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47C3EF" w14:textId="249358C1" w:rsidR="00A01155" w:rsidRPr="00A01155" w:rsidRDefault="00DC13B7" w:rsidP="00A01155">
      <w:pPr>
        <w:pStyle w:val="Heading1"/>
        <w:spacing w:line="36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PPENDIX 2</w:t>
      </w:r>
      <w:r w:rsidR="0021297D">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FINDINGS FROM EACH WORKSHOP</w:t>
      </w:r>
    </w:p>
    <w:p w14:paraId="7B82977A" w14:textId="76CC6F86" w:rsidR="00A01155" w:rsidRPr="00A01155" w:rsidRDefault="00D10DB9" w:rsidP="00F630A5">
      <w:pPr>
        <w:spacing w:line="360" w:lineRule="auto"/>
        <w:rPr>
          <w:b/>
          <w:bCs/>
        </w:rPr>
      </w:pPr>
      <w:r w:rsidRPr="00B446FE">
        <w:rPr>
          <w:b/>
          <w:bCs/>
        </w:rPr>
        <w:t xml:space="preserve">Workshop 1 </w:t>
      </w:r>
      <w:r w:rsidR="00976AF1">
        <w:rPr>
          <w:b/>
          <w:bCs/>
        </w:rPr>
        <w:t>F</w:t>
      </w:r>
      <w:r w:rsidRPr="00B446FE">
        <w:rPr>
          <w:b/>
          <w:bCs/>
        </w:rPr>
        <w:t>indings</w:t>
      </w:r>
    </w:p>
    <w:p w14:paraId="209B96DE" w14:textId="4082F5DC" w:rsidR="00D10DB9" w:rsidRPr="00822ABB" w:rsidRDefault="00D10DB9" w:rsidP="00F630A5">
      <w:pPr>
        <w:spacing w:line="360" w:lineRule="auto"/>
        <w:rPr>
          <w:rFonts w:cs="Times New Roman"/>
          <w:color w:val="000000" w:themeColor="text1"/>
        </w:rPr>
      </w:pPr>
      <w:r w:rsidRPr="00822ABB">
        <w:rPr>
          <w:rFonts w:cs="Times New Roman"/>
          <w:color w:val="000000" w:themeColor="text1"/>
        </w:rPr>
        <w:t xml:space="preserve">Young people shared their preferences for official social media health messaging and their initial recommendations for </w:t>
      </w:r>
      <w:r>
        <w:rPr>
          <w:rFonts w:cs="Times New Roman"/>
          <w:color w:val="000000" w:themeColor="text1"/>
        </w:rPr>
        <w:t xml:space="preserve">public </w:t>
      </w:r>
      <w:r w:rsidRPr="00822ABB">
        <w:rPr>
          <w:rFonts w:cs="Times New Roman"/>
          <w:color w:val="000000" w:themeColor="text1"/>
        </w:rPr>
        <w:t>health a</w:t>
      </w:r>
      <w:r>
        <w:rPr>
          <w:rFonts w:cs="Times New Roman"/>
          <w:color w:val="000000" w:themeColor="text1"/>
        </w:rPr>
        <w:t>gencies</w:t>
      </w:r>
      <w:r w:rsidRPr="00822ABB">
        <w:rPr>
          <w:rFonts w:cs="Times New Roman"/>
          <w:color w:val="000000" w:themeColor="text1"/>
        </w:rPr>
        <w:t xml:space="preserve"> in Workshop 1 (Figure </w:t>
      </w:r>
      <w:r>
        <w:rPr>
          <w:rFonts w:cs="Times New Roman"/>
          <w:color w:val="000000" w:themeColor="text1"/>
        </w:rPr>
        <w:t>A</w:t>
      </w:r>
      <w:r w:rsidR="00BB1B70">
        <w:rPr>
          <w:rFonts w:cs="Times New Roman"/>
          <w:color w:val="000000" w:themeColor="text1"/>
        </w:rPr>
        <w:t>, Box A)</w:t>
      </w:r>
    </w:p>
    <w:p w14:paraId="0BF7973F" w14:textId="77777777" w:rsidR="00D10DB9" w:rsidRPr="00822ABB" w:rsidRDefault="00D10DB9" w:rsidP="00F630A5">
      <w:pPr>
        <w:spacing w:line="360" w:lineRule="auto"/>
        <w:rPr>
          <w:rFonts w:cs="Times New Roman"/>
          <w:b/>
          <w:bCs/>
          <w:color w:val="000000" w:themeColor="text1"/>
        </w:rPr>
      </w:pPr>
    </w:p>
    <w:p w14:paraId="34720223" w14:textId="77777777" w:rsidR="00D10DB9" w:rsidRPr="00822ABB" w:rsidRDefault="00D10DB9" w:rsidP="00F630A5">
      <w:pPr>
        <w:spacing w:line="360" w:lineRule="auto"/>
        <w:rPr>
          <w:rFonts w:cs="Times New Roman"/>
          <w:color w:val="000000" w:themeColor="text1"/>
        </w:rPr>
      </w:pPr>
      <w:r w:rsidRPr="00822ABB">
        <w:rPr>
          <w:rFonts w:cs="Times New Roman"/>
          <w:b/>
          <w:bCs/>
          <w:color w:val="000000" w:themeColor="text1"/>
        </w:rPr>
        <w:t>Figure A</w:t>
      </w:r>
      <w:r w:rsidRPr="00822ABB">
        <w:rPr>
          <w:rFonts w:cs="Times New Roman"/>
          <w:color w:val="000000" w:themeColor="text1"/>
        </w:rPr>
        <w:t xml:space="preserve">: Graphic recording of young people’s ideas during Workshop 1 </w:t>
      </w:r>
    </w:p>
    <w:p w14:paraId="14C8BFAD" w14:textId="77777777" w:rsidR="00D10DB9" w:rsidRPr="00822ABB" w:rsidRDefault="00D10DB9" w:rsidP="00F630A5">
      <w:pPr>
        <w:spacing w:line="360" w:lineRule="auto"/>
        <w:rPr>
          <w:rFonts w:cs="Times New Roman"/>
          <w:b/>
          <w:bCs/>
          <w:color w:val="000000" w:themeColor="text1"/>
        </w:rPr>
      </w:pPr>
      <w:r w:rsidRPr="00822ABB">
        <w:rPr>
          <w:rFonts w:cs="Times New Roman"/>
          <w:b/>
          <w:bCs/>
          <w:i/>
          <w:iCs/>
          <w:noProof/>
          <w:color w:val="000000" w:themeColor="text1"/>
        </w:rPr>
        <w:drawing>
          <wp:anchor distT="0" distB="0" distL="114300" distR="114300" simplePos="0" relativeHeight="251659264" behindDoc="0" locked="0" layoutInCell="1" allowOverlap="1" wp14:anchorId="4DDE4E61" wp14:editId="6471CDE8">
            <wp:simplePos x="0" y="0"/>
            <wp:positionH relativeFrom="column">
              <wp:posOffset>-46355</wp:posOffset>
            </wp:positionH>
            <wp:positionV relativeFrom="paragraph">
              <wp:posOffset>218376</wp:posOffset>
            </wp:positionV>
            <wp:extent cx="6059805" cy="3391535"/>
            <wp:effectExtent l="0" t="0" r="0" b="0"/>
            <wp:wrapTopAndBottom/>
            <wp:docPr id="279533311" name="Picture 1" descr="A screenshot of a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533311" name="Picture 1" descr="A screenshot of a websit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59805" cy="3391535"/>
                    </a:xfrm>
                    <a:prstGeom prst="rect">
                      <a:avLst/>
                    </a:prstGeom>
                  </pic:spPr>
                </pic:pic>
              </a:graphicData>
            </a:graphic>
            <wp14:sizeRelH relativeFrom="page">
              <wp14:pctWidth>0</wp14:pctWidth>
            </wp14:sizeRelH>
            <wp14:sizeRelV relativeFrom="page">
              <wp14:pctHeight>0</wp14:pctHeight>
            </wp14:sizeRelV>
          </wp:anchor>
        </w:drawing>
      </w:r>
    </w:p>
    <w:p w14:paraId="746E03D8" w14:textId="77777777" w:rsidR="00D10DB9" w:rsidRPr="00822ABB" w:rsidRDefault="00D10DB9" w:rsidP="00F630A5">
      <w:pPr>
        <w:spacing w:line="360" w:lineRule="auto"/>
        <w:rPr>
          <w:rFonts w:cs="Times New Roman"/>
          <w:b/>
          <w:bCs/>
          <w:color w:val="000000" w:themeColor="text1"/>
        </w:rPr>
      </w:pPr>
    </w:p>
    <w:p w14:paraId="1683555B" w14:textId="03FF652C" w:rsidR="00D10DB9" w:rsidRPr="00F630A5" w:rsidRDefault="00D10DB9" w:rsidP="00F630A5">
      <w:pPr>
        <w:spacing w:line="360" w:lineRule="auto"/>
        <w:rPr>
          <w:i/>
          <w:iCs/>
        </w:rPr>
      </w:pPr>
      <w:r w:rsidRPr="00D4346D">
        <w:rPr>
          <w:i/>
          <w:iCs/>
        </w:rPr>
        <w:t>Preferences for official health messaging on social media</w:t>
      </w:r>
    </w:p>
    <w:p w14:paraId="476E3583" w14:textId="77777777" w:rsidR="00D10DB9" w:rsidRPr="00822ABB" w:rsidRDefault="00D10DB9" w:rsidP="00F630A5">
      <w:pPr>
        <w:spacing w:line="360" w:lineRule="auto"/>
        <w:rPr>
          <w:rFonts w:cs="Times New Roman"/>
          <w:color w:val="000000" w:themeColor="text1"/>
        </w:rPr>
      </w:pPr>
      <w:r w:rsidRPr="00822ABB">
        <w:rPr>
          <w:rFonts w:eastAsia="Times New Roman" w:cs="Times New Roman"/>
          <w:color w:val="000000" w:themeColor="text1"/>
          <w:kern w:val="0"/>
          <w:lang w:eastAsia="en-GB"/>
          <w14:ligatures w14:val="none"/>
        </w:rPr>
        <w:t xml:space="preserve">As seen in Figure </w:t>
      </w:r>
      <w:r>
        <w:rPr>
          <w:rFonts w:eastAsia="Times New Roman" w:cs="Times New Roman"/>
          <w:color w:val="000000" w:themeColor="text1"/>
          <w:kern w:val="0"/>
          <w:lang w:eastAsia="en-GB"/>
          <w14:ligatures w14:val="none"/>
        </w:rPr>
        <w:t>A</w:t>
      </w:r>
      <w:r w:rsidRPr="00822ABB">
        <w:rPr>
          <w:rFonts w:eastAsia="Times New Roman" w:cs="Times New Roman"/>
          <w:color w:val="000000" w:themeColor="text1"/>
          <w:kern w:val="0"/>
          <w:lang w:eastAsia="en-GB"/>
          <w14:ligatures w14:val="none"/>
        </w:rPr>
        <w:t xml:space="preserve">, young people preferred simple and clear information that was pitched at the right level. They also liked short content that could capture their interest in a few seconds. As one participant explained: </w:t>
      </w:r>
      <w:r w:rsidRPr="00822ABB">
        <w:rPr>
          <w:rFonts w:cs="Times New Roman"/>
          <w:i/>
          <w:iCs/>
          <w:color w:val="000000" w:themeColor="text1"/>
        </w:rPr>
        <w:t>“Give us bite-sized information instead of being a whole burger.”</w:t>
      </w:r>
      <w:r w:rsidRPr="00822ABB">
        <w:rPr>
          <w:rFonts w:cs="Times New Roman"/>
          <w:color w:val="000000" w:themeColor="text1"/>
        </w:rPr>
        <w:t xml:space="preserve"> Visual appeal was also important, as one participant explained: </w:t>
      </w:r>
      <w:r w:rsidRPr="00822ABB">
        <w:rPr>
          <w:rFonts w:cs="Times New Roman"/>
          <w:i/>
          <w:iCs/>
          <w:color w:val="000000" w:themeColor="text1"/>
        </w:rPr>
        <w:t xml:space="preserve">“If we’re talking about Instagram or Facebook, the number one thing that catches my attention is like clean, simple graphics with good line spacing in the caption.” </w:t>
      </w:r>
      <w:r w:rsidRPr="00822ABB">
        <w:rPr>
          <w:rFonts w:cs="Times New Roman"/>
          <w:color w:val="000000" w:themeColor="text1"/>
        </w:rPr>
        <w:t>Young people also liked official messaging that was relevant and relatable to them, especially if the message was from a young person: “</w:t>
      </w:r>
      <w:r w:rsidRPr="00822ABB">
        <w:rPr>
          <w:rFonts w:cs="Times New Roman"/>
          <w:i/>
          <w:iCs/>
          <w:color w:val="000000" w:themeColor="text1"/>
        </w:rPr>
        <w:t>I’m more likely to pay attention if there is someone relatable in the post”</w:t>
      </w:r>
      <w:r w:rsidRPr="00822ABB">
        <w:rPr>
          <w:rFonts w:cs="Times New Roman"/>
          <w:color w:val="000000" w:themeColor="text1"/>
        </w:rPr>
        <w:t>.” They also liked health information shared in humorously or by memes and liked click-bait:</w:t>
      </w:r>
      <w:r w:rsidRPr="00822ABB">
        <w:rPr>
          <w:rFonts w:cs="Times New Roman"/>
          <w:i/>
          <w:iCs/>
          <w:color w:val="000000" w:themeColor="text1"/>
        </w:rPr>
        <w:t xml:space="preserve"> </w:t>
      </w:r>
      <w:r w:rsidRPr="00822ABB">
        <w:rPr>
          <w:rStyle w:val="normaltextrun"/>
          <w:rFonts w:cs="Times New Roman"/>
          <w:i/>
          <w:iCs/>
          <w:color w:val="000000" w:themeColor="text1"/>
        </w:rPr>
        <w:t>“You need some kind of click-bait first, then you have to incorporate a story throughout the post and put a link to more information elsewhere.”</w:t>
      </w:r>
    </w:p>
    <w:p w14:paraId="6A07B7EE" w14:textId="77777777" w:rsidR="00D10DB9" w:rsidRPr="00822ABB" w:rsidRDefault="00D10DB9" w:rsidP="00F630A5">
      <w:pPr>
        <w:spacing w:line="360" w:lineRule="auto"/>
        <w:rPr>
          <w:rFonts w:cs="Times New Roman"/>
          <w:color w:val="000000" w:themeColor="text1"/>
        </w:rPr>
      </w:pPr>
    </w:p>
    <w:p w14:paraId="45282164" w14:textId="77777777" w:rsidR="00D10DB9" w:rsidRPr="00822ABB" w:rsidRDefault="00D10DB9" w:rsidP="00F630A5">
      <w:pPr>
        <w:spacing w:line="360" w:lineRule="auto"/>
        <w:rPr>
          <w:rFonts w:cs="Times New Roman"/>
          <w:i/>
          <w:iCs/>
          <w:color w:val="000000" w:themeColor="text1"/>
        </w:rPr>
      </w:pPr>
      <w:r w:rsidRPr="00822ABB">
        <w:rPr>
          <w:rFonts w:eastAsia="Times New Roman" w:cs="Times New Roman"/>
          <w:color w:val="000000" w:themeColor="text1"/>
          <w:kern w:val="0"/>
          <w:lang w:eastAsia="en-GB"/>
          <w14:ligatures w14:val="none"/>
        </w:rPr>
        <w:t>Young people explained they rarely engaged with health information publicly on social media. There were some exceptions; during emergencies (e.g. COVID-19 pandemic), if information was topical for young people (e.g. mental health awareness) or if sharing that type of content was trendy. Having a call to action encouraging sharing of the message would also increase the chance of them engaging, especially if there was an incentive. One participant explained</w:t>
      </w:r>
      <w:r w:rsidRPr="00822ABB">
        <w:rPr>
          <w:rFonts w:cs="Times New Roman"/>
          <w:i/>
          <w:iCs/>
          <w:color w:val="000000" w:themeColor="text1"/>
        </w:rPr>
        <w:t xml:space="preserve"> “Giveaways regarding health would get me to engage. </w:t>
      </w:r>
      <w:proofErr w:type="gramStart"/>
      <w:r w:rsidRPr="00822ABB">
        <w:rPr>
          <w:rFonts w:cs="Times New Roman"/>
          <w:i/>
          <w:iCs/>
          <w:color w:val="000000" w:themeColor="text1"/>
        </w:rPr>
        <w:t>So</w:t>
      </w:r>
      <w:proofErr w:type="gramEnd"/>
      <w:r w:rsidRPr="00822ABB">
        <w:rPr>
          <w:rFonts w:cs="Times New Roman"/>
          <w:i/>
          <w:iCs/>
          <w:color w:val="000000" w:themeColor="text1"/>
        </w:rPr>
        <w:t xml:space="preserve"> for mental health awareness month, give away free counselling sessions to people who engage.”</w:t>
      </w:r>
    </w:p>
    <w:p w14:paraId="2F95E3CD" w14:textId="77777777" w:rsidR="00D10DB9" w:rsidRPr="00822ABB" w:rsidRDefault="00D10DB9" w:rsidP="00F630A5">
      <w:pPr>
        <w:spacing w:line="360" w:lineRule="auto"/>
        <w:rPr>
          <w:rFonts w:cs="Times New Roman"/>
          <w:i/>
          <w:iCs/>
          <w:color w:val="000000" w:themeColor="text1"/>
        </w:rPr>
      </w:pPr>
    </w:p>
    <w:p w14:paraId="24510D96" w14:textId="77777777" w:rsidR="00D10DB9" w:rsidRPr="00822ABB" w:rsidRDefault="00D10DB9" w:rsidP="00F630A5">
      <w:pPr>
        <w:spacing w:line="360" w:lineRule="auto"/>
        <w:rPr>
          <w:rFonts w:eastAsia="Times New Roman" w:cs="Times New Roman"/>
          <w:color w:val="000000" w:themeColor="text1"/>
          <w:kern w:val="0"/>
          <w:lang w:eastAsia="en-GB"/>
          <w14:ligatures w14:val="none"/>
        </w:rPr>
      </w:pPr>
      <w:r w:rsidRPr="00822ABB">
        <w:rPr>
          <w:rFonts w:eastAsia="Times New Roman" w:cs="Times New Roman"/>
          <w:color w:val="000000" w:themeColor="text1"/>
          <w:kern w:val="0"/>
          <w:lang w:eastAsia="en-GB"/>
          <w14:ligatures w14:val="none"/>
        </w:rPr>
        <w:t xml:space="preserve">Young people explained that seeing other people engaging with social media content would encourage them to read the information. This was especially if it was shared by a friend, with one participating explaining: </w:t>
      </w:r>
      <w:r w:rsidRPr="00822ABB">
        <w:rPr>
          <w:rFonts w:cs="Times New Roman"/>
          <w:i/>
          <w:iCs/>
          <w:color w:val="000000" w:themeColor="text1"/>
        </w:rPr>
        <w:t>“</w:t>
      </w:r>
      <w:r w:rsidRPr="00822ABB">
        <w:rPr>
          <w:rStyle w:val="normaltextrun"/>
          <w:rFonts w:cs="Times New Roman"/>
          <w:i/>
          <w:iCs/>
          <w:color w:val="000000" w:themeColor="text1"/>
          <w:shd w:val="clear" w:color="auto" w:fill="FFFFFF"/>
          <w:lang w:val="en-US"/>
        </w:rPr>
        <w:t xml:space="preserve">When a friend shares a post, it has a sense of credibility because it's like it they’re the ones saying it. They’re sharing it because they think it’s important, so you know it is important. </w:t>
      </w:r>
      <w:proofErr w:type="gramStart"/>
      <w:r w:rsidRPr="00822ABB">
        <w:rPr>
          <w:rStyle w:val="normaltextrun"/>
          <w:rFonts w:cs="Times New Roman"/>
          <w:i/>
          <w:iCs/>
          <w:color w:val="000000" w:themeColor="text1"/>
          <w:shd w:val="clear" w:color="auto" w:fill="FFFFFF"/>
          <w:lang w:val="en-US"/>
        </w:rPr>
        <w:t>So</w:t>
      </w:r>
      <w:proofErr w:type="gramEnd"/>
      <w:r w:rsidRPr="00822ABB">
        <w:rPr>
          <w:rStyle w:val="normaltextrun"/>
          <w:rFonts w:cs="Times New Roman"/>
          <w:i/>
          <w:iCs/>
          <w:color w:val="000000" w:themeColor="text1"/>
          <w:shd w:val="clear" w:color="auto" w:fill="FFFFFF"/>
          <w:lang w:val="en-US"/>
        </w:rPr>
        <w:t xml:space="preserve"> it makes you kind of think, </w:t>
      </w:r>
      <w:proofErr w:type="spellStart"/>
      <w:r w:rsidRPr="00822ABB">
        <w:rPr>
          <w:rStyle w:val="normaltextrun"/>
          <w:rFonts w:cs="Times New Roman"/>
          <w:i/>
          <w:iCs/>
          <w:color w:val="000000" w:themeColor="text1"/>
          <w:shd w:val="clear" w:color="auto" w:fill="FFFFFF"/>
          <w:lang w:val="en-US"/>
        </w:rPr>
        <w:t>ohh</w:t>
      </w:r>
      <w:proofErr w:type="spellEnd"/>
      <w:r w:rsidRPr="00822ABB">
        <w:rPr>
          <w:rStyle w:val="normaltextrun"/>
          <w:rFonts w:cs="Times New Roman"/>
          <w:i/>
          <w:iCs/>
          <w:color w:val="000000" w:themeColor="text1"/>
          <w:shd w:val="clear" w:color="auto" w:fill="FFFFFF"/>
          <w:lang w:val="en-US"/>
        </w:rPr>
        <w:t xml:space="preserve"> I should read this.”</w:t>
      </w:r>
      <w:r w:rsidRPr="00822ABB">
        <w:rPr>
          <w:rFonts w:eastAsia="Times New Roman" w:cs="Times New Roman"/>
          <w:color w:val="000000" w:themeColor="text1"/>
          <w:kern w:val="0"/>
          <w:lang w:eastAsia="en-GB"/>
          <w14:ligatures w14:val="none"/>
        </w:rPr>
        <w:t xml:space="preserve"> Young people were also drawn to popular posts with lots of likes and comments or trending posts that frequently reappeared on their feeds. Some participants were interested in discourse or “drama” in the comments, with one participant explaining: </w:t>
      </w:r>
      <w:r w:rsidRPr="00822ABB">
        <w:rPr>
          <w:rFonts w:cs="Times New Roman"/>
          <w:i/>
          <w:iCs/>
          <w:color w:val="000000" w:themeColor="text1"/>
        </w:rPr>
        <w:t>“I tend to be engaged with posts with lots of comments…maybe not for the right reasons. Especially with health posts, there’s a lot of controversial and absurd comments underneath. I used to engage with the posts and argue with the anti-vaxxers in the comments”.</w:t>
      </w:r>
    </w:p>
    <w:p w14:paraId="5482EC5D" w14:textId="77777777" w:rsidR="00D10DB9" w:rsidRPr="00822ABB" w:rsidRDefault="00D10DB9" w:rsidP="00F630A5">
      <w:pPr>
        <w:spacing w:line="360" w:lineRule="auto"/>
      </w:pPr>
    </w:p>
    <w:p w14:paraId="3DB28074" w14:textId="77777777" w:rsidR="00D10DB9" w:rsidRPr="00822ABB" w:rsidRDefault="00D10DB9" w:rsidP="00F630A5">
      <w:pPr>
        <w:spacing w:line="360" w:lineRule="auto"/>
        <w:rPr>
          <w:lang w:eastAsia="en-GB"/>
        </w:rPr>
      </w:pPr>
      <w:r w:rsidRPr="007B1631">
        <w:rPr>
          <w:b/>
          <w:bCs/>
          <w:lang w:eastAsia="en-GB"/>
        </w:rPr>
        <w:t>Box A</w:t>
      </w:r>
      <w:r w:rsidRPr="00822ABB">
        <w:rPr>
          <w:lang w:eastAsia="en-GB"/>
        </w:rPr>
        <w:t xml:space="preserve">: Illustrative quotes for initial concepts from Workshop 1 </w:t>
      </w:r>
    </w:p>
    <w:p w14:paraId="03F6C5B9" w14:textId="77777777" w:rsidR="00D10DB9" w:rsidRPr="00822ABB" w:rsidRDefault="00D10DB9" w:rsidP="00D10DB9">
      <w:pPr>
        <w:rPr>
          <w:rFonts w:eastAsia="Times New Roman" w:cs="Times New Roman"/>
          <w:color w:val="000000" w:themeColor="text1"/>
          <w:kern w:val="0"/>
          <w:lang w:eastAsia="en-GB"/>
          <w14:ligatures w14:val="none"/>
        </w:rPr>
      </w:pPr>
    </w:p>
    <w:tbl>
      <w:tblPr>
        <w:tblStyle w:val="TableGrid"/>
        <w:tblW w:w="5000" w:type="pct"/>
        <w:tblLook w:val="04A0" w:firstRow="1" w:lastRow="0" w:firstColumn="1" w:lastColumn="0" w:noHBand="0" w:noVBand="1"/>
      </w:tblPr>
      <w:tblGrid>
        <w:gridCol w:w="9016"/>
      </w:tblGrid>
      <w:tr w:rsidR="00D10DB9" w:rsidRPr="006338B4" w14:paraId="4CE68427" w14:textId="77777777" w:rsidTr="00A01155">
        <w:trPr>
          <w:trHeight w:val="276"/>
        </w:trPr>
        <w:tc>
          <w:tcPr>
            <w:tcW w:w="5000" w:type="pct"/>
            <w:vMerge w:val="restart"/>
          </w:tcPr>
          <w:p w14:paraId="2D0C0D0B" w14:textId="77777777" w:rsidR="00D10DB9" w:rsidRPr="006338B4" w:rsidRDefault="00D10DB9" w:rsidP="000C5343">
            <w:pPr>
              <w:jc w:val="center"/>
              <w:rPr>
                <w:rFonts w:cs="Times New Roman"/>
                <w:color w:val="000000" w:themeColor="text1"/>
                <w:sz w:val="22"/>
                <w:szCs w:val="22"/>
              </w:rPr>
            </w:pPr>
          </w:p>
          <w:p w14:paraId="425D39BC"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Hire young people</w:t>
            </w:r>
          </w:p>
          <w:p w14:paraId="0D7CB9DE" w14:textId="77777777" w:rsidR="00D10DB9" w:rsidRPr="006338B4" w:rsidRDefault="00D10DB9" w:rsidP="000C5343">
            <w:pPr>
              <w:rPr>
                <w:rFonts w:cs="Times New Roman"/>
                <w:i/>
                <w:iCs/>
                <w:color w:val="000000" w:themeColor="text1"/>
                <w:sz w:val="22"/>
                <w:szCs w:val="22"/>
              </w:rPr>
            </w:pPr>
          </w:p>
          <w:p w14:paraId="04F32197"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If we are talking about social media, I would rather a young person who actually knows how to communicate to other young people and do good graphic design.”</w:t>
            </w:r>
          </w:p>
          <w:p w14:paraId="7E5C4A36" w14:textId="77777777" w:rsidR="00D10DB9" w:rsidRPr="006338B4" w:rsidRDefault="00D10DB9" w:rsidP="000C5343">
            <w:pPr>
              <w:rPr>
                <w:rFonts w:cs="Times New Roman"/>
                <w:i/>
                <w:iCs/>
                <w:color w:val="000000" w:themeColor="text1"/>
                <w:sz w:val="22"/>
                <w:szCs w:val="22"/>
              </w:rPr>
            </w:pPr>
          </w:p>
          <w:p w14:paraId="3597E7D6"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 xml:space="preserve">“If they're targeting young people, they should hire young people around of our age to make the </w:t>
            </w:r>
            <w:proofErr w:type="gramStart"/>
            <w:r w:rsidRPr="006338B4">
              <w:rPr>
                <w:rFonts w:cs="Times New Roman"/>
                <w:i/>
                <w:iCs/>
                <w:color w:val="000000" w:themeColor="text1"/>
                <w:sz w:val="22"/>
                <w:szCs w:val="22"/>
              </w:rPr>
              <w:t>posts</w:t>
            </w:r>
            <w:proofErr w:type="gramEnd"/>
            <w:r w:rsidRPr="006338B4">
              <w:rPr>
                <w:rFonts w:cs="Times New Roman"/>
                <w:i/>
                <w:iCs/>
                <w:color w:val="000000" w:themeColor="text1"/>
                <w:sz w:val="22"/>
                <w:szCs w:val="22"/>
              </w:rPr>
              <w:t xml:space="preserve"> so it is always relevant to us”</w:t>
            </w:r>
          </w:p>
          <w:p w14:paraId="1FA5DE14" w14:textId="77777777" w:rsidR="00D10DB9" w:rsidRPr="006338B4" w:rsidRDefault="00D10DB9" w:rsidP="000C5343">
            <w:pPr>
              <w:rPr>
                <w:rFonts w:cs="Times New Roman"/>
                <w:i/>
                <w:iCs/>
                <w:color w:val="000000" w:themeColor="text1"/>
                <w:sz w:val="22"/>
                <w:szCs w:val="22"/>
              </w:rPr>
            </w:pPr>
          </w:p>
          <w:p w14:paraId="394556DE"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 xml:space="preserve">Feature regular young people </w:t>
            </w:r>
          </w:p>
          <w:p w14:paraId="342265EE" w14:textId="77777777" w:rsidR="00D10DB9" w:rsidRPr="006338B4" w:rsidRDefault="00D10DB9" w:rsidP="000C5343">
            <w:pPr>
              <w:rPr>
                <w:rFonts w:cs="Times New Roman"/>
                <w:i/>
                <w:iCs/>
                <w:color w:val="000000" w:themeColor="text1"/>
                <w:sz w:val="22"/>
                <w:szCs w:val="22"/>
              </w:rPr>
            </w:pPr>
          </w:p>
          <w:p w14:paraId="26AD28CA"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I’m more likely to pay attention if there is someone relatable in the post”</w:t>
            </w:r>
          </w:p>
          <w:p w14:paraId="5C02923E" w14:textId="77777777" w:rsidR="00D10DB9" w:rsidRPr="006338B4" w:rsidRDefault="00D10DB9" w:rsidP="000C5343">
            <w:pPr>
              <w:rPr>
                <w:rFonts w:cs="Times New Roman"/>
                <w:b/>
                <w:bCs/>
                <w:color w:val="000000" w:themeColor="text1"/>
                <w:sz w:val="22"/>
                <w:szCs w:val="22"/>
              </w:rPr>
            </w:pPr>
          </w:p>
          <w:p w14:paraId="69B12B97"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Create clear and simple messages</w:t>
            </w:r>
          </w:p>
          <w:p w14:paraId="4CE21C3E" w14:textId="77777777" w:rsidR="00D10DB9" w:rsidRPr="006338B4" w:rsidRDefault="00D10DB9" w:rsidP="000C5343">
            <w:pPr>
              <w:rPr>
                <w:rFonts w:cs="Times New Roman"/>
                <w:b/>
                <w:bCs/>
                <w:color w:val="000000" w:themeColor="text1"/>
                <w:sz w:val="22"/>
                <w:szCs w:val="22"/>
              </w:rPr>
            </w:pPr>
          </w:p>
          <w:p w14:paraId="19624EF1"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Social media is not a good place for sharing long information, it’s not appropriate for the platform. That’s better for an article not Instagram or TikTok”</w:t>
            </w:r>
          </w:p>
          <w:p w14:paraId="6B7B33E9" w14:textId="77777777" w:rsidR="00D10DB9" w:rsidRPr="006338B4" w:rsidRDefault="00D10DB9" w:rsidP="000C5343">
            <w:pPr>
              <w:rPr>
                <w:rFonts w:cs="Times New Roman"/>
                <w:i/>
                <w:iCs/>
                <w:color w:val="000000" w:themeColor="text1"/>
                <w:sz w:val="22"/>
                <w:szCs w:val="22"/>
              </w:rPr>
            </w:pPr>
          </w:p>
          <w:p w14:paraId="708372F8"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lastRenderedPageBreak/>
              <w:t>“Give us bite-sized information instead of being a whole burger</w:t>
            </w:r>
          </w:p>
          <w:p w14:paraId="7DDE818F" w14:textId="77777777" w:rsidR="00D10DB9" w:rsidRPr="006338B4" w:rsidRDefault="00D10DB9" w:rsidP="000C5343">
            <w:pPr>
              <w:rPr>
                <w:rFonts w:cs="Times New Roman"/>
                <w:i/>
                <w:iCs/>
                <w:color w:val="000000" w:themeColor="text1"/>
                <w:sz w:val="22"/>
                <w:szCs w:val="22"/>
              </w:rPr>
            </w:pPr>
          </w:p>
          <w:p w14:paraId="5C1D59B0"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Don’t just reshare those medical posters with complicated words that take minutes to read”</w:t>
            </w:r>
          </w:p>
          <w:p w14:paraId="6D068FD3" w14:textId="77777777" w:rsidR="00D10DB9" w:rsidRPr="006338B4" w:rsidRDefault="00D10DB9" w:rsidP="000C5343">
            <w:pPr>
              <w:rPr>
                <w:rFonts w:cs="Times New Roman"/>
                <w:b/>
                <w:bCs/>
                <w:color w:val="000000" w:themeColor="text1"/>
                <w:sz w:val="22"/>
                <w:szCs w:val="22"/>
              </w:rPr>
            </w:pPr>
          </w:p>
          <w:p w14:paraId="2FC87828"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Include easy call to action</w:t>
            </w:r>
          </w:p>
          <w:p w14:paraId="38B65C97" w14:textId="77777777" w:rsidR="00D10DB9" w:rsidRPr="006338B4" w:rsidRDefault="00D10DB9" w:rsidP="000C5343">
            <w:pPr>
              <w:pStyle w:val="ListParagraph"/>
              <w:rPr>
                <w:rFonts w:cs="Times New Roman"/>
                <w:b/>
                <w:bCs/>
                <w:color w:val="000000" w:themeColor="text1"/>
                <w:sz w:val="22"/>
                <w:szCs w:val="22"/>
              </w:rPr>
            </w:pPr>
          </w:p>
          <w:p w14:paraId="470AE053" w14:textId="77777777" w:rsidR="00D10DB9" w:rsidRPr="006338B4" w:rsidRDefault="00D10DB9" w:rsidP="000C5343">
            <w:pPr>
              <w:rPr>
                <w:rStyle w:val="normaltextrun"/>
                <w:rFonts w:cs="Times New Roman"/>
                <w:i/>
                <w:iCs/>
                <w:color w:val="000000" w:themeColor="text1"/>
                <w:sz w:val="22"/>
                <w:szCs w:val="22"/>
              </w:rPr>
            </w:pPr>
            <w:r w:rsidRPr="006338B4">
              <w:rPr>
                <w:rFonts w:cs="Times New Roman"/>
                <w:i/>
                <w:iCs/>
                <w:color w:val="000000" w:themeColor="text1"/>
                <w:sz w:val="22"/>
                <w:szCs w:val="22"/>
              </w:rPr>
              <w:t>“</w:t>
            </w:r>
            <w:r w:rsidRPr="006338B4">
              <w:rPr>
                <w:rStyle w:val="normaltextrun"/>
                <w:rFonts w:cs="Times New Roman"/>
                <w:i/>
                <w:iCs/>
                <w:color w:val="000000" w:themeColor="text1"/>
                <w:sz w:val="22"/>
                <w:szCs w:val="22"/>
              </w:rPr>
              <w:t>I need more than just “get vaccinated”, tell me exactly what steps I need to take to get it.”</w:t>
            </w:r>
          </w:p>
          <w:p w14:paraId="074CB755" w14:textId="77777777" w:rsidR="00D10DB9" w:rsidRPr="006338B4" w:rsidRDefault="00D10DB9" w:rsidP="000C5343">
            <w:pPr>
              <w:rPr>
                <w:rStyle w:val="normaltextrun"/>
                <w:rFonts w:cs="Times New Roman"/>
                <w:i/>
                <w:iCs/>
                <w:color w:val="000000" w:themeColor="text1"/>
                <w:sz w:val="22"/>
                <w:szCs w:val="22"/>
              </w:rPr>
            </w:pPr>
          </w:p>
          <w:p w14:paraId="2521EFED" w14:textId="77777777" w:rsidR="00D10DB9" w:rsidRPr="006338B4" w:rsidRDefault="00D10DB9" w:rsidP="000C5343">
            <w:pPr>
              <w:rPr>
                <w:rFonts w:cs="Times New Roman"/>
                <w:i/>
                <w:iCs/>
                <w:color w:val="000000" w:themeColor="text1"/>
                <w:sz w:val="22"/>
                <w:szCs w:val="22"/>
              </w:rPr>
            </w:pPr>
            <w:r w:rsidRPr="006338B4">
              <w:rPr>
                <w:rStyle w:val="normaltextrun"/>
                <w:rFonts w:cs="Times New Roman"/>
                <w:i/>
                <w:iCs/>
                <w:color w:val="000000" w:themeColor="text1"/>
                <w:sz w:val="22"/>
                <w:szCs w:val="22"/>
              </w:rPr>
              <w:t>“</w:t>
            </w:r>
            <w:r w:rsidRPr="006338B4">
              <w:rPr>
                <w:rFonts w:cs="Times New Roman"/>
                <w:i/>
                <w:iCs/>
                <w:color w:val="000000" w:themeColor="text1"/>
                <w:sz w:val="22"/>
                <w:szCs w:val="22"/>
              </w:rPr>
              <w:t xml:space="preserve">It’s good when a post </w:t>
            </w:r>
            <w:proofErr w:type="gramStart"/>
            <w:r w:rsidRPr="006338B4">
              <w:rPr>
                <w:rFonts w:cs="Times New Roman"/>
                <w:i/>
                <w:iCs/>
                <w:color w:val="000000" w:themeColor="text1"/>
                <w:sz w:val="22"/>
                <w:szCs w:val="22"/>
              </w:rPr>
              <w:t>says</w:t>
            </w:r>
            <w:proofErr w:type="gramEnd"/>
            <w:r w:rsidRPr="006338B4">
              <w:rPr>
                <w:rFonts w:cs="Times New Roman"/>
                <w:i/>
                <w:iCs/>
                <w:color w:val="000000" w:themeColor="text1"/>
                <w:sz w:val="22"/>
                <w:szCs w:val="22"/>
              </w:rPr>
              <w:t xml:space="preserve"> “Please share to let your close ones know this is how to keep themselves safe”, then I’ll think about it more because it’s got a call to action.”</w:t>
            </w:r>
          </w:p>
          <w:p w14:paraId="21FE2BD8" w14:textId="77777777" w:rsidR="00D10DB9" w:rsidRPr="006338B4" w:rsidRDefault="00D10DB9" w:rsidP="000C5343">
            <w:pPr>
              <w:rPr>
                <w:rFonts w:cs="Times New Roman"/>
                <w:color w:val="000000" w:themeColor="text1"/>
                <w:sz w:val="22"/>
                <w:szCs w:val="22"/>
              </w:rPr>
            </w:pPr>
          </w:p>
          <w:p w14:paraId="2EE4C1A8"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Make socially and culturally relevant content</w:t>
            </w:r>
          </w:p>
          <w:p w14:paraId="18E608C0" w14:textId="77777777" w:rsidR="00D10DB9" w:rsidRPr="006338B4" w:rsidRDefault="00D10DB9" w:rsidP="000C5343">
            <w:pPr>
              <w:rPr>
                <w:rFonts w:cs="Times New Roman"/>
                <w:i/>
                <w:iCs/>
                <w:color w:val="000000" w:themeColor="text1"/>
                <w:sz w:val="22"/>
                <w:szCs w:val="22"/>
              </w:rPr>
            </w:pPr>
          </w:p>
          <w:p w14:paraId="4BEA6280"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 xml:space="preserve">“The problem is health authorities aren’t popular with young people in the first place. </w:t>
            </w:r>
            <w:proofErr w:type="gramStart"/>
            <w:r w:rsidRPr="006338B4">
              <w:rPr>
                <w:rFonts w:cs="Times New Roman"/>
                <w:i/>
                <w:iCs/>
                <w:color w:val="000000" w:themeColor="text1"/>
                <w:sz w:val="22"/>
                <w:szCs w:val="22"/>
              </w:rPr>
              <w:t>So</w:t>
            </w:r>
            <w:proofErr w:type="gramEnd"/>
            <w:r w:rsidRPr="006338B4">
              <w:rPr>
                <w:rFonts w:cs="Times New Roman"/>
                <w:i/>
                <w:iCs/>
                <w:color w:val="000000" w:themeColor="text1"/>
                <w:sz w:val="22"/>
                <w:szCs w:val="22"/>
              </w:rPr>
              <w:t xml:space="preserve"> you have to get that first before anything else, otherwise you can’t reach the young people.” </w:t>
            </w:r>
          </w:p>
          <w:p w14:paraId="79D19D8A" w14:textId="77777777" w:rsidR="00D10DB9" w:rsidRPr="006338B4" w:rsidRDefault="00D10DB9" w:rsidP="000C5343">
            <w:pPr>
              <w:rPr>
                <w:rFonts w:cs="Times New Roman"/>
                <w:i/>
                <w:iCs/>
                <w:color w:val="000000" w:themeColor="text1"/>
                <w:sz w:val="22"/>
                <w:szCs w:val="22"/>
              </w:rPr>
            </w:pPr>
          </w:p>
          <w:p w14:paraId="7995BD8D"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It’s important to take into account the seasonality of the events.”</w:t>
            </w:r>
          </w:p>
          <w:p w14:paraId="0095C52F" w14:textId="77777777" w:rsidR="00D10DB9" w:rsidRPr="006338B4" w:rsidRDefault="00D10DB9" w:rsidP="000C5343">
            <w:pPr>
              <w:rPr>
                <w:rFonts w:cs="Times New Roman"/>
                <w:b/>
                <w:bCs/>
                <w:color w:val="000000" w:themeColor="text1"/>
                <w:sz w:val="22"/>
                <w:szCs w:val="22"/>
              </w:rPr>
            </w:pPr>
          </w:p>
          <w:p w14:paraId="0CBA5267"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Create visual-first posts</w:t>
            </w:r>
          </w:p>
          <w:p w14:paraId="62F7E0FB" w14:textId="77777777" w:rsidR="00D10DB9" w:rsidRPr="006338B4" w:rsidRDefault="00D10DB9" w:rsidP="000C5343">
            <w:pPr>
              <w:rPr>
                <w:rFonts w:cs="Times New Roman"/>
                <w:i/>
                <w:iCs/>
                <w:color w:val="000000" w:themeColor="text1"/>
                <w:sz w:val="22"/>
                <w:szCs w:val="22"/>
              </w:rPr>
            </w:pPr>
          </w:p>
          <w:p w14:paraId="5A7EDEED" w14:textId="77777777" w:rsidR="00D10DB9" w:rsidRPr="006338B4" w:rsidRDefault="00D10DB9" w:rsidP="000C5343">
            <w:pPr>
              <w:rPr>
                <w:rStyle w:val="eop"/>
                <w:rFonts w:cs="Times New Roman"/>
                <w:i/>
                <w:iCs/>
                <w:color w:val="000000" w:themeColor="text1"/>
                <w:sz w:val="22"/>
                <w:szCs w:val="22"/>
                <w:shd w:val="clear" w:color="auto" w:fill="FFFFFF"/>
              </w:rPr>
            </w:pPr>
            <w:r w:rsidRPr="006338B4">
              <w:rPr>
                <w:rFonts w:cs="Times New Roman"/>
                <w:i/>
                <w:iCs/>
                <w:color w:val="000000" w:themeColor="text1"/>
                <w:sz w:val="22"/>
                <w:szCs w:val="22"/>
              </w:rPr>
              <w:t>“</w:t>
            </w:r>
            <w:r w:rsidRPr="006338B4">
              <w:rPr>
                <w:rStyle w:val="eop"/>
                <w:rFonts w:cs="Times New Roman"/>
                <w:i/>
                <w:iCs/>
                <w:color w:val="000000" w:themeColor="text1"/>
                <w:sz w:val="22"/>
                <w:szCs w:val="22"/>
                <w:shd w:val="clear" w:color="auto" w:fill="FFFFFF"/>
              </w:rPr>
              <w:t xml:space="preserve">Honestly, I’d automatically be more interested in the </w:t>
            </w:r>
            <w:r>
              <w:rPr>
                <w:rStyle w:val="eop"/>
                <w:rFonts w:cs="Times New Roman"/>
                <w:i/>
                <w:iCs/>
                <w:color w:val="000000" w:themeColor="text1"/>
                <w:sz w:val="22"/>
                <w:szCs w:val="22"/>
                <w:shd w:val="clear" w:color="auto" w:fill="FFFFFF"/>
              </w:rPr>
              <w:t xml:space="preserve">public </w:t>
            </w:r>
            <w:r w:rsidRPr="006338B4">
              <w:rPr>
                <w:rStyle w:val="eop"/>
                <w:rFonts w:cs="Times New Roman"/>
                <w:i/>
                <w:iCs/>
                <w:color w:val="000000" w:themeColor="text1"/>
                <w:sz w:val="22"/>
                <w:szCs w:val="22"/>
                <w:shd w:val="clear" w:color="auto" w:fill="FFFFFF"/>
              </w:rPr>
              <w:t>health a</w:t>
            </w:r>
            <w:r>
              <w:rPr>
                <w:rStyle w:val="eop"/>
                <w:rFonts w:cs="Times New Roman"/>
                <w:i/>
                <w:iCs/>
                <w:color w:val="000000" w:themeColor="text1"/>
                <w:sz w:val="22"/>
                <w:szCs w:val="22"/>
                <w:shd w:val="clear" w:color="auto" w:fill="FFFFFF"/>
              </w:rPr>
              <w:t xml:space="preserve">gencies </w:t>
            </w:r>
            <w:r w:rsidRPr="006338B4">
              <w:rPr>
                <w:rStyle w:val="eop"/>
                <w:rFonts w:cs="Times New Roman"/>
                <w:i/>
                <w:iCs/>
                <w:color w:val="000000" w:themeColor="text1"/>
                <w:sz w:val="22"/>
                <w:szCs w:val="22"/>
                <w:shd w:val="clear" w:color="auto" w:fill="FFFFFF"/>
              </w:rPr>
              <w:t>if they had good graphic design.”</w:t>
            </w:r>
          </w:p>
          <w:p w14:paraId="503B153F" w14:textId="77777777" w:rsidR="00D10DB9" w:rsidRPr="006338B4" w:rsidRDefault="00D10DB9" w:rsidP="000C5343">
            <w:pPr>
              <w:rPr>
                <w:rStyle w:val="normaltextrun"/>
                <w:rFonts w:cs="Times New Roman"/>
                <w:i/>
                <w:iCs/>
                <w:color w:val="000000" w:themeColor="text1"/>
                <w:sz w:val="22"/>
                <w:szCs w:val="22"/>
                <w:lang w:val="en-US"/>
              </w:rPr>
            </w:pPr>
          </w:p>
          <w:p w14:paraId="05AAE1FD"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If we’re talking about Instagram or Facebook, the number one thing that catches my attention is like clean, simple graphics with good line spacing in the caption.”</w:t>
            </w:r>
          </w:p>
          <w:p w14:paraId="07AC610F" w14:textId="77777777" w:rsidR="00D10DB9" w:rsidRPr="006338B4" w:rsidRDefault="00D10DB9" w:rsidP="000C5343">
            <w:pPr>
              <w:rPr>
                <w:rFonts w:cs="Times New Roman"/>
                <w:i/>
                <w:iCs/>
                <w:color w:val="000000" w:themeColor="text1"/>
                <w:sz w:val="22"/>
                <w:szCs w:val="22"/>
              </w:rPr>
            </w:pPr>
          </w:p>
          <w:p w14:paraId="7B142E20" w14:textId="77777777" w:rsidR="00D10DB9" w:rsidRPr="006338B4" w:rsidRDefault="00D10DB9" w:rsidP="000C5343">
            <w:pPr>
              <w:rPr>
                <w:rStyle w:val="eop"/>
                <w:rFonts w:cs="Times New Roman"/>
                <w:i/>
                <w:iCs/>
                <w:color w:val="000000" w:themeColor="text1"/>
                <w:sz w:val="22"/>
                <w:szCs w:val="22"/>
                <w:shd w:val="clear" w:color="auto" w:fill="FFFFFF"/>
              </w:rPr>
            </w:pPr>
            <w:r w:rsidRPr="006338B4">
              <w:rPr>
                <w:rFonts w:cs="Times New Roman"/>
                <w:i/>
                <w:iCs/>
                <w:color w:val="000000" w:themeColor="text1"/>
                <w:sz w:val="22"/>
                <w:szCs w:val="22"/>
              </w:rPr>
              <w:t>“</w:t>
            </w:r>
            <w:r w:rsidRPr="006338B4">
              <w:rPr>
                <w:rStyle w:val="eop"/>
                <w:rFonts w:cs="Times New Roman"/>
                <w:i/>
                <w:iCs/>
                <w:color w:val="000000" w:themeColor="text1"/>
                <w:sz w:val="22"/>
                <w:szCs w:val="22"/>
                <w:shd w:val="clear" w:color="auto" w:fill="FFFFFF"/>
              </w:rPr>
              <w:t>Avoid being too repetitive the design. Like I don’t want to see “same design. Same design, same design”. I feel like repetitive design is so awkward, monotonous and boring.”</w:t>
            </w:r>
          </w:p>
          <w:p w14:paraId="503A6BDF" w14:textId="77777777" w:rsidR="00D10DB9" w:rsidRPr="006338B4" w:rsidRDefault="00D10DB9" w:rsidP="000C5343">
            <w:pPr>
              <w:rPr>
                <w:rStyle w:val="eop"/>
                <w:rFonts w:cs="Times New Roman"/>
                <w:i/>
                <w:iCs/>
                <w:color w:val="000000" w:themeColor="text1"/>
                <w:sz w:val="22"/>
                <w:szCs w:val="22"/>
                <w:shd w:val="clear" w:color="auto" w:fill="FFFFFF"/>
              </w:rPr>
            </w:pPr>
          </w:p>
          <w:p w14:paraId="6C493994" w14:textId="77777777" w:rsidR="00D10DB9" w:rsidRPr="006338B4" w:rsidRDefault="00D10DB9" w:rsidP="000C5343">
            <w:pPr>
              <w:rPr>
                <w:rFonts w:cs="Times New Roman"/>
                <w:b/>
                <w:bCs/>
                <w:color w:val="000000" w:themeColor="text1"/>
                <w:sz w:val="22"/>
                <w:szCs w:val="22"/>
              </w:rPr>
            </w:pPr>
          </w:p>
          <w:p w14:paraId="5032CE5D"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Capture attention with hooks and clickbait</w:t>
            </w:r>
          </w:p>
          <w:p w14:paraId="48239954" w14:textId="77777777" w:rsidR="00D10DB9" w:rsidRPr="006338B4" w:rsidRDefault="00D10DB9" w:rsidP="000C5343">
            <w:pPr>
              <w:rPr>
                <w:rFonts w:cs="Times New Roman"/>
                <w:i/>
                <w:iCs/>
                <w:color w:val="000000" w:themeColor="text1"/>
                <w:sz w:val="22"/>
                <w:szCs w:val="22"/>
              </w:rPr>
            </w:pPr>
          </w:p>
          <w:p w14:paraId="18BE19AA"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 xml:space="preserve">“That's not how social media marketing works. Social media is to attract you to the information, then the link is for when you’re </w:t>
            </w:r>
            <w:proofErr w:type="gramStart"/>
            <w:r w:rsidRPr="006338B4">
              <w:rPr>
                <w:rFonts w:cs="Times New Roman"/>
                <w:i/>
                <w:iCs/>
                <w:color w:val="000000" w:themeColor="text1"/>
                <w:sz w:val="22"/>
                <w:szCs w:val="22"/>
              </w:rPr>
              <w:t>actually into</w:t>
            </w:r>
            <w:proofErr w:type="gramEnd"/>
            <w:r w:rsidRPr="006338B4">
              <w:rPr>
                <w:rFonts w:cs="Times New Roman"/>
                <w:i/>
                <w:iCs/>
                <w:color w:val="000000" w:themeColor="text1"/>
                <w:sz w:val="22"/>
                <w:szCs w:val="22"/>
              </w:rPr>
              <w:t xml:space="preserve"> the information, then you go and discover more from there.”</w:t>
            </w:r>
          </w:p>
          <w:p w14:paraId="4FEB42AF" w14:textId="77777777" w:rsidR="00D10DB9" w:rsidRPr="006338B4" w:rsidRDefault="00D10DB9" w:rsidP="000C5343">
            <w:pPr>
              <w:rPr>
                <w:rFonts w:cs="Times New Roman"/>
                <w:i/>
                <w:iCs/>
                <w:color w:val="000000" w:themeColor="text1"/>
                <w:sz w:val="22"/>
                <w:szCs w:val="22"/>
              </w:rPr>
            </w:pPr>
          </w:p>
          <w:p w14:paraId="0F6A08B2"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Need a strong hook since health content can be boring.”</w:t>
            </w:r>
          </w:p>
          <w:p w14:paraId="71DC5553" w14:textId="77777777" w:rsidR="00D10DB9" w:rsidRPr="006338B4" w:rsidRDefault="00D10DB9" w:rsidP="000C5343">
            <w:pPr>
              <w:rPr>
                <w:rFonts w:cs="Times New Roman"/>
                <w:i/>
                <w:iCs/>
                <w:color w:val="000000" w:themeColor="text1"/>
                <w:sz w:val="22"/>
                <w:szCs w:val="22"/>
              </w:rPr>
            </w:pPr>
          </w:p>
          <w:p w14:paraId="2CC247FD"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w:t>
            </w:r>
            <w:r w:rsidRPr="006338B4">
              <w:rPr>
                <w:rStyle w:val="normaltextrun"/>
                <w:rFonts w:cs="Times New Roman"/>
                <w:i/>
                <w:iCs/>
                <w:color w:val="000000" w:themeColor="text1"/>
                <w:sz w:val="22"/>
                <w:szCs w:val="22"/>
              </w:rPr>
              <w:t>You need some kind of click-bait first, then you have to incorporate a story throughout the post and put a link in the description or bio.”</w:t>
            </w:r>
          </w:p>
          <w:p w14:paraId="345091E6" w14:textId="77777777" w:rsidR="00D10DB9" w:rsidRPr="006338B4" w:rsidRDefault="00D10DB9" w:rsidP="000C5343">
            <w:pPr>
              <w:rPr>
                <w:rFonts w:cs="Times New Roman"/>
                <w:b/>
                <w:bCs/>
                <w:color w:val="000000" w:themeColor="text1"/>
                <w:sz w:val="22"/>
                <w:szCs w:val="22"/>
              </w:rPr>
            </w:pPr>
          </w:p>
          <w:p w14:paraId="11F9E7FE"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Use humour, trends, memes</w:t>
            </w:r>
          </w:p>
          <w:p w14:paraId="3B45C108" w14:textId="77777777" w:rsidR="00D10DB9" w:rsidRPr="006338B4" w:rsidRDefault="00D10DB9" w:rsidP="000C5343">
            <w:pPr>
              <w:rPr>
                <w:rFonts w:cs="Times New Roman"/>
                <w:i/>
                <w:iCs/>
                <w:color w:val="000000" w:themeColor="text1"/>
                <w:sz w:val="22"/>
                <w:szCs w:val="22"/>
              </w:rPr>
            </w:pPr>
          </w:p>
          <w:p w14:paraId="7E0B2DDD"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The best way to reach our generation on social media is to go along with the trends while still highlighting the main information that the government wants to get across”</w:t>
            </w:r>
          </w:p>
          <w:p w14:paraId="0DEB6EF3" w14:textId="77777777" w:rsidR="00D10DB9" w:rsidRPr="006338B4" w:rsidRDefault="00D10DB9" w:rsidP="000C5343">
            <w:pPr>
              <w:rPr>
                <w:rFonts w:cs="Times New Roman"/>
                <w:i/>
                <w:iCs/>
                <w:color w:val="000000" w:themeColor="text1"/>
                <w:sz w:val="22"/>
                <w:szCs w:val="22"/>
              </w:rPr>
            </w:pPr>
          </w:p>
          <w:p w14:paraId="1C0C16E7"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Stay away from cringey stuff. It’s looked down upon. Some trends are viral because it’s bad. That’s not what you want to do.”</w:t>
            </w:r>
          </w:p>
          <w:p w14:paraId="16D75F5B" w14:textId="77777777" w:rsidR="00D10DB9" w:rsidRPr="006338B4" w:rsidRDefault="00D10DB9" w:rsidP="000C5343">
            <w:pPr>
              <w:rPr>
                <w:rFonts w:cs="Times New Roman"/>
                <w:i/>
                <w:iCs/>
                <w:color w:val="000000" w:themeColor="text1"/>
                <w:sz w:val="22"/>
                <w:szCs w:val="22"/>
              </w:rPr>
            </w:pPr>
          </w:p>
          <w:p w14:paraId="5F71EBD1"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Humour is a good way to be engaging. But it needs to be appropriate. Not everyone likes it so don’t over-do it. Like humour is not necessary to explain the difference between COVID and the flu but the funny TikTok video about coming into work sick makes is a good example.”</w:t>
            </w:r>
          </w:p>
          <w:p w14:paraId="30708EE3" w14:textId="77777777" w:rsidR="00D10DB9" w:rsidRPr="006338B4" w:rsidRDefault="00D10DB9" w:rsidP="000C5343">
            <w:pPr>
              <w:rPr>
                <w:rFonts w:cs="Times New Roman"/>
                <w:b/>
                <w:bCs/>
                <w:color w:val="000000" w:themeColor="text1"/>
                <w:sz w:val="22"/>
                <w:szCs w:val="22"/>
              </w:rPr>
            </w:pPr>
          </w:p>
          <w:p w14:paraId="69266BC3"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Collaborate with influencers</w:t>
            </w:r>
          </w:p>
          <w:p w14:paraId="0200F4C1" w14:textId="77777777" w:rsidR="00D10DB9" w:rsidRPr="006338B4" w:rsidRDefault="00D10DB9" w:rsidP="000C5343">
            <w:pPr>
              <w:rPr>
                <w:rFonts w:cs="Times New Roman"/>
                <w:color w:val="000000" w:themeColor="text1"/>
                <w:sz w:val="22"/>
                <w:szCs w:val="22"/>
              </w:rPr>
            </w:pPr>
          </w:p>
          <w:p w14:paraId="79BA4C94"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lastRenderedPageBreak/>
              <w:t>“If health information is shared with someone I know or an influencer than I’m more likely to notice the message.”</w:t>
            </w:r>
          </w:p>
          <w:p w14:paraId="7B18BA02" w14:textId="77777777" w:rsidR="00D10DB9" w:rsidRPr="006338B4" w:rsidRDefault="00D10DB9" w:rsidP="000C5343">
            <w:pPr>
              <w:rPr>
                <w:rFonts w:cs="Times New Roman"/>
                <w:b/>
                <w:bCs/>
                <w:color w:val="000000" w:themeColor="text1"/>
                <w:sz w:val="22"/>
                <w:szCs w:val="22"/>
              </w:rPr>
            </w:pPr>
          </w:p>
          <w:p w14:paraId="7EA4D33D"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Like when you think government, you think it's formal, there’s a rigidity to it. It’s inaccessible to a lot of people so collaborating with other organisations or influencers makes it more accessible and gives it a wider audience so it becomes more familiar.”</w:t>
            </w:r>
          </w:p>
          <w:p w14:paraId="1448B663" w14:textId="77777777" w:rsidR="00D10DB9" w:rsidRPr="006338B4" w:rsidRDefault="00D10DB9" w:rsidP="000C5343">
            <w:pPr>
              <w:rPr>
                <w:rFonts w:cs="Times New Roman"/>
                <w:i/>
                <w:iCs/>
                <w:color w:val="000000" w:themeColor="text1"/>
                <w:sz w:val="22"/>
                <w:szCs w:val="22"/>
              </w:rPr>
            </w:pPr>
          </w:p>
          <w:p w14:paraId="4489A4BE" w14:textId="77777777" w:rsidR="00D10DB9" w:rsidRPr="006338B4" w:rsidRDefault="00D10DB9" w:rsidP="000C5343">
            <w:pPr>
              <w:rPr>
                <w:rStyle w:val="eop"/>
                <w:rFonts w:cs="Times New Roman"/>
                <w:i/>
                <w:iCs/>
                <w:color w:val="000000" w:themeColor="text1"/>
                <w:sz w:val="22"/>
                <w:szCs w:val="22"/>
                <w:shd w:val="clear" w:color="auto" w:fill="FFFFFF"/>
              </w:rPr>
            </w:pPr>
            <w:r w:rsidRPr="006338B4">
              <w:rPr>
                <w:rStyle w:val="eop"/>
                <w:rFonts w:cs="Times New Roman"/>
                <w:i/>
                <w:iCs/>
                <w:color w:val="000000" w:themeColor="text1"/>
                <w:sz w:val="22"/>
                <w:szCs w:val="22"/>
                <w:shd w:val="clear" w:color="auto" w:fill="FFFFFF"/>
              </w:rPr>
              <w:t xml:space="preserve">“You need pick the right influencer to collab with so it’s natural. </w:t>
            </w:r>
            <w:proofErr w:type="gramStart"/>
            <w:r w:rsidRPr="006338B4">
              <w:rPr>
                <w:rStyle w:val="eop"/>
                <w:rFonts w:cs="Times New Roman"/>
                <w:i/>
                <w:iCs/>
                <w:color w:val="000000" w:themeColor="text1"/>
                <w:sz w:val="22"/>
                <w:szCs w:val="22"/>
                <w:shd w:val="clear" w:color="auto" w:fill="FFFFFF"/>
              </w:rPr>
              <w:t>Otherwise</w:t>
            </w:r>
            <w:proofErr w:type="gramEnd"/>
            <w:r w:rsidRPr="006338B4">
              <w:rPr>
                <w:rStyle w:val="eop"/>
                <w:rFonts w:cs="Times New Roman"/>
                <w:i/>
                <w:iCs/>
                <w:color w:val="000000" w:themeColor="text1"/>
                <w:sz w:val="22"/>
                <w:szCs w:val="22"/>
                <w:shd w:val="clear" w:color="auto" w:fill="FFFFFF"/>
              </w:rPr>
              <w:t xml:space="preserve"> it will come across as disingenuous. Social media is about being genuine... or at least coming across as genuine.” </w:t>
            </w:r>
          </w:p>
          <w:p w14:paraId="6F81F060" w14:textId="77777777" w:rsidR="00D10DB9" w:rsidRPr="006338B4" w:rsidRDefault="00D10DB9" w:rsidP="000C5343">
            <w:pPr>
              <w:rPr>
                <w:rFonts w:cs="Times New Roman"/>
                <w:i/>
                <w:iCs/>
                <w:color w:val="000000" w:themeColor="text1"/>
                <w:sz w:val="22"/>
                <w:szCs w:val="22"/>
              </w:rPr>
            </w:pPr>
          </w:p>
          <w:p w14:paraId="66EF8D88"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Make right content for platform</w:t>
            </w:r>
          </w:p>
          <w:p w14:paraId="0F158196" w14:textId="77777777" w:rsidR="00D10DB9" w:rsidRPr="006338B4" w:rsidRDefault="00D10DB9" w:rsidP="000C5343">
            <w:pPr>
              <w:ind w:left="360"/>
              <w:rPr>
                <w:rFonts w:cs="Times New Roman"/>
                <w:i/>
                <w:iCs/>
                <w:color w:val="000000" w:themeColor="text1"/>
                <w:sz w:val="22"/>
                <w:szCs w:val="22"/>
              </w:rPr>
            </w:pPr>
          </w:p>
          <w:p w14:paraId="47190F8A"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Understand the format that you need for the platform. Post infographics if you're on Instagram. If you're on Twitter and you might write a few sentences, but it's a short form content sharing platform”</w:t>
            </w:r>
          </w:p>
          <w:p w14:paraId="2775F5E1" w14:textId="77777777" w:rsidR="00D10DB9" w:rsidRPr="006338B4" w:rsidRDefault="00D10DB9" w:rsidP="000C5343">
            <w:pPr>
              <w:rPr>
                <w:rFonts w:cs="Times New Roman"/>
                <w:i/>
                <w:iCs/>
                <w:color w:val="000000" w:themeColor="text1"/>
                <w:sz w:val="22"/>
                <w:szCs w:val="22"/>
              </w:rPr>
            </w:pPr>
          </w:p>
          <w:p w14:paraId="73667CEC"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Social media is about audio and visual, so both need to be well produced but not too well produced”</w:t>
            </w:r>
          </w:p>
          <w:p w14:paraId="3DD34ED0" w14:textId="77777777" w:rsidR="00D10DB9" w:rsidRPr="006338B4" w:rsidRDefault="00D10DB9" w:rsidP="000C5343">
            <w:pPr>
              <w:rPr>
                <w:rFonts w:cs="Times New Roman"/>
                <w:i/>
                <w:iCs/>
                <w:color w:val="000000" w:themeColor="text1"/>
                <w:sz w:val="22"/>
                <w:szCs w:val="22"/>
              </w:rPr>
            </w:pPr>
          </w:p>
          <w:p w14:paraId="6E835CBF" w14:textId="77777777" w:rsidR="00D10DB9" w:rsidRPr="006338B4" w:rsidRDefault="00D10DB9" w:rsidP="000C5343">
            <w:pPr>
              <w:rPr>
                <w:rFonts w:cs="Times New Roman"/>
                <w:i/>
                <w:iCs/>
                <w:color w:val="000000" w:themeColor="text1"/>
                <w:sz w:val="22"/>
                <w:szCs w:val="22"/>
                <w:shd w:val="clear" w:color="auto" w:fill="FFFFFF"/>
              </w:rPr>
            </w:pPr>
            <w:r w:rsidRPr="006338B4">
              <w:rPr>
                <w:rFonts w:cs="Times New Roman"/>
                <w:i/>
                <w:iCs/>
                <w:color w:val="000000" w:themeColor="text1"/>
                <w:sz w:val="22"/>
                <w:szCs w:val="22"/>
              </w:rPr>
              <w:t>“</w:t>
            </w:r>
            <w:r w:rsidRPr="006338B4">
              <w:rPr>
                <w:rStyle w:val="eop"/>
                <w:rFonts w:cs="Times New Roman"/>
                <w:i/>
                <w:iCs/>
                <w:color w:val="000000" w:themeColor="text1"/>
                <w:sz w:val="22"/>
                <w:szCs w:val="22"/>
                <w:shd w:val="clear" w:color="auto" w:fill="FFFFFF"/>
              </w:rPr>
              <w:t>Some of the posts that are too polished come across like an ad so I would just scroll past.”</w:t>
            </w:r>
          </w:p>
          <w:p w14:paraId="408A0DC3" w14:textId="77777777" w:rsidR="00D10DB9" w:rsidRPr="006338B4" w:rsidRDefault="00D10DB9" w:rsidP="000C5343">
            <w:pPr>
              <w:rPr>
                <w:rFonts w:cs="Times New Roman"/>
                <w:color w:val="000000" w:themeColor="text1"/>
                <w:sz w:val="22"/>
                <w:szCs w:val="22"/>
              </w:rPr>
            </w:pPr>
            <w:r w:rsidRPr="006338B4">
              <w:rPr>
                <w:rFonts w:cs="Times New Roman"/>
                <w:i/>
                <w:iCs/>
                <w:color w:val="000000" w:themeColor="text1"/>
                <w:sz w:val="22"/>
                <w:szCs w:val="22"/>
              </w:rPr>
              <w:t xml:space="preserve"> </w:t>
            </w:r>
          </w:p>
          <w:p w14:paraId="0B3ECDC8" w14:textId="77777777" w:rsidR="00D10DB9" w:rsidRPr="006338B4" w:rsidRDefault="00D10DB9" w:rsidP="00D10DB9">
            <w:pPr>
              <w:pStyle w:val="ListParagraph"/>
              <w:numPr>
                <w:ilvl w:val="0"/>
                <w:numId w:val="1"/>
              </w:numPr>
              <w:rPr>
                <w:rFonts w:cs="Times New Roman"/>
                <w:b/>
                <w:bCs/>
                <w:color w:val="000000" w:themeColor="text1"/>
                <w:sz w:val="22"/>
                <w:szCs w:val="22"/>
              </w:rPr>
            </w:pPr>
            <w:r w:rsidRPr="006338B4">
              <w:rPr>
                <w:rFonts w:cs="Times New Roman"/>
                <w:b/>
                <w:bCs/>
                <w:color w:val="000000" w:themeColor="text1"/>
                <w:sz w:val="22"/>
                <w:szCs w:val="22"/>
              </w:rPr>
              <w:t>Balance informative and engaging content</w:t>
            </w:r>
          </w:p>
          <w:p w14:paraId="03692044" w14:textId="77777777" w:rsidR="00D10DB9" w:rsidRPr="006338B4" w:rsidRDefault="00D10DB9" w:rsidP="000C5343">
            <w:pPr>
              <w:rPr>
                <w:rFonts w:cs="Times New Roman"/>
                <w:b/>
                <w:bCs/>
                <w:color w:val="000000" w:themeColor="text1"/>
                <w:sz w:val="22"/>
                <w:szCs w:val="22"/>
              </w:rPr>
            </w:pPr>
          </w:p>
          <w:p w14:paraId="7307836D"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 xml:space="preserve"> “I’m looking for a balance of professional and Zoomer dopamine hit that we need, that’s what social media is for. If I want something serious, I </w:t>
            </w:r>
            <w:proofErr w:type="gramStart"/>
            <w:r w:rsidRPr="006338B4">
              <w:rPr>
                <w:rFonts w:cs="Times New Roman"/>
                <w:i/>
                <w:iCs/>
                <w:color w:val="000000" w:themeColor="text1"/>
                <w:sz w:val="22"/>
                <w:szCs w:val="22"/>
              </w:rPr>
              <w:t>would</w:t>
            </w:r>
            <w:proofErr w:type="gramEnd"/>
            <w:r w:rsidRPr="006338B4">
              <w:rPr>
                <w:rFonts w:cs="Times New Roman"/>
                <w:i/>
                <w:iCs/>
                <w:color w:val="000000" w:themeColor="text1"/>
                <w:sz w:val="22"/>
                <w:szCs w:val="22"/>
              </w:rPr>
              <w:t xml:space="preserve"> go for a proper article.”</w:t>
            </w:r>
          </w:p>
          <w:p w14:paraId="0249EBAE" w14:textId="77777777" w:rsidR="00D10DB9" w:rsidRPr="006338B4" w:rsidRDefault="00D10DB9" w:rsidP="000C5343">
            <w:pPr>
              <w:rPr>
                <w:rFonts w:cs="Times New Roman"/>
                <w:i/>
                <w:iCs/>
                <w:color w:val="000000" w:themeColor="text1"/>
                <w:sz w:val="22"/>
                <w:szCs w:val="22"/>
              </w:rPr>
            </w:pPr>
          </w:p>
          <w:p w14:paraId="68E32815"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I feel like you can have two different types of content, like one cater towards more like young audience being more like meme or like trendy format and then the other one being somewhat more informative.”</w:t>
            </w:r>
          </w:p>
          <w:p w14:paraId="6D859E79" w14:textId="77777777" w:rsidR="00D10DB9" w:rsidRPr="006338B4" w:rsidRDefault="00D10DB9" w:rsidP="000C5343">
            <w:pPr>
              <w:rPr>
                <w:rStyle w:val="normaltextrun"/>
                <w:rFonts w:cs="Times New Roman"/>
                <w:color w:val="000000" w:themeColor="text1"/>
                <w:sz w:val="22"/>
                <w:szCs w:val="22"/>
              </w:rPr>
            </w:pPr>
          </w:p>
          <w:p w14:paraId="3A1D6791" w14:textId="77777777" w:rsidR="00D10DB9" w:rsidRPr="006338B4" w:rsidRDefault="00D10DB9" w:rsidP="000C5343">
            <w:pPr>
              <w:rPr>
                <w:rFonts w:cs="Times New Roman"/>
                <w:i/>
                <w:iCs/>
                <w:color w:val="000000" w:themeColor="text1"/>
                <w:sz w:val="22"/>
                <w:szCs w:val="22"/>
              </w:rPr>
            </w:pPr>
            <w:r w:rsidRPr="006338B4">
              <w:rPr>
                <w:rFonts w:cs="Times New Roman"/>
                <w:i/>
                <w:iCs/>
                <w:color w:val="000000" w:themeColor="text1"/>
                <w:sz w:val="22"/>
                <w:szCs w:val="22"/>
              </w:rPr>
              <w:t>“</w:t>
            </w:r>
            <w:proofErr w:type="gramStart"/>
            <w:r w:rsidRPr="006338B4">
              <w:rPr>
                <w:rFonts w:cs="Times New Roman"/>
                <w:i/>
                <w:iCs/>
                <w:color w:val="000000" w:themeColor="text1"/>
                <w:sz w:val="22"/>
                <w:szCs w:val="22"/>
              </w:rPr>
              <w:t>Well</w:t>
            </w:r>
            <w:proofErr w:type="gramEnd"/>
            <w:r w:rsidRPr="006338B4">
              <w:rPr>
                <w:rFonts w:cs="Times New Roman"/>
                <w:i/>
                <w:iCs/>
                <w:color w:val="000000" w:themeColor="text1"/>
                <w:sz w:val="22"/>
                <w:szCs w:val="22"/>
              </w:rPr>
              <w:t xml:space="preserve"> when the younger generation are on social media, they don’t expect or want to see health professionals being interviewed about health issues. We want to find entertainment. That type of content is considered heavy.”</w:t>
            </w:r>
          </w:p>
          <w:p w14:paraId="151AF6D3" w14:textId="77777777" w:rsidR="00D10DB9" w:rsidRPr="006338B4" w:rsidRDefault="00D10DB9" w:rsidP="000C5343">
            <w:pPr>
              <w:rPr>
                <w:rFonts w:cs="Times New Roman"/>
                <w:color w:val="000000" w:themeColor="text1"/>
                <w:sz w:val="22"/>
                <w:szCs w:val="22"/>
              </w:rPr>
            </w:pPr>
          </w:p>
          <w:p w14:paraId="467BCBA0" w14:textId="77777777" w:rsidR="00D10DB9" w:rsidRPr="006338B4" w:rsidRDefault="00D10DB9" w:rsidP="00D10DB9">
            <w:pPr>
              <w:pStyle w:val="ListParagraph"/>
              <w:numPr>
                <w:ilvl w:val="0"/>
                <w:numId w:val="1"/>
              </w:numPr>
              <w:rPr>
                <w:rFonts w:cs="Times New Roman"/>
                <w:color w:val="000000" w:themeColor="text1"/>
                <w:sz w:val="22"/>
                <w:szCs w:val="22"/>
              </w:rPr>
            </w:pPr>
            <w:r w:rsidRPr="006338B4">
              <w:rPr>
                <w:rFonts w:cs="Times New Roman"/>
                <w:b/>
                <w:bCs/>
                <w:color w:val="000000" w:themeColor="text1"/>
                <w:sz w:val="22"/>
                <w:szCs w:val="22"/>
              </w:rPr>
              <w:t>Involve the public more</w:t>
            </w:r>
            <w:r w:rsidRPr="006338B4">
              <w:rPr>
                <w:rFonts w:cs="Times New Roman"/>
                <w:color w:val="000000" w:themeColor="text1"/>
                <w:sz w:val="22"/>
                <w:szCs w:val="22"/>
              </w:rPr>
              <w:t xml:space="preserve"> </w:t>
            </w:r>
          </w:p>
          <w:p w14:paraId="163FA433" w14:textId="77777777" w:rsidR="00D10DB9" w:rsidRPr="006338B4" w:rsidRDefault="00D10DB9" w:rsidP="000C5343">
            <w:pPr>
              <w:rPr>
                <w:rFonts w:cs="Times New Roman"/>
                <w:color w:val="000000" w:themeColor="text1"/>
                <w:sz w:val="22"/>
                <w:szCs w:val="22"/>
              </w:rPr>
            </w:pPr>
          </w:p>
          <w:p w14:paraId="228B01A9" w14:textId="77777777" w:rsidR="00D10DB9" w:rsidRPr="006338B4" w:rsidRDefault="00D10DB9" w:rsidP="000C5343">
            <w:pPr>
              <w:rPr>
                <w:rFonts w:cs="Times New Roman"/>
                <w:i/>
                <w:iCs/>
                <w:color w:val="000000" w:themeColor="text1"/>
                <w:sz w:val="22"/>
                <w:szCs w:val="22"/>
              </w:rPr>
            </w:pPr>
            <w:proofErr w:type="gramStart"/>
            <w:r w:rsidRPr="006338B4">
              <w:rPr>
                <w:rFonts w:cs="Times New Roman"/>
                <w:i/>
                <w:iCs/>
                <w:color w:val="000000" w:themeColor="text1"/>
                <w:sz w:val="22"/>
                <w:szCs w:val="22"/>
              </w:rPr>
              <w:t>“ I</w:t>
            </w:r>
            <w:proofErr w:type="gramEnd"/>
            <w:r w:rsidRPr="006338B4">
              <w:rPr>
                <w:rFonts w:cs="Times New Roman"/>
                <w:i/>
                <w:iCs/>
                <w:color w:val="000000" w:themeColor="text1"/>
                <w:sz w:val="22"/>
                <w:szCs w:val="22"/>
              </w:rPr>
              <w:t xml:space="preserve"> like when they [</w:t>
            </w:r>
            <w:r>
              <w:rPr>
                <w:rFonts w:cs="Times New Roman"/>
                <w:i/>
                <w:iCs/>
                <w:color w:val="000000" w:themeColor="text1"/>
                <w:sz w:val="22"/>
                <w:szCs w:val="22"/>
              </w:rPr>
              <w:t xml:space="preserve">public </w:t>
            </w:r>
            <w:r w:rsidRPr="006338B4">
              <w:rPr>
                <w:rFonts w:cs="Times New Roman"/>
                <w:i/>
                <w:iCs/>
                <w:color w:val="000000" w:themeColor="text1"/>
                <w:sz w:val="22"/>
                <w:szCs w:val="22"/>
              </w:rPr>
              <w:t xml:space="preserve">health </w:t>
            </w:r>
            <w:r>
              <w:rPr>
                <w:rFonts w:cs="Times New Roman"/>
                <w:i/>
                <w:iCs/>
                <w:color w:val="000000" w:themeColor="text1"/>
                <w:sz w:val="22"/>
                <w:szCs w:val="22"/>
              </w:rPr>
              <w:t>agencies</w:t>
            </w:r>
            <w:r w:rsidRPr="006338B4">
              <w:rPr>
                <w:rFonts w:cs="Times New Roman"/>
                <w:i/>
                <w:iCs/>
                <w:color w:val="000000" w:themeColor="text1"/>
                <w:sz w:val="22"/>
                <w:szCs w:val="22"/>
              </w:rPr>
              <w:t>] respond to comments in a tongue-in-cheek way and shut down the misinformation trolls.”</w:t>
            </w:r>
          </w:p>
          <w:p w14:paraId="49CB6EA9" w14:textId="77777777" w:rsidR="00D10DB9" w:rsidRPr="006338B4" w:rsidRDefault="00D10DB9" w:rsidP="000C5343">
            <w:pPr>
              <w:rPr>
                <w:rFonts w:cs="Times New Roman"/>
                <w:i/>
                <w:iCs/>
                <w:color w:val="000000" w:themeColor="text1"/>
                <w:sz w:val="22"/>
                <w:szCs w:val="22"/>
              </w:rPr>
            </w:pPr>
          </w:p>
          <w:p w14:paraId="1C612110" w14:textId="77777777" w:rsidR="00D10DB9" w:rsidRPr="006338B4" w:rsidRDefault="00D10DB9" w:rsidP="000C5343">
            <w:pPr>
              <w:rPr>
                <w:rStyle w:val="eop"/>
                <w:rFonts w:cs="Times New Roman"/>
                <w:i/>
                <w:iCs/>
                <w:color w:val="000000" w:themeColor="text1"/>
                <w:sz w:val="22"/>
                <w:szCs w:val="22"/>
                <w:shd w:val="clear" w:color="auto" w:fill="FFFFFF"/>
              </w:rPr>
            </w:pPr>
            <w:r w:rsidRPr="006338B4">
              <w:rPr>
                <w:rFonts w:cs="Times New Roman"/>
                <w:i/>
                <w:iCs/>
                <w:color w:val="000000" w:themeColor="text1"/>
                <w:sz w:val="22"/>
                <w:szCs w:val="22"/>
              </w:rPr>
              <w:t>“</w:t>
            </w:r>
            <w:r w:rsidRPr="006338B4">
              <w:rPr>
                <w:rStyle w:val="eop"/>
                <w:rFonts w:cs="Times New Roman"/>
                <w:i/>
                <w:iCs/>
                <w:color w:val="000000" w:themeColor="text1"/>
                <w:sz w:val="22"/>
                <w:szCs w:val="22"/>
                <w:shd w:val="clear" w:color="auto" w:fill="FFFFFF"/>
              </w:rPr>
              <w:t>There is such a large population who have distrust for the government so they it’s good to have healthy and open discussions. Like social media is supposed to be a place where the public can have these discussions with those officials so they can understand and learn about what they do.”</w:t>
            </w:r>
          </w:p>
          <w:p w14:paraId="553E2A38" w14:textId="77777777" w:rsidR="00D10DB9" w:rsidRPr="006338B4" w:rsidRDefault="00D10DB9" w:rsidP="000C5343">
            <w:pPr>
              <w:rPr>
                <w:rFonts w:cs="Times New Roman"/>
                <w:i/>
                <w:iCs/>
                <w:color w:val="000000" w:themeColor="text1"/>
                <w:sz w:val="22"/>
                <w:szCs w:val="22"/>
                <w:shd w:val="clear" w:color="auto" w:fill="FFFFFF"/>
              </w:rPr>
            </w:pPr>
          </w:p>
        </w:tc>
      </w:tr>
      <w:tr w:rsidR="00D10DB9" w:rsidRPr="006338B4" w14:paraId="4616D0FB" w14:textId="77777777" w:rsidTr="00A01155">
        <w:trPr>
          <w:trHeight w:val="276"/>
        </w:trPr>
        <w:tc>
          <w:tcPr>
            <w:tcW w:w="5000" w:type="pct"/>
            <w:vMerge/>
          </w:tcPr>
          <w:p w14:paraId="4268B5E4" w14:textId="77777777" w:rsidR="00D10DB9" w:rsidRPr="006338B4" w:rsidRDefault="00D10DB9" w:rsidP="000C5343">
            <w:pPr>
              <w:rPr>
                <w:rFonts w:cs="Times New Roman"/>
                <w:color w:val="000000" w:themeColor="text1"/>
                <w:sz w:val="22"/>
                <w:szCs w:val="22"/>
              </w:rPr>
            </w:pPr>
          </w:p>
        </w:tc>
      </w:tr>
      <w:tr w:rsidR="00D10DB9" w:rsidRPr="006338B4" w14:paraId="0AC274A1" w14:textId="77777777" w:rsidTr="00A01155">
        <w:trPr>
          <w:trHeight w:val="276"/>
        </w:trPr>
        <w:tc>
          <w:tcPr>
            <w:tcW w:w="5000" w:type="pct"/>
            <w:vMerge/>
          </w:tcPr>
          <w:p w14:paraId="745C0F43" w14:textId="77777777" w:rsidR="00D10DB9" w:rsidRPr="006338B4" w:rsidRDefault="00D10DB9" w:rsidP="000C5343">
            <w:pPr>
              <w:rPr>
                <w:rFonts w:cs="Times New Roman"/>
                <w:color w:val="000000" w:themeColor="text1"/>
                <w:sz w:val="22"/>
                <w:szCs w:val="22"/>
              </w:rPr>
            </w:pPr>
          </w:p>
        </w:tc>
      </w:tr>
    </w:tbl>
    <w:p w14:paraId="6100FE8E" w14:textId="77777777" w:rsidR="00D10DB9" w:rsidRPr="00822ABB" w:rsidRDefault="00D10DB9" w:rsidP="00D10DB9"/>
    <w:p w14:paraId="0AE9903A" w14:textId="77777777" w:rsidR="00A01155" w:rsidRDefault="00A01155" w:rsidP="00F630A5">
      <w:pPr>
        <w:spacing w:line="360" w:lineRule="auto"/>
        <w:rPr>
          <w:b/>
          <w:bCs/>
        </w:rPr>
      </w:pPr>
    </w:p>
    <w:p w14:paraId="034BF368" w14:textId="77777777" w:rsidR="00A01155" w:rsidRDefault="00A01155">
      <w:pPr>
        <w:rPr>
          <w:b/>
          <w:bCs/>
        </w:rPr>
      </w:pPr>
      <w:r>
        <w:rPr>
          <w:b/>
          <w:bCs/>
        </w:rPr>
        <w:br w:type="page"/>
      </w:r>
    </w:p>
    <w:p w14:paraId="7325FF2F" w14:textId="6616CA09" w:rsidR="00D10DB9" w:rsidRPr="00A01155" w:rsidRDefault="00D10DB9" w:rsidP="00976AF1">
      <w:pPr>
        <w:spacing w:line="360" w:lineRule="auto"/>
        <w:rPr>
          <w:b/>
          <w:bCs/>
        </w:rPr>
      </w:pPr>
      <w:r w:rsidRPr="00D4346D">
        <w:rPr>
          <w:b/>
          <w:bCs/>
        </w:rPr>
        <w:lastRenderedPageBreak/>
        <w:t xml:space="preserve">Workshop 2 </w:t>
      </w:r>
      <w:r w:rsidR="00976AF1">
        <w:rPr>
          <w:b/>
          <w:bCs/>
        </w:rPr>
        <w:t>F</w:t>
      </w:r>
      <w:r w:rsidRPr="00D4346D">
        <w:rPr>
          <w:b/>
          <w:bCs/>
        </w:rPr>
        <w:t>indings</w:t>
      </w:r>
    </w:p>
    <w:p w14:paraId="13BB9D59" w14:textId="5DAECDDD" w:rsidR="00D10DB9" w:rsidRPr="00822ABB" w:rsidRDefault="00D10DB9" w:rsidP="00976AF1">
      <w:pPr>
        <w:spacing w:line="360" w:lineRule="auto"/>
        <w:rPr>
          <w:i/>
          <w:iCs/>
        </w:rPr>
      </w:pPr>
      <w:r w:rsidRPr="00822ABB">
        <w:t>The stakeholders discussed the feasibility of the ideas raised by the young people, including during times of emergencies during Workshop 2</w:t>
      </w:r>
      <w:r w:rsidR="00741C19">
        <w:t xml:space="preserve"> (Table A)</w:t>
      </w:r>
      <w:r w:rsidRPr="00822ABB">
        <w:t>.</w:t>
      </w:r>
    </w:p>
    <w:p w14:paraId="10B28DA8" w14:textId="77777777" w:rsidR="00F630A5" w:rsidRDefault="00F630A5" w:rsidP="00976AF1">
      <w:pPr>
        <w:spacing w:line="360" w:lineRule="auto"/>
        <w:rPr>
          <w:i/>
          <w:iCs/>
        </w:rPr>
      </w:pPr>
    </w:p>
    <w:p w14:paraId="566BB70D" w14:textId="11F3BB9C" w:rsidR="00D10DB9" w:rsidRPr="00F630A5" w:rsidRDefault="00D10DB9" w:rsidP="00976AF1">
      <w:pPr>
        <w:spacing w:line="360" w:lineRule="auto"/>
        <w:rPr>
          <w:i/>
          <w:iCs/>
        </w:rPr>
      </w:pPr>
      <w:r w:rsidRPr="00D4346D">
        <w:rPr>
          <w:i/>
          <w:iCs/>
        </w:rPr>
        <w:t xml:space="preserve">Common barriers and </w:t>
      </w:r>
      <w:r>
        <w:rPr>
          <w:i/>
          <w:iCs/>
        </w:rPr>
        <w:t>enablers</w:t>
      </w:r>
    </w:p>
    <w:p w14:paraId="7D5A568B" w14:textId="77777777" w:rsidR="00D10DB9" w:rsidRPr="00822ABB" w:rsidRDefault="00D10DB9" w:rsidP="00976AF1">
      <w:pPr>
        <w:spacing w:line="360" w:lineRule="auto"/>
        <w:rPr>
          <w:rFonts w:cs="Times New Roman"/>
          <w:color w:val="000000" w:themeColor="text1"/>
        </w:rPr>
      </w:pPr>
      <w:r w:rsidRPr="00822ABB">
        <w:rPr>
          <w:rFonts w:cs="Times New Roman"/>
          <w:color w:val="000000" w:themeColor="text1"/>
        </w:rPr>
        <w:t xml:space="preserve">Stakeholders generally agreed with many of the ideas raised by the young people in previous workshops but outlined barriers and restrictions involved in creating social media content for </w:t>
      </w:r>
      <w:r>
        <w:rPr>
          <w:rFonts w:cs="Times New Roman"/>
          <w:color w:val="000000" w:themeColor="text1"/>
        </w:rPr>
        <w:t xml:space="preserve">public </w:t>
      </w:r>
      <w:r w:rsidRPr="00822ABB">
        <w:rPr>
          <w:rFonts w:cs="Times New Roman"/>
          <w:color w:val="000000" w:themeColor="text1"/>
        </w:rPr>
        <w:t>health a</w:t>
      </w:r>
      <w:r>
        <w:rPr>
          <w:rFonts w:cs="Times New Roman"/>
          <w:color w:val="000000" w:themeColor="text1"/>
        </w:rPr>
        <w:t>gencies</w:t>
      </w:r>
      <w:r w:rsidRPr="00822ABB">
        <w:rPr>
          <w:rFonts w:cs="Times New Roman"/>
          <w:color w:val="000000" w:themeColor="text1"/>
        </w:rPr>
        <w:t xml:space="preserve">. Barriers included time and cost as well as organisational considerations like approvals, entrenched ways of working and reputational risk considerations for </w:t>
      </w:r>
      <w:r>
        <w:rPr>
          <w:rFonts w:cs="Times New Roman"/>
          <w:color w:val="000000" w:themeColor="text1"/>
        </w:rPr>
        <w:t xml:space="preserve">public </w:t>
      </w:r>
      <w:r w:rsidRPr="00822ABB">
        <w:rPr>
          <w:rFonts w:cs="Times New Roman"/>
          <w:color w:val="000000" w:themeColor="text1"/>
        </w:rPr>
        <w:t>health a</w:t>
      </w:r>
      <w:r>
        <w:rPr>
          <w:rFonts w:cs="Times New Roman"/>
          <w:color w:val="000000" w:themeColor="text1"/>
        </w:rPr>
        <w:t>gencies</w:t>
      </w:r>
      <w:r w:rsidRPr="00822ABB">
        <w:rPr>
          <w:rFonts w:cs="Times New Roman"/>
          <w:color w:val="000000" w:themeColor="text1"/>
        </w:rPr>
        <w:t>:</w:t>
      </w:r>
      <w:r w:rsidRPr="00822ABB">
        <w:rPr>
          <w:rStyle w:val="normaltextrun"/>
          <w:rFonts w:cs="Times New Roman"/>
          <w:i/>
          <w:iCs/>
          <w:color w:val="000000" w:themeColor="text1"/>
          <w:shd w:val="clear" w:color="auto" w:fill="FFFFFF"/>
        </w:rPr>
        <w:t xml:space="preserve"> “Small risks we are willing to take. Bigger risks we steer clear from being a government organisation because can get backlash and lose trust.”</w:t>
      </w:r>
    </w:p>
    <w:p w14:paraId="0DB7171F" w14:textId="77777777" w:rsidR="00D10DB9" w:rsidRPr="00822ABB" w:rsidRDefault="00D10DB9" w:rsidP="00976AF1">
      <w:pPr>
        <w:spacing w:line="360" w:lineRule="auto"/>
        <w:rPr>
          <w:rFonts w:cs="Times New Roman"/>
          <w:color w:val="000000" w:themeColor="text1"/>
        </w:rPr>
      </w:pPr>
    </w:p>
    <w:p w14:paraId="43FEC712" w14:textId="77777777" w:rsidR="00D10DB9" w:rsidRPr="00822ABB" w:rsidRDefault="00D10DB9" w:rsidP="00F630A5">
      <w:pPr>
        <w:spacing w:line="360" w:lineRule="auto"/>
        <w:rPr>
          <w:rFonts w:cs="Times New Roman"/>
          <w:color w:val="000000" w:themeColor="text1"/>
        </w:rPr>
      </w:pPr>
      <w:r w:rsidRPr="00822ABB">
        <w:rPr>
          <w:rFonts w:cs="Times New Roman"/>
          <w:color w:val="000000" w:themeColor="text1"/>
        </w:rPr>
        <w:t xml:space="preserve">On the contrary, </w:t>
      </w:r>
      <w:r>
        <w:rPr>
          <w:rFonts w:cs="Times New Roman"/>
          <w:color w:val="000000" w:themeColor="text1"/>
        </w:rPr>
        <w:t>enablers</w:t>
      </w:r>
      <w:r w:rsidRPr="00822ABB">
        <w:rPr>
          <w:rFonts w:cs="Times New Roman"/>
          <w:color w:val="000000" w:themeColor="text1"/>
        </w:rPr>
        <w:t xml:space="preserve"> to enacting these ideas were that social media staff were generally younger in age, experts in social media marketing and aware of ways to increase engagement based on previous experience. For example, one stakeholder explained: </w:t>
      </w:r>
      <w:r w:rsidRPr="00822ABB">
        <w:rPr>
          <w:rFonts w:cs="Times New Roman"/>
          <w:i/>
          <w:iCs/>
          <w:color w:val="000000" w:themeColor="text1"/>
        </w:rPr>
        <w:t>“</w:t>
      </w:r>
      <w:r w:rsidRPr="00822ABB">
        <w:rPr>
          <w:rStyle w:val="normaltextrun"/>
          <w:rFonts w:cs="Times New Roman"/>
          <w:i/>
          <w:iCs/>
          <w:color w:val="000000" w:themeColor="text1"/>
          <w:shd w:val="clear" w:color="auto" w:fill="FFFFFF"/>
        </w:rPr>
        <w:t xml:space="preserve">You will generally get a younger group of people working in social media roles, like in my team we have a </w:t>
      </w:r>
      <w:proofErr w:type="gramStart"/>
      <w:r w:rsidRPr="00822ABB">
        <w:rPr>
          <w:rStyle w:val="normaltextrun"/>
          <w:rFonts w:cs="Times New Roman"/>
          <w:i/>
          <w:iCs/>
          <w:color w:val="000000" w:themeColor="text1"/>
          <w:shd w:val="clear" w:color="auto" w:fill="FFFFFF"/>
        </w:rPr>
        <w:t>22 year old</w:t>
      </w:r>
      <w:proofErr w:type="gramEnd"/>
      <w:r w:rsidRPr="00822ABB">
        <w:rPr>
          <w:rStyle w:val="normaltextrun"/>
          <w:rFonts w:cs="Times New Roman"/>
          <w:i/>
          <w:iCs/>
          <w:color w:val="000000" w:themeColor="text1"/>
          <w:shd w:val="clear" w:color="auto" w:fill="FFFFFF"/>
        </w:rPr>
        <w:t xml:space="preserve">. They are always on top of the trends. </w:t>
      </w:r>
      <w:proofErr w:type="gramStart"/>
      <w:r w:rsidRPr="00822ABB">
        <w:rPr>
          <w:rStyle w:val="normaltextrun"/>
          <w:rFonts w:cs="Times New Roman"/>
          <w:i/>
          <w:iCs/>
          <w:color w:val="000000" w:themeColor="text1"/>
          <w:shd w:val="clear" w:color="auto" w:fill="FFFFFF"/>
        </w:rPr>
        <w:t>They</w:t>
      </w:r>
      <w:proofErr w:type="gramEnd"/>
      <w:r w:rsidRPr="00822ABB">
        <w:rPr>
          <w:rStyle w:val="normaltextrun"/>
          <w:rFonts w:cs="Times New Roman"/>
          <w:i/>
          <w:iCs/>
          <w:color w:val="000000" w:themeColor="text1"/>
          <w:shd w:val="clear" w:color="auto" w:fill="FFFFFF"/>
        </w:rPr>
        <w:t xml:space="preserve"> usually the ones creating content. That’s the nature of social </w:t>
      </w:r>
      <w:proofErr w:type="gramStart"/>
      <w:r w:rsidRPr="00822ABB">
        <w:rPr>
          <w:rStyle w:val="normaltextrun"/>
          <w:rFonts w:cs="Times New Roman"/>
          <w:i/>
          <w:iCs/>
          <w:color w:val="000000" w:themeColor="text1"/>
          <w:shd w:val="clear" w:color="auto" w:fill="FFFFFF"/>
        </w:rPr>
        <w:t>media,</w:t>
      </w:r>
      <w:proofErr w:type="gramEnd"/>
      <w:r w:rsidRPr="00822ABB">
        <w:rPr>
          <w:rStyle w:val="normaltextrun"/>
          <w:rFonts w:cs="Times New Roman"/>
          <w:i/>
          <w:iCs/>
          <w:color w:val="000000" w:themeColor="text1"/>
          <w:shd w:val="clear" w:color="auto" w:fill="FFFFFF"/>
        </w:rPr>
        <w:t xml:space="preserve"> you tend to get younger people entering the space.”</w:t>
      </w:r>
    </w:p>
    <w:p w14:paraId="2027C9F8" w14:textId="77777777" w:rsidR="00D10DB9" w:rsidRPr="00822ABB" w:rsidRDefault="00D10DB9" w:rsidP="00F630A5">
      <w:pPr>
        <w:spacing w:line="360" w:lineRule="auto"/>
        <w:rPr>
          <w:rFonts w:cs="Times New Roman"/>
          <w:color w:val="000000" w:themeColor="text1"/>
        </w:rPr>
      </w:pPr>
    </w:p>
    <w:p w14:paraId="7A423A9A" w14:textId="13544175" w:rsidR="00D10DB9" w:rsidRPr="00F630A5" w:rsidRDefault="00D10DB9" w:rsidP="00F630A5">
      <w:pPr>
        <w:spacing w:line="360" w:lineRule="auto"/>
        <w:rPr>
          <w:i/>
          <w:iCs/>
        </w:rPr>
      </w:pPr>
      <w:r w:rsidRPr="00D4346D">
        <w:rPr>
          <w:i/>
          <w:iCs/>
        </w:rPr>
        <w:t>Considerations during emergencies</w:t>
      </w:r>
    </w:p>
    <w:p w14:paraId="59CF2433" w14:textId="77777777" w:rsidR="00D10DB9" w:rsidRPr="00822ABB" w:rsidRDefault="00D10DB9" w:rsidP="00F630A5">
      <w:pPr>
        <w:spacing w:line="360" w:lineRule="auto"/>
        <w:rPr>
          <w:rFonts w:cs="Times New Roman"/>
          <w:color w:val="000000" w:themeColor="text1"/>
        </w:rPr>
      </w:pPr>
      <w:r w:rsidRPr="00822ABB">
        <w:rPr>
          <w:rFonts w:cs="Times New Roman"/>
          <w:color w:val="000000" w:themeColor="text1"/>
        </w:rPr>
        <w:t>The stakeholders also reported the relevant considerations needed in emergencies for each recommendation. Some recommendations were feasible during emergencies (e.g. pitching message and call to action at right level, capturing attention with hooks making right format and message for the platform). Many recommendations were less feasible due to the limited timeframes and focus on immediate message dissemination:</w:t>
      </w:r>
      <w:r w:rsidRPr="00822ABB">
        <w:rPr>
          <w:rFonts w:cs="Times New Roman"/>
          <w:i/>
          <w:iCs/>
          <w:color w:val="000000" w:themeColor="text1"/>
        </w:rPr>
        <w:t xml:space="preserve"> “Don’t underestimate the time it takes to make content. There's a </w:t>
      </w:r>
      <w:proofErr w:type="gramStart"/>
      <w:r w:rsidRPr="00822ABB">
        <w:rPr>
          <w:rFonts w:cs="Times New Roman"/>
          <w:i/>
          <w:iCs/>
          <w:color w:val="000000" w:themeColor="text1"/>
        </w:rPr>
        <w:t>reason influencers</w:t>
      </w:r>
      <w:proofErr w:type="gramEnd"/>
      <w:r w:rsidRPr="00822ABB">
        <w:rPr>
          <w:rFonts w:cs="Times New Roman"/>
          <w:i/>
          <w:iCs/>
          <w:color w:val="000000" w:themeColor="text1"/>
        </w:rPr>
        <w:t xml:space="preserve"> charge a lot for their content and it's cause it takes a lot of time and a lot of thought. And that’s why emergency content is very difficult because you don't have the time.”</w:t>
      </w:r>
    </w:p>
    <w:p w14:paraId="7AAC94E9" w14:textId="77777777" w:rsidR="00D10DB9" w:rsidRPr="00822ABB" w:rsidRDefault="00D10DB9" w:rsidP="00F630A5">
      <w:pPr>
        <w:spacing w:line="360" w:lineRule="auto"/>
        <w:rPr>
          <w:rFonts w:cs="Times New Roman"/>
          <w:color w:val="000000" w:themeColor="text1"/>
        </w:rPr>
      </w:pPr>
    </w:p>
    <w:p w14:paraId="49D9AD6C" w14:textId="77777777" w:rsidR="00D10DB9" w:rsidRPr="00822ABB" w:rsidRDefault="00D10DB9" w:rsidP="00F630A5">
      <w:pPr>
        <w:spacing w:line="360" w:lineRule="auto"/>
        <w:rPr>
          <w:rFonts w:cs="Times New Roman"/>
          <w:color w:val="000000" w:themeColor="text1"/>
        </w:rPr>
        <w:sectPr w:rsidR="00D10DB9" w:rsidRPr="00822ABB" w:rsidSect="00D10DB9">
          <w:pgSz w:w="11906" w:h="16838"/>
          <w:pgMar w:top="1440" w:right="1440" w:bottom="1440" w:left="1440" w:header="708" w:footer="708" w:gutter="0"/>
          <w:cols w:space="708"/>
          <w:docGrid w:linePitch="360"/>
        </w:sectPr>
      </w:pPr>
      <w:r w:rsidRPr="00822ABB">
        <w:rPr>
          <w:rFonts w:cs="Times New Roman"/>
          <w:color w:val="000000" w:themeColor="text1"/>
        </w:rPr>
        <w:t xml:space="preserve">Stakeholders explained that involving or collaborating with external partners like young people or influencers would be difficult in emergencies as there is limited time to identify, train or organise the collaborators. However, </w:t>
      </w:r>
      <w:r>
        <w:rPr>
          <w:rFonts w:cs="Times New Roman"/>
          <w:color w:val="000000" w:themeColor="text1"/>
        </w:rPr>
        <w:t xml:space="preserve">enablers </w:t>
      </w:r>
      <w:r w:rsidRPr="00822ABB">
        <w:rPr>
          <w:rFonts w:cs="Times New Roman"/>
          <w:color w:val="000000" w:themeColor="text1"/>
        </w:rPr>
        <w:t xml:space="preserve">identified to these issues include embedding young people in the system (e.g. as interns, or via regularly scheduled focus groups) before emergencies, maintaining relationships with past collaborators and developing </w:t>
      </w:r>
      <w:r w:rsidRPr="00822ABB">
        <w:rPr>
          <w:rFonts w:cs="Times New Roman"/>
          <w:color w:val="000000" w:themeColor="text1"/>
        </w:rPr>
        <w:lastRenderedPageBreak/>
        <w:t>a registry of vetted influencers for proactive collaborations. For example, one stakeholder explained:</w:t>
      </w:r>
      <w:r w:rsidRPr="00822ABB">
        <w:rPr>
          <w:rStyle w:val="normaltextrun"/>
          <w:rFonts w:cs="Times New Roman"/>
          <w:i/>
          <w:iCs/>
          <w:color w:val="000000" w:themeColor="text1"/>
          <w:shd w:val="clear" w:color="auto" w:fill="FFFFFF"/>
        </w:rPr>
        <w:t xml:space="preserve"> “You want seasoned people in a crisis. You can't afford to spend much time coaching people but that's part of the preparedness - if you have young people part of the team, they will be ready to go when the time comes.”</w:t>
      </w:r>
    </w:p>
    <w:p w14:paraId="3EDEEEF6" w14:textId="77777777" w:rsidR="00D10DB9" w:rsidRPr="00822ABB" w:rsidRDefault="00D10DB9" w:rsidP="00F630A5">
      <w:pPr>
        <w:spacing w:line="360" w:lineRule="auto"/>
      </w:pPr>
      <w:r w:rsidRPr="00822ABB">
        <w:rPr>
          <w:b/>
          <w:bCs/>
        </w:rPr>
        <w:lastRenderedPageBreak/>
        <w:t>Table A</w:t>
      </w:r>
      <w:r w:rsidRPr="00822ABB">
        <w:t xml:space="preserve">: Barriers and </w:t>
      </w:r>
      <w:r>
        <w:t xml:space="preserve">enablers </w:t>
      </w:r>
      <w:r w:rsidRPr="00822ABB">
        <w:t xml:space="preserve">identified by stakeholders to young people’s ideas from Workshop 2 </w:t>
      </w:r>
    </w:p>
    <w:p w14:paraId="09822E55" w14:textId="77777777" w:rsidR="00D10DB9" w:rsidRPr="00822ABB" w:rsidRDefault="00D10DB9" w:rsidP="00D10DB9">
      <w:pPr>
        <w:rPr>
          <w:rFonts w:cs="Times New Roman"/>
          <w:b/>
          <w:bCs/>
          <w:color w:val="000000" w:themeColor="text1"/>
        </w:rPr>
      </w:pPr>
    </w:p>
    <w:tbl>
      <w:tblPr>
        <w:tblStyle w:val="PlainTable2"/>
        <w:tblW w:w="5000" w:type="pct"/>
        <w:tblLook w:val="04A0" w:firstRow="1" w:lastRow="0" w:firstColumn="1" w:lastColumn="0" w:noHBand="0" w:noVBand="1"/>
      </w:tblPr>
      <w:tblGrid>
        <w:gridCol w:w="1455"/>
        <w:gridCol w:w="3178"/>
        <w:gridCol w:w="2924"/>
        <w:gridCol w:w="3855"/>
        <w:gridCol w:w="2546"/>
      </w:tblGrid>
      <w:tr w:rsidR="00D10DB9" w:rsidRPr="009A3110" w14:paraId="4D04C4BD" w14:textId="77777777" w:rsidTr="00F630A5">
        <w:trPr>
          <w:cnfStyle w:val="100000000000" w:firstRow="1" w:lastRow="0" w:firstColumn="0" w:lastColumn="0" w:oddVBand="0" w:evenVBand="0" w:oddHBand="0"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521" w:type="pct"/>
            <w:shd w:val="clear" w:color="auto" w:fill="E8E8E8" w:themeFill="background2"/>
            <w:vAlign w:val="center"/>
          </w:tcPr>
          <w:p w14:paraId="623839FC" w14:textId="77777777" w:rsidR="00D10DB9" w:rsidRPr="009A3110" w:rsidRDefault="00D10DB9" w:rsidP="00A044F3">
            <w:pPr>
              <w:jc w:val="center"/>
              <w:rPr>
                <w:rFonts w:cs="Times New Roman"/>
                <w:b w:val="0"/>
                <w:bCs w:val="0"/>
                <w:color w:val="000000" w:themeColor="text1"/>
                <w:sz w:val="22"/>
                <w:szCs w:val="22"/>
              </w:rPr>
            </w:pPr>
            <w:r w:rsidRPr="009A3110">
              <w:rPr>
                <w:rFonts w:cs="Times New Roman"/>
                <w:color w:val="000000" w:themeColor="text1"/>
                <w:sz w:val="22"/>
                <w:szCs w:val="22"/>
              </w:rPr>
              <w:t>Idea</w:t>
            </w:r>
          </w:p>
        </w:tc>
        <w:tc>
          <w:tcPr>
            <w:tcW w:w="1138" w:type="pct"/>
            <w:shd w:val="clear" w:color="auto" w:fill="E8E8E8" w:themeFill="background2"/>
            <w:vAlign w:val="center"/>
          </w:tcPr>
          <w:p w14:paraId="221560D9" w14:textId="77777777" w:rsidR="00D10DB9" w:rsidRPr="009A3110" w:rsidRDefault="00D10DB9" w:rsidP="00A044F3">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2"/>
                <w:szCs w:val="22"/>
              </w:rPr>
            </w:pPr>
            <w:r w:rsidRPr="009A3110">
              <w:rPr>
                <w:rFonts w:cs="Times New Roman"/>
                <w:color w:val="000000" w:themeColor="text1"/>
                <w:sz w:val="22"/>
                <w:szCs w:val="22"/>
              </w:rPr>
              <w:t>Barrier</w:t>
            </w:r>
          </w:p>
        </w:tc>
        <w:tc>
          <w:tcPr>
            <w:tcW w:w="1047" w:type="pct"/>
            <w:shd w:val="clear" w:color="auto" w:fill="E8E8E8" w:themeFill="background2"/>
            <w:vAlign w:val="center"/>
          </w:tcPr>
          <w:p w14:paraId="293138AE" w14:textId="77777777" w:rsidR="00D10DB9" w:rsidRPr="00A044F3" w:rsidRDefault="00D10DB9" w:rsidP="00A044F3">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A044F3">
              <w:rPr>
                <w:rFonts w:cs="Times New Roman"/>
                <w:color w:val="000000" w:themeColor="text1"/>
                <w:sz w:val="22"/>
                <w:szCs w:val="22"/>
              </w:rPr>
              <w:t>Enabler</w:t>
            </w:r>
          </w:p>
        </w:tc>
        <w:tc>
          <w:tcPr>
            <w:tcW w:w="1381" w:type="pct"/>
            <w:shd w:val="clear" w:color="auto" w:fill="E8E8E8" w:themeFill="background2"/>
            <w:vAlign w:val="center"/>
          </w:tcPr>
          <w:p w14:paraId="60582880" w14:textId="77777777" w:rsidR="00D10DB9" w:rsidRPr="009A3110" w:rsidRDefault="00D10DB9" w:rsidP="00A044F3">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2"/>
                <w:szCs w:val="22"/>
              </w:rPr>
            </w:pPr>
            <w:r w:rsidRPr="009A3110">
              <w:rPr>
                <w:rFonts w:cs="Times New Roman"/>
                <w:color w:val="000000" w:themeColor="text1"/>
                <w:sz w:val="22"/>
                <w:szCs w:val="22"/>
              </w:rPr>
              <w:t>Updated recommendation and explanation</w:t>
            </w:r>
          </w:p>
        </w:tc>
        <w:tc>
          <w:tcPr>
            <w:tcW w:w="912" w:type="pct"/>
            <w:shd w:val="clear" w:color="auto" w:fill="E8E8E8" w:themeFill="background2"/>
            <w:vAlign w:val="center"/>
          </w:tcPr>
          <w:p w14:paraId="3116A6AB" w14:textId="77777777" w:rsidR="00D10DB9" w:rsidRPr="009A3110" w:rsidRDefault="00D10DB9" w:rsidP="00A044F3">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2"/>
                <w:szCs w:val="22"/>
              </w:rPr>
            </w:pPr>
            <w:r w:rsidRPr="009A3110">
              <w:rPr>
                <w:rFonts w:cs="Times New Roman"/>
                <w:color w:val="000000" w:themeColor="text1"/>
                <w:sz w:val="22"/>
                <w:szCs w:val="22"/>
              </w:rPr>
              <w:t>Consideration during emergencies</w:t>
            </w:r>
          </w:p>
        </w:tc>
      </w:tr>
      <w:tr w:rsidR="00D10DB9" w:rsidRPr="009A3110" w14:paraId="2B4F0E08" w14:textId="77777777" w:rsidTr="00F630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pct"/>
            <w:shd w:val="clear" w:color="auto" w:fill="auto"/>
          </w:tcPr>
          <w:p w14:paraId="4AFC5F9A" w14:textId="27E8BE36" w:rsidR="00D10DB9" w:rsidRPr="009A3110" w:rsidRDefault="00D10DB9" w:rsidP="00A044F3">
            <w:pPr>
              <w:rPr>
                <w:rFonts w:cs="Times New Roman"/>
                <w:b w:val="0"/>
                <w:bCs w:val="0"/>
                <w:color w:val="000000" w:themeColor="text1"/>
                <w:sz w:val="22"/>
                <w:szCs w:val="22"/>
              </w:rPr>
            </w:pPr>
            <w:r w:rsidRPr="009A3110">
              <w:rPr>
                <w:rFonts w:cs="Times New Roman"/>
                <w:color w:val="000000" w:themeColor="text1"/>
                <w:sz w:val="22"/>
                <w:szCs w:val="22"/>
              </w:rPr>
              <w:t>Hire young people</w:t>
            </w:r>
          </w:p>
        </w:tc>
        <w:tc>
          <w:tcPr>
            <w:tcW w:w="1138" w:type="pct"/>
            <w:shd w:val="clear" w:color="auto" w:fill="auto"/>
          </w:tcPr>
          <w:p w14:paraId="4EEC61B9" w14:textId="77777777" w:rsidR="00D10DB9" w:rsidRPr="009A3110" w:rsidRDefault="00D10DB9" w:rsidP="00A044F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age discrimination policies</w:t>
            </w:r>
            <w:r w:rsidRPr="009A3110">
              <w:rPr>
                <w:rFonts w:cs="Times New Roman"/>
                <w:color w:val="000000" w:themeColor="text1"/>
                <w:sz w:val="22"/>
                <w:szCs w:val="22"/>
              </w:rPr>
              <w:br/>
              <w:t>- limited positions funded</w:t>
            </w:r>
            <w:r w:rsidRPr="009A3110">
              <w:rPr>
                <w:rFonts w:cs="Times New Roman"/>
                <w:color w:val="000000" w:themeColor="text1"/>
                <w:sz w:val="22"/>
                <w:szCs w:val="22"/>
              </w:rPr>
              <w:br/>
              <w:t>- limited time to train new staff</w:t>
            </w:r>
          </w:p>
          <w:p w14:paraId="5D6DDAAF" w14:textId="77777777" w:rsidR="00D10DB9" w:rsidRPr="009A3110" w:rsidRDefault="00D10DB9" w:rsidP="00A044F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xml:space="preserve"> “</w:t>
            </w:r>
            <w:r w:rsidRPr="009A3110">
              <w:rPr>
                <w:rStyle w:val="normaltextrun"/>
                <w:rFonts w:cs="Times New Roman"/>
                <w:i/>
                <w:iCs/>
                <w:color w:val="000000" w:themeColor="text1"/>
                <w:sz w:val="22"/>
                <w:szCs w:val="22"/>
              </w:rPr>
              <w:t>It would be tricky to hire young people as social media officers because you need to be independent and have good judgment because you’re often on shift by yourself.”</w:t>
            </w:r>
          </w:p>
          <w:p w14:paraId="5A6B5BAA" w14:textId="77777777" w:rsidR="00D10DB9" w:rsidRPr="009A3110" w:rsidRDefault="00D10DB9" w:rsidP="00A044F3">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shd w:val="clear" w:color="auto" w:fill="FFFFFF"/>
              </w:rPr>
            </w:pPr>
          </w:p>
        </w:tc>
        <w:tc>
          <w:tcPr>
            <w:tcW w:w="1047" w:type="pct"/>
            <w:shd w:val="clear" w:color="auto" w:fill="auto"/>
          </w:tcPr>
          <w:p w14:paraId="63A87EC5" w14:textId="77777777" w:rsidR="00D10DB9" w:rsidRPr="009A3110" w:rsidRDefault="00D10DB9" w:rsidP="00A044F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school/university internships – staff often young anyway</w:t>
            </w:r>
            <w:r w:rsidRPr="009A3110">
              <w:rPr>
                <w:rFonts w:cs="Times New Roman"/>
                <w:color w:val="000000" w:themeColor="text1"/>
                <w:sz w:val="22"/>
                <w:szCs w:val="22"/>
              </w:rPr>
              <w:br/>
              <w:t>- involve in content creation</w:t>
            </w:r>
          </w:p>
          <w:p w14:paraId="521428A0" w14:textId="77777777" w:rsidR="00D10DB9" w:rsidRPr="009A3110" w:rsidRDefault="00D10DB9" w:rsidP="00A044F3">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shd w:val="clear" w:color="auto" w:fill="FFFFFF"/>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xml:space="preserve"> “</w:t>
            </w:r>
            <w:r w:rsidRPr="009A3110">
              <w:rPr>
                <w:rStyle w:val="normaltextrun"/>
                <w:rFonts w:cs="Times New Roman"/>
                <w:i/>
                <w:iCs/>
                <w:color w:val="000000" w:themeColor="text1"/>
                <w:sz w:val="22"/>
                <w:szCs w:val="22"/>
              </w:rPr>
              <w:t>For the social team, it's pretty young team as it is, I think mid to late 20s.”</w:t>
            </w:r>
          </w:p>
        </w:tc>
        <w:tc>
          <w:tcPr>
            <w:tcW w:w="1381" w:type="pct"/>
            <w:shd w:val="clear" w:color="auto" w:fill="auto"/>
          </w:tcPr>
          <w:p w14:paraId="6A6772E4" w14:textId="77777777" w:rsidR="00D10DB9" w:rsidRPr="009A3110" w:rsidRDefault="00D10DB9" w:rsidP="00A044F3">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9A3110">
              <w:rPr>
                <w:color w:val="000000" w:themeColor="text1"/>
                <w:sz w:val="22"/>
                <w:szCs w:val="22"/>
              </w:rPr>
              <w:t>“</w:t>
            </w:r>
            <w:r w:rsidRPr="009A3110">
              <w:rPr>
                <w:rStyle w:val="Strong"/>
                <w:rFonts w:eastAsiaTheme="majorEastAsia"/>
                <w:color w:val="000000" w:themeColor="text1"/>
                <w:sz w:val="22"/>
                <w:szCs w:val="22"/>
              </w:rPr>
              <w:t>Involve young people in content creation</w:t>
            </w:r>
            <w:r w:rsidRPr="009A3110">
              <w:rPr>
                <w:color w:val="000000" w:themeColor="text1"/>
                <w:sz w:val="22"/>
                <w:szCs w:val="22"/>
              </w:rPr>
              <w:t>" (e.g. interns, focus groups, youth panel, collaborations with young content creators)</w:t>
            </w:r>
          </w:p>
          <w:p w14:paraId="1DAF7CD5" w14:textId="77777777" w:rsidR="00D10DB9" w:rsidRPr="009A3110" w:rsidRDefault="00D10DB9" w:rsidP="00A044F3">
            <w:pPr>
              <w:pStyle w:val="NormalWeb"/>
              <w:cnfStyle w:val="000000100000" w:firstRow="0" w:lastRow="0" w:firstColumn="0" w:lastColumn="0" w:oddVBand="0" w:evenVBand="0" w:oddHBand="1" w:evenHBand="0" w:firstRowFirstColumn="0" w:firstRowLastColumn="0" w:lastRowFirstColumn="0" w:lastRowLastColumn="0"/>
              <w:rPr>
                <w:i/>
                <w:iCs/>
                <w:color w:val="000000" w:themeColor="text1"/>
                <w:sz w:val="22"/>
                <w:szCs w:val="22"/>
              </w:rPr>
            </w:pPr>
            <w:r w:rsidRPr="009A3110">
              <w:rPr>
                <w:b/>
                <w:bCs/>
                <w:i/>
                <w:iCs/>
                <w:color w:val="000000" w:themeColor="text1"/>
                <w:sz w:val="22"/>
                <w:szCs w:val="22"/>
              </w:rPr>
              <w:t>Quote:</w:t>
            </w:r>
            <w:r w:rsidRPr="009A3110">
              <w:rPr>
                <w:i/>
                <w:iCs/>
                <w:color w:val="000000" w:themeColor="text1"/>
                <w:sz w:val="22"/>
                <w:szCs w:val="22"/>
              </w:rPr>
              <w:t xml:space="preserve"> “Cadetships for people coming out of school or in university as an internship. In doing that you upskill them into the </w:t>
            </w:r>
            <w:proofErr w:type="gramStart"/>
            <w:r w:rsidRPr="009A3110">
              <w:rPr>
                <w:i/>
                <w:iCs/>
                <w:color w:val="000000" w:themeColor="text1"/>
                <w:sz w:val="22"/>
                <w:szCs w:val="22"/>
              </w:rPr>
              <w:t>workforce</w:t>
            </w:r>
            <w:proofErr w:type="gramEnd"/>
            <w:r w:rsidRPr="009A3110">
              <w:rPr>
                <w:i/>
                <w:iCs/>
                <w:color w:val="000000" w:themeColor="text1"/>
                <w:sz w:val="22"/>
                <w:szCs w:val="22"/>
              </w:rPr>
              <w:t xml:space="preserve"> but you also have the benefit of leveraging them for the demographic you’re trying to target.”</w:t>
            </w:r>
          </w:p>
        </w:tc>
        <w:tc>
          <w:tcPr>
            <w:tcW w:w="912" w:type="pct"/>
            <w:shd w:val="clear" w:color="auto" w:fill="auto"/>
          </w:tcPr>
          <w:p w14:paraId="7054AF59" w14:textId="77777777" w:rsidR="00D10DB9" w:rsidRPr="009A3110" w:rsidRDefault="00D10DB9" w:rsidP="00A044F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Less feasible during emergencies due to limited time to train, organise &amp; sense check.</w:t>
            </w:r>
          </w:p>
          <w:p w14:paraId="7BD7DD78" w14:textId="77777777" w:rsidR="00D10DB9" w:rsidRPr="009A3110" w:rsidRDefault="00D10DB9" w:rsidP="00A044F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p w14:paraId="23583344" w14:textId="77777777" w:rsidR="00D10DB9" w:rsidRPr="009A3110" w:rsidRDefault="00D10DB9" w:rsidP="00A044F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Embedding young people in system prior enables this.</w:t>
            </w:r>
          </w:p>
          <w:p w14:paraId="09B3761F" w14:textId="77777777" w:rsidR="00D10DB9" w:rsidRPr="009A3110" w:rsidRDefault="00D10DB9" w:rsidP="00A044F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p w14:paraId="0850B599" w14:textId="77777777" w:rsidR="00D10DB9" w:rsidRDefault="00D10DB9" w:rsidP="00A044F3">
            <w:pPr>
              <w:cnfStyle w:val="000000100000" w:firstRow="0" w:lastRow="0" w:firstColumn="0" w:lastColumn="0" w:oddVBand="0" w:evenVBand="0" w:oddHBand="1" w:evenHBand="0" w:firstRowFirstColumn="0" w:firstRowLastColumn="0" w:lastRowFirstColumn="0" w:lastRowLastColumn="0"/>
              <w:rPr>
                <w:rStyle w:val="normaltextrun"/>
                <w:rFonts w:cs="Times New Roman"/>
                <w:i/>
                <w:iCs/>
                <w:color w:val="000000" w:themeColor="text1"/>
                <w:sz w:val="22"/>
                <w:szCs w:val="22"/>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xml:space="preserve"> “</w:t>
            </w:r>
            <w:r w:rsidRPr="009A3110">
              <w:rPr>
                <w:rStyle w:val="normaltextrun"/>
                <w:rFonts w:cs="Times New Roman"/>
                <w:i/>
                <w:iCs/>
                <w:color w:val="000000" w:themeColor="text1"/>
                <w:sz w:val="22"/>
                <w:szCs w:val="22"/>
              </w:rPr>
              <w:t>You want seasoned people in a crisis. You can't afford to spend much time coaching people but that's part of the preparedness - if you have young people part of the team, they will be ready to go when the time comes”</w:t>
            </w:r>
          </w:p>
          <w:p w14:paraId="44C74280" w14:textId="77777777" w:rsidR="009A3110" w:rsidRPr="009A3110" w:rsidRDefault="009A3110" w:rsidP="00A044F3">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shd w:val="clear" w:color="auto" w:fill="FFFFFF"/>
              </w:rPr>
            </w:pPr>
          </w:p>
        </w:tc>
      </w:tr>
      <w:tr w:rsidR="00D10DB9" w:rsidRPr="009A3110" w14:paraId="1E2EFFA0" w14:textId="77777777" w:rsidTr="00F630A5">
        <w:trPr>
          <w:trHeight w:val="1692"/>
        </w:trPr>
        <w:tc>
          <w:tcPr>
            <w:cnfStyle w:val="001000000000" w:firstRow="0" w:lastRow="0" w:firstColumn="1" w:lastColumn="0" w:oddVBand="0" w:evenVBand="0" w:oddHBand="0" w:evenHBand="0" w:firstRowFirstColumn="0" w:firstRowLastColumn="0" w:lastRowFirstColumn="0" w:lastRowLastColumn="0"/>
            <w:tcW w:w="521" w:type="pct"/>
            <w:shd w:val="clear" w:color="auto" w:fill="auto"/>
          </w:tcPr>
          <w:p w14:paraId="12DA011B" w14:textId="77777777" w:rsidR="00D10DB9" w:rsidRPr="009A3110" w:rsidRDefault="00D10DB9" w:rsidP="000C5343">
            <w:pPr>
              <w:rPr>
                <w:rFonts w:cs="Times New Roman"/>
                <w:b w:val="0"/>
                <w:bCs w:val="0"/>
                <w:color w:val="000000" w:themeColor="text1"/>
                <w:sz w:val="22"/>
                <w:szCs w:val="22"/>
              </w:rPr>
            </w:pPr>
            <w:r w:rsidRPr="009A3110">
              <w:rPr>
                <w:rFonts w:cs="Times New Roman"/>
                <w:color w:val="000000" w:themeColor="text1"/>
                <w:sz w:val="22"/>
                <w:szCs w:val="22"/>
              </w:rPr>
              <w:t>Collaborate with influencers and real people</w:t>
            </w:r>
          </w:p>
        </w:tc>
        <w:tc>
          <w:tcPr>
            <w:tcW w:w="1138" w:type="pct"/>
            <w:shd w:val="clear" w:color="auto" w:fill="auto"/>
          </w:tcPr>
          <w:p w14:paraId="50692520"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cost barriers</w:t>
            </w:r>
          </w:p>
          <w:p w14:paraId="6CC21EEE"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limited time to organise</w:t>
            </w:r>
          </w:p>
          <w:p w14:paraId="6E297649"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Style w:val="normaltextrun"/>
                <w:rFonts w:cs="Times New Roman"/>
                <w:color w:val="000000" w:themeColor="text1"/>
                <w:sz w:val="22"/>
                <w:szCs w:val="22"/>
              </w:rPr>
            </w:pPr>
            <w:r w:rsidRPr="009A3110">
              <w:rPr>
                <w:rFonts w:cs="Times New Roman"/>
                <w:color w:val="000000" w:themeColor="text1"/>
                <w:sz w:val="22"/>
                <w:szCs w:val="22"/>
              </w:rPr>
              <w:t>- reputational risk concerns</w:t>
            </w:r>
          </w:p>
          <w:p w14:paraId="47ABC907"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shd w:val="clear" w:color="auto" w:fill="FFFFFF"/>
              </w:rPr>
            </w:pPr>
          </w:p>
          <w:p w14:paraId="244BEAC9"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shd w:val="clear" w:color="auto" w:fill="FFFFFF"/>
              </w:rPr>
            </w:pPr>
            <w:r w:rsidRPr="009A3110">
              <w:rPr>
                <w:rFonts w:cs="Times New Roman"/>
                <w:b/>
                <w:bCs/>
                <w:i/>
                <w:iCs/>
                <w:color w:val="000000" w:themeColor="text1"/>
                <w:sz w:val="22"/>
                <w:szCs w:val="22"/>
                <w:shd w:val="clear" w:color="auto" w:fill="FFFFFF"/>
              </w:rPr>
              <w:t>Quote:</w:t>
            </w:r>
            <w:r w:rsidRPr="009A3110">
              <w:rPr>
                <w:rFonts w:cs="Times New Roman"/>
                <w:i/>
                <w:iCs/>
                <w:color w:val="000000" w:themeColor="text1"/>
                <w:sz w:val="22"/>
                <w:szCs w:val="22"/>
                <w:shd w:val="clear" w:color="auto" w:fill="FFFFFF"/>
              </w:rPr>
              <w:t xml:space="preserve"> “</w:t>
            </w:r>
            <w:r w:rsidRPr="009A3110">
              <w:rPr>
                <w:rStyle w:val="normaltextrun"/>
                <w:rFonts w:cs="Times New Roman"/>
                <w:i/>
                <w:iCs/>
                <w:color w:val="000000" w:themeColor="text1"/>
                <w:sz w:val="22"/>
                <w:szCs w:val="22"/>
                <w:shd w:val="clear" w:color="auto" w:fill="FFFFFF"/>
              </w:rPr>
              <w:t xml:space="preserve">First is, you'd have to do a real deep dive into their history to see if anything controversial has ever been done or said. They still could do </w:t>
            </w:r>
            <w:r w:rsidRPr="009A3110">
              <w:rPr>
                <w:rStyle w:val="normaltextrun"/>
                <w:rFonts w:cs="Times New Roman"/>
                <w:i/>
                <w:iCs/>
                <w:color w:val="000000" w:themeColor="text1"/>
                <w:sz w:val="22"/>
                <w:szCs w:val="22"/>
                <w:shd w:val="clear" w:color="auto" w:fill="FFFFFF"/>
              </w:rPr>
              <w:lastRenderedPageBreak/>
              <w:t>something controversial down the track so it’s risky. Government entities do not like risk in that way.”</w:t>
            </w:r>
          </w:p>
        </w:tc>
        <w:tc>
          <w:tcPr>
            <w:tcW w:w="1047" w:type="pct"/>
            <w:shd w:val="clear" w:color="auto" w:fill="auto"/>
          </w:tcPr>
          <w:p w14:paraId="0F7AE150"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lastRenderedPageBreak/>
              <w:t>-talented at communicating to their audience</w:t>
            </w:r>
          </w:p>
          <w:p w14:paraId="782267B1"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practiced with other communities (e.g. Aboriginal and Torres Strait Islander communities)</w:t>
            </w:r>
          </w:p>
          <w:p w14:paraId="5AF0E2E4"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p>
          <w:p w14:paraId="663D2CC0"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shd w:val="clear" w:color="auto" w:fill="FFFFFF"/>
                <w:lang w:val="en-US"/>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w:t>
            </w:r>
            <w:r w:rsidRPr="009A3110">
              <w:rPr>
                <w:rStyle w:val="normaltextrun"/>
                <w:rFonts w:cs="Times New Roman"/>
                <w:i/>
                <w:iCs/>
                <w:color w:val="000000" w:themeColor="text1"/>
                <w:sz w:val="22"/>
                <w:szCs w:val="22"/>
                <w:shd w:val="clear" w:color="auto" w:fill="FFFFFF"/>
                <w:lang w:val="en-US"/>
              </w:rPr>
              <w:t xml:space="preserve">We do yarn ups for the Aboriginal community and </w:t>
            </w:r>
            <w:r w:rsidRPr="009A3110">
              <w:rPr>
                <w:rStyle w:val="normaltextrun"/>
                <w:rFonts w:cs="Times New Roman"/>
                <w:i/>
                <w:iCs/>
                <w:color w:val="000000" w:themeColor="text1"/>
                <w:sz w:val="22"/>
                <w:szCs w:val="22"/>
                <w:shd w:val="clear" w:color="auto" w:fill="FFFFFF"/>
                <w:lang w:val="en-US"/>
              </w:rPr>
              <w:lastRenderedPageBreak/>
              <w:t>create content with the community members. We know they respond better to messages from their own community.”</w:t>
            </w:r>
          </w:p>
        </w:tc>
        <w:tc>
          <w:tcPr>
            <w:tcW w:w="1381" w:type="pct"/>
            <w:shd w:val="clear" w:color="auto" w:fill="auto"/>
          </w:tcPr>
          <w:p w14:paraId="53EABF7B" w14:textId="77777777" w:rsidR="00D10DB9" w:rsidRPr="009A3110" w:rsidRDefault="00D10DB9" w:rsidP="000C5343">
            <w:pPr>
              <w:pStyle w:val="NormalWeb"/>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9A3110">
              <w:rPr>
                <w:rStyle w:val="Strong"/>
                <w:rFonts w:eastAsiaTheme="majorEastAsia"/>
                <w:color w:val="000000" w:themeColor="text1"/>
                <w:sz w:val="22"/>
                <w:szCs w:val="22"/>
              </w:rPr>
              <w:lastRenderedPageBreak/>
              <w:t xml:space="preserve">“Collaborate with influencers and real people" </w:t>
            </w:r>
            <w:r w:rsidRPr="006C1C35">
              <w:rPr>
                <w:rStyle w:val="Strong"/>
                <w:rFonts w:eastAsiaTheme="majorEastAsia"/>
                <w:b w:val="0"/>
                <w:bCs w:val="0"/>
                <w:color w:val="000000" w:themeColor="text1"/>
                <w:sz w:val="22"/>
                <w:szCs w:val="22"/>
              </w:rPr>
              <w:t>(e.g. create registry of vetted talent, collaborate for proactive campaigns, carving out budget for influencers and real people)</w:t>
            </w:r>
          </w:p>
          <w:p w14:paraId="6FC0A394"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shd w:val="clear" w:color="auto" w:fill="FFFFFF"/>
                <w:lang w:val="en-US"/>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w:t>
            </w:r>
            <w:r w:rsidRPr="009A3110">
              <w:rPr>
                <w:rStyle w:val="normaltextrun"/>
                <w:rFonts w:cs="Times New Roman"/>
                <w:i/>
                <w:iCs/>
                <w:color w:val="000000" w:themeColor="text1"/>
                <w:sz w:val="22"/>
                <w:szCs w:val="22"/>
                <w:shd w:val="clear" w:color="auto" w:fill="FFFFFF"/>
                <w:lang w:val="en-US"/>
              </w:rPr>
              <w:t xml:space="preserve">The recommendation is that they have a split in those budgets between influencers and then like real </w:t>
            </w:r>
            <w:r w:rsidRPr="009A3110">
              <w:rPr>
                <w:rStyle w:val="normaltextrun"/>
                <w:rFonts w:cs="Times New Roman"/>
                <w:i/>
                <w:iCs/>
                <w:color w:val="000000" w:themeColor="text1"/>
                <w:sz w:val="22"/>
                <w:szCs w:val="22"/>
                <w:shd w:val="clear" w:color="auto" w:fill="FFFFFF"/>
                <w:lang w:val="en-US"/>
              </w:rPr>
              <w:lastRenderedPageBreak/>
              <w:t>people. While an influence is great because they have a good following and they have a, as the name suggests, influence on their audience. If they want the relatable piece that's not normally relatable because they're aspirational.”</w:t>
            </w:r>
          </w:p>
        </w:tc>
        <w:tc>
          <w:tcPr>
            <w:tcW w:w="912" w:type="pct"/>
            <w:shd w:val="clear" w:color="auto" w:fill="auto"/>
          </w:tcPr>
          <w:p w14:paraId="4C50530F"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lastRenderedPageBreak/>
              <w:t>Less feasible during emergencies due to limited time to scope and organise collaborations.</w:t>
            </w:r>
          </w:p>
          <w:p w14:paraId="408F4EAD"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p>
          <w:p w14:paraId="54CA0FB9"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Maintaining relationships and developing registry of vetted collaborators enables this. </w:t>
            </w:r>
          </w:p>
          <w:p w14:paraId="66CA13FB"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p>
          <w:p w14:paraId="0F0717F6"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xml:space="preserve"> “You’d lose some of the aspects of being able to sense check with the youth panel or with a be able to bring </w:t>
            </w:r>
            <w:proofErr w:type="gramStart"/>
            <w:r w:rsidRPr="009A3110">
              <w:rPr>
                <w:rFonts w:cs="Times New Roman"/>
                <w:i/>
                <w:iCs/>
                <w:color w:val="000000" w:themeColor="text1"/>
                <w:sz w:val="22"/>
                <w:szCs w:val="22"/>
              </w:rPr>
              <w:t>a</w:t>
            </w:r>
            <w:proofErr w:type="gramEnd"/>
            <w:r w:rsidRPr="009A3110">
              <w:rPr>
                <w:rFonts w:cs="Times New Roman"/>
                <w:i/>
                <w:iCs/>
                <w:color w:val="000000" w:themeColor="text1"/>
                <w:sz w:val="22"/>
                <w:szCs w:val="22"/>
              </w:rPr>
              <w:t xml:space="preserve"> influencer on board.”</w:t>
            </w:r>
          </w:p>
        </w:tc>
      </w:tr>
      <w:tr w:rsidR="00D10DB9" w:rsidRPr="009A3110" w14:paraId="50184FA4" w14:textId="77777777" w:rsidTr="00F630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pct"/>
            <w:shd w:val="clear" w:color="auto" w:fill="auto"/>
          </w:tcPr>
          <w:p w14:paraId="0C116D01" w14:textId="77777777" w:rsidR="00D10DB9" w:rsidRPr="009A3110" w:rsidRDefault="00D10DB9" w:rsidP="000C5343">
            <w:pPr>
              <w:rPr>
                <w:rFonts w:cs="Times New Roman"/>
                <w:b w:val="0"/>
                <w:bCs w:val="0"/>
                <w:color w:val="000000" w:themeColor="text1"/>
                <w:sz w:val="22"/>
                <w:szCs w:val="22"/>
              </w:rPr>
            </w:pPr>
            <w:r w:rsidRPr="009A3110">
              <w:rPr>
                <w:rFonts w:cs="Times New Roman"/>
                <w:color w:val="000000" w:themeColor="text1"/>
                <w:sz w:val="22"/>
                <w:szCs w:val="22"/>
              </w:rPr>
              <w:lastRenderedPageBreak/>
              <w:t>Pitch message and call to action at right level</w:t>
            </w:r>
          </w:p>
        </w:tc>
        <w:tc>
          <w:tcPr>
            <w:tcW w:w="1138" w:type="pct"/>
            <w:shd w:val="clear" w:color="auto" w:fill="auto"/>
          </w:tcPr>
          <w:p w14:paraId="138F649B" w14:textId="77777777" w:rsidR="00D10DB9" w:rsidRPr="009A3110" w:rsidRDefault="00D10DB9" w:rsidP="000C534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Difficult to simplify complex medical concepts</w:t>
            </w:r>
          </w:p>
          <w:p w14:paraId="7F134C58" w14:textId="77777777" w:rsidR="00D10DB9" w:rsidRPr="009A3110" w:rsidRDefault="00D10DB9" w:rsidP="000C534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Tailoring requires more work</w:t>
            </w:r>
          </w:p>
          <w:p w14:paraId="2264DB75"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b/>
                <w:bCs/>
                <w:i/>
                <w:iCs/>
                <w:color w:val="000000" w:themeColor="text1"/>
                <w:sz w:val="22"/>
                <w:szCs w:val="22"/>
              </w:rPr>
            </w:pPr>
          </w:p>
          <w:p w14:paraId="1DDBF4C4" w14:textId="77777777" w:rsidR="00D10DB9" w:rsidRDefault="00D10DB9" w:rsidP="006C1C35">
            <w:pPr>
              <w:cnfStyle w:val="000000100000" w:firstRow="0" w:lastRow="0" w:firstColumn="0" w:lastColumn="0" w:oddVBand="0" w:evenVBand="0" w:oddHBand="1" w:evenHBand="0" w:firstRowFirstColumn="0" w:firstRowLastColumn="0" w:lastRowFirstColumn="0" w:lastRowLastColumn="0"/>
              <w:rPr>
                <w:rStyle w:val="normaltextrun"/>
                <w:rFonts w:cs="Times New Roman"/>
                <w:i/>
                <w:iCs/>
                <w:color w:val="000000" w:themeColor="text1"/>
                <w:sz w:val="22"/>
                <w:szCs w:val="22"/>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w:t>
            </w:r>
            <w:r w:rsidRPr="009A3110">
              <w:rPr>
                <w:rStyle w:val="normaltextrun"/>
                <w:rFonts w:cs="Times New Roman"/>
                <w:i/>
                <w:iCs/>
                <w:color w:val="000000" w:themeColor="text1"/>
                <w:sz w:val="22"/>
                <w:szCs w:val="22"/>
              </w:rPr>
              <w:t>It’s tricky for us because we are working with complex medical information, it has to be accurate and because it’s medical information it needs to be checked by actual doctors because you don't want to run that risk with such a large audience.”</w:t>
            </w:r>
          </w:p>
          <w:p w14:paraId="52A898FC" w14:textId="56B65534" w:rsidR="006C1C35" w:rsidRPr="006C1C35" w:rsidRDefault="006C1C35" w:rsidP="006C1C35">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shd w:val="clear" w:color="auto" w:fill="FFFFFF"/>
              </w:rPr>
            </w:pPr>
          </w:p>
        </w:tc>
        <w:tc>
          <w:tcPr>
            <w:tcW w:w="1047" w:type="pct"/>
            <w:shd w:val="clear" w:color="auto" w:fill="auto"/>
          </w:tcPr>
          <w:p w14:paraId="2901EBB7" w14:textId="77777777" w:rsidR="00D10DB9" w:rsidRPr="009A3110" w:rsidRDefault="00D10DB9" w:rsidP="000C534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include a generic call to action already</w:t>
            </w:r>
          </w:p>
          <w:p w14:paraId="49BCA219" w14:textId="77777777" w:rsidR="00D10DB9" w:rsidRPr="009A3110" w:rsidRDefault="00D10DB9" w:rsidP="000C534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tc>
        <w:tc>
          <w:tcPr>
            <w:tcW w:w="1381" w:type="pct"/>
            <w:shd w:val="clear" w:color="auto" w:fill="auto"/>
          </w:tcPr>
          <w:p w14:paraId="5A9C1C61" w14:textId="71095969" w:rsidR="00A1688C" w:rsidRDefault="00A1688C" w:rsidP="000C5343">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szCs w:val="22"/>
              </w:rPr>
            </w:pPr>
            <w:r>
              <w:rPr>
                <w:rFonts w:cs="Times New Roman"/>
                <w:b/>
                <w:bCs/>
                <w:color w:val="000000" w:themeColor="text1"/>
                <w:sz w:val="22"/>
                <w:szCs w:val="22"/>
              </w:rPr>
              <w:t>“</w:t>
            </w:r>
            <w:r w:rsidR="00D10DB9" w:rsidRPr="009A3110">
              <w:rPr>
                <w:rFonts w:cs="Times New Roman"/>
                <w:b/>
                <w:bCs/>
                <w:color w:val="000000" w:themeColor="text1"/>
                <w:sz w:val="22"/>
                <w:szCs w:val="22"/>
              </w:rPr>
              <w:t>Pitch message and call to action at right level</w:t>
            </w:r>
            <w:r>
              <w:rPr>
                <w:rFonts w:cs="Times New Roman"/>
                <w:b/>
                <w:bCs/>
                <w:color w:val="000000" w:themeColor="text1"/>
                <w:sz w:val="22"/>
                <w:szCs w:val="22"/>
              </w:rPr>
              <w:t>”</w:t>
            </w:r>
            <w:r w:rsidR="00D10DB9" w:rsidRPr="009A3110">
              <w:rPr>
                <w:rFonts w:cs="Times New Roman"/>
                <w:b/>
                <w:bCs/>
                <w:color w:val="000000" w:themeColor="text1"/>
                <w:sz w:val="22"/>
                <w:szCs w:val="22"/>
              </w:rPr>
              <w:t xml:space="preserve"> </w:t>
            </w:r>
          </w:p>
          <w:p w14:paraId="64A37205" w14:textId="7A02DB18"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b/>
                <w:bCs/>
                <w:color w:val="000000" w:themeColor="text1"/>
                <w:sz w:val="22"/>
                <w:szCs w:val="22"/>
              </w:rPr>
              <w:t>(</w:t>
            </w:r>
            <w:r w:rsidRPr="009A3110">
              <w:rPr>
                <w:rFonts w:cs="Times New Roman"/>
                <w:color w:val="000000" w:themeColor="text1"/>
                <w:sz w:val="22"/>
                <w:szCs w:val="22"/>
              </w:rPr>
              <w:t>e.g. reducing complex terms, sense-checking with young person, breaking down call to action into actionable steps)</w:t>
            </w:r>
          </w:p>
          <w:p w14:paraId="6D5A1AF5"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szCs w:val="22"/>
              </w:rPr>
            </w:pPr>
          </w:p>
          <w:p w14:paraId="34C90D7C"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Style w:val="Strong"/>
                <w:rFonts w:cs="Times New Roman"/>
                <w:b w:val="0"/>
                <w:bCs w:val="0"/>
                <w:color w:val="000000" w:themeColor="text1"/>
                <w:sz w:val="22"/>
                <w:szCs w:val="22"/>
              </w:rPr>
            </w:pPr>
          </w:p>
          <w:p w14:paraId="201717DB"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Style w:val="Strong"/>
                <w:rFonts w:cs="Times New Roman"/>
                <w:b w:val="0"/>
                <w:bCs w:val="0"/>
                <w:i/>
                <w:iCs/>
                <w:color w:val="000000" w:themeColor="text1"/>
                <w:sz w:val="22"/>
                <w:szCs w:val="22"/>
                <w:shd w:val="clear" w:color="auto" w:fill="FFFFFF"/>
              </w:rPr>
            </w:pPr>
            <w:r w:rsidRPr="009A3110">
              <w:rPr>
                <w:rFonts w:cs="Times New Roman"/>
                <w:b/>
                <w:bCs/>
                <w:i/>
                <w:iCs/>
                <w:color w:val="000000" w:themeColor="text1"/>
                <w:sz w:val="22"/>
                <w:szCs w:val="22"/>
              </w:rPr>
              <w:t>Quote: “</w:t>
            </w:r>
            <w:r w:rsidRPr="009A3110">
              <w:rPr>
                <w:rStyle w:val="normaltextrun"/>
                <w:rFonts w:cs="Times New Roman"/>
                <w:i/>
                <w:iCs/>
                <w:color w:val="000000" w:themeColor="text1"/>
                <w:sz w:val="22"/>
                <w:szCs w:val="22"/>
              </w:rPr>
              <w:t>We can maybe strip language down a bit. It’s hard because there are lots of tricky words in health”</w:t>
            </w:r>
          </w:p>
        </w:tc>
        <w:tc>
          <w:tcPr>
            <w:tcW w:w="912" w:type="pct"/>
            <w:shd w:val="clear" w:color="auto" w:fill="auto"/>
          </w:tcPr>
          <w:p w14:paraId="30FADCD0" w14:textId="77777777" w:rsidR="00D10DB9" w:rsidRPr="009A3110" w:rsidRDefault="00D10DB9" w:rsidP="000C5343">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9A3110">
              <w:rPr>
                <w:color w:val="000000" w:themeColor="text1"/>
                <w:sz w:val="22"/>
                <w:szCs w:val="22"/>
              </w:rPr>
              <w:t>Feasible with little/no extra considerations.</w:t>
            </w:r>
          </w:p>
          <w:p w14:paraId="22F5F081" w14:textId="77777777" w:rsidR="00D10DB9" w:rsidRPr="009A3110" w:rsidRDefault="00D10DB9" w:rsidP="000C5343">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r>
      <w:tr w:rsidR="00D10DB9" w:rsidRPr="009A3110" w14:paraId="03506678" w14:textId="77777777" w:rsidTr="00F630A5">
        <w:tc>
          <w:tcPr>
            <w:cnfStyle w:val="001000000000" w:firstRow="0" w:lastRow="0" w:firstColumn="1" w:lastColumn="0" w:oddVBand="0" w:evenVBand="0" w:oddHBand="0" w:evenHBand="0" w:firstRowFirstColumn="0" w:firstRowLastColumn="0" w:lastRowFirstColumn="0" w:lastRowLastColumn="0"/>
            <w:tcW w:w="521" w:type="pct"/>
            <w:shd w:val="clear" w:color="auto" w:fill="auto"/>
          </w:tcPr>
          <w:p w14:paraId="4FB42B0E" w14:textId="77777777" w:rsidR="00D10DB9" w:rsidRPr="009A3110" w:rsidRDefault="00D10DB9" w:rsidP="000C5343">
            <w:pPr>
              <w:rPr>
                <w:rFonts w:cs="Times New Roman"/>
                <w:b w:val="0"/>
                <w:bCs w:val="0"/>
                <w:color w:val="000000" w:themeColor="text1"/>
                <w:sz w:val="22"/>
                <w:szCs w:val="22"/>
              </w:rPr>
            </w:pPr>
            <w:r w:rsidRPr="009A3110">
              <w:rPr>
                <w:rFonts w:cs="Times New Roman"/>
                <w:color w:val="000000" w:themeColor="text1"/>
                <w:sz w:val="22"/>
                <w:szCs w:val="22"/>
              </w:rPr>
              <w:t>Make socially and culturally relevant content</w:t>
            </w:r>
          </w:p>
          <w:p w14:paraId="4DE4A82E" w14:textId="77777777" w:rsidR="00D10DB9" w:rsidRPr="009A3110" w:rsidRDefault="00D10DB9" w:rsidP="000C5343">
            <w:pPr>
              <w:rPr>
                <w:rFonts w:cs="Times New Roman"/>
                <w:b w:val="0"/>
                <w:bCs w:val="0"/>
                <w:color w:val="000000" w:themeColor="text1"/>
                <w:sz w:val="22"/>
                <w:szCs w:val="22"/>
              </w:rPr>
            </w:pPr>
          </w:p>
        </w:tc>
        <w:tc>
          <w:tcPr>
            <w:tcW w:w="1138" w:type="pct"/>
            <w:shd w:val="clear" w:color="auto" w:fill="auto"/>
          </w:tcPr>
          <w:p w14:paraId="5814BC5C"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Requires more time and effort to research</w:t>
            </w:r>
          </w:p>
        </w:tc>
        <w:tc>
          <w:tcPr>
            <w:tcW w:w="1047" w:type="pct"/>
            <w:shd w:val="clear" w:color="auto" w:fill="auto"/>
          </w:tcPr>
          <w:p w14:paraId="2E8AF27C"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Value empathy and inclusivity </w:t>
            </w:r>
          </w:p>
        </w:tc>
        <w:tc>
          <w:tcPr>
            <w:tcW w:w="1381" w:type="pct"/>
            <w:shd w:val="clear" w:color="auto" w:fill="auto"/>
          </w:tcPr>
          <w:p w14:paraId="23854974"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w:t>
            </w:r>
            <w:r w:rsidRPr="009A3110">
              <w:rPr>
                <w:rFonts w:cs="Times New Roman"/>
                <w:b/>
                <w:bCs/>
                <w:color w:val="000000" w:themeColor="text1"/>
                <w:sz w:val="22"/>
                <w:szCs w:val="22"/>
              </w:rPr>
              <w:t xml:space="preserve">Consider social and cultural context” </w:t>
            </w:r>
            <w:r w:rsidRPr="009A3110">
              <w:rPr>
                <w:rFonts w:cs="Times New Roman"/>
                <w:color w:val="000000" w:themeColor="text1"/>
                <w:sz w:val="22"/>
                <w:szCs w:val="22"/>
              </w:rPr>
              <w:t>(e.g. aligning content to youth events, researching Google trends, sense checking with young person)</w:t>
            </w:r>
          </w:p>
          <w:p w14:paraId="4B5FA8C7"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p>
          <w:p w14:paraId="2FDAB8A1"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shd w:val="clear" w:color="auto" w:fill="FFFFFF"/>
              </w:rPr>
            </w:pPr>
            <w:r w:rsidRPr="009A3110">
              <w:rPr>
                <w:rFonts w:cs="Times New Roman"/>
                <w:b/>
                <w:bCs/>
                <w:i/>
                <w:iCs/>
                <w:color w:val="000000" w:themeColor="text1"/>
                <w:sz w:val="22"/>
                <w:szCs w:val="22"/>
              </w:rPr>
              <w:t>Quote: “</w:t>
            </w:r>
            <w:r w:rsidRPr="009A3110">
              <w:rPr>
                <w:rStyle w:val="normaltextrun"/>
                <w:rFonts w:cs="Times New Roman"/>
                <w:i/>
                <w:iCs/>
                <w:color w:val="000000" w:themeColor="text1"/>
                <w:sz w:val="22"/>
                <w:szCs w:val="22"/>
                <w:shd w:val="clear" w:color="auto" w:fill="FFFFFF"/>
              </w:rPr>
              <w:t xml:space="preserve">I'm obviously not going to be across </w:t>
            </w:r>
            <w:proofErr w:type="gramStart"/>
            <w:r w:rsidRPr="009A3110">
              <w:rPr>
                <w:rStyle w:val="normaltextrun"/>
                <w:rFonts w:cs="Times New Roman"/>
                <w:i/>
                <w:iCs/>
                <w:color w:val="000000" w:themeColor="text1"/>
                <w:sz w:val="22"/>
                <w:szCs w:val="22"/>
                <w:shd w:val="clear" w:color="auto" w:fill="FFFFFF"/>
              </w:rPr>
              <w:t>all of</w:t>
            </w:r>
            <w:proofErr w:type="gramEnd"/>
            <w:r w:rsidRPr="009A3110">
              <w:rPr>
                <w:rStyle w:val="normaltextrun"/>
                <w:rFonts w:cs="Times New Roman"/>
                <w:i/>
                <w:iCs/>
                <w:color w:val="000000" w:themeColor="text1"/>
                <w:sz w:val="22"/>
                <w:szCs w:val="22"/>
                <w:shd w:val="clear" w:color="auto" w:fill="FFFFFF"/>
              </w:rPr>
              <w:t xml:space="preserve"> the different social issues and cultural norms and what's OK in one culture and not OK in another culture. Think that's where you need to do some research, but also having different like advisory panels would be helpful in those situations. “</w:t>
            </w:r>
          </w:p>
        </w:tc>
        <w:tc>
          <w:tcPr>
            <w:tcW w:w="912" w:type="pct"/>
            <w:shd w:val="clear" w:color="auto" w:fill="auto"/>
          </w:tcPr>
          <w:p w14:paraId="74E9C643"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Less feasible during emergencies due to limited time and focus on immediate message sharing.</w:t>
            </w:r>
          </w:p>
          <w:p w14:paraId="4767E702"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Style w:val="normaltextrun"/>
                <w:rFonts w:cs="Times New Roman"/>
                <w:b/>
                <w:bCs/>
                <w:i/>
                <w:iCs/>
                <w:color w:val="000000" w:themeColor="text1"/>
                <w:sz w:val="22"/>
                <w:szCs w:val="22"/>
                <w:shd w:val="clear" w:color="auto" w:fill="FFFFFF"/>
                <w:lang w:val="en-US"/>
              </w:rPr>
            </w:pPr>
          </w:p>
          <w:p w14:paraId="78161C81" w14:textId="77777777" w:rsidR="00D10DB9" w:rsidRPr="009A3110" w:rsidRDefault="00D10DB9" w:rsidP="000C534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Style w:val="normaltextrun"/>
                <w:rFonts w:cs="Times New Roman"/>
                <w:b/>
                <w:bCs/>
                <w:i/>
                <w:iCs/>
                <w:color w:val="000000" w:themeColor="text1"/>
                <w:sz w:val="22"/>
                <w:szCs w:val="22"/>
                <w:shd w:val="clear" w:color="auto" w:fill="FFFFFF"/>
                <w:lang w:val="en-US"/>
              </w:rPr>
              <w:t>Quote:</w:t>
            </w:r>
            <w:r w:rsidRPr="009A3110">
              <w:rPr>
                <w:rStyle w:val="normaltextrun"/>
                <w:rFonts w:cs="Times New Roman"/>
                <w:i/>
                <w:iCs/>
                <w:color w:val="000000" w:themeColor="text1"/>
                <w:sz w:val="22"/>
                <w:szCs w:val="22"/>
                <w:shd w:val="clear" w:color="auto" w:fill="FFFFFF"/>
                <w:lang w:val="en-US"/>
              </w:rPr>
              <w:t xml:space="preserve"> “</w:t>
            </w:r>
            <w:r w:rsidRPr="009A3110">
              <w:rPr>
                <w:rFonts w:cs="Times New Roman"/>
                <w:i/>
                <w:iCs/>
                <w:color w:val="000000" w:themeColor="text1"/>
                <w:sz w:val="22"/>
                <w:szCs w:val="22"/>
              </w:rPr>
              <w:t>Generally in an emergency we will revert back to very plain and simple directing messaging.”</w:t>
            </w:r>
          </w:p>
        </w:tc>
      </w:tr>
      <w:tr w:rsidR="00D10DB9" w:rsidRPr="009A3110" w14:paraId="483F7616" w14:textId="77777777" w:rsidTr="00F630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pct"/>
            <w:shd w:val="clear" w:color="auto" w:fill="auto"/>
          </w:tcPr>
          <w:p w14:paraId="3E77C8C2" w14:textId="77777777" w:rsidR="00D10DB9" w:rsidRPr="009A3110" w:rsidRDefault="00D10DB9" w:rsidP="000C5343">
            <w:pPr>
              <w:rPr>
                <w:rFonts w:cs="Times New Roman"/>
                <w:b w:val="0"/>
                <w:bCs w:val="0"/>
                <w:color w:val="000000" w:themeColor="text1"/>
                <w:sz w:val="22"/>
                <w:szCs w:val="22"/>
              </w:rPr>
            </w:pPr>
            <w:r w:rsidRPr="009A3110">
              <w:rPr>
                <w:rFonts w:cs="Times New Roman"/>
                <w:color w:val="000000" w:themeColor="text1"/>
                <w:sz w:val="22"/>
                <w:szCs w:val="22"/>
              </w:rPr>
              <w:lastRenderedPageBreak/>
              <w:t>Create visual-first content</w:t>
            </w:r>
          </w:p>
        </w:tc>
        <w:tc>
          <w:tcPr>
            <w:tcW w:w="1138" w:type="pct"/>
            <w:shd w:val="clear" w:color="auto" w:fill="auto"/>
          </w:tcPr>
          <w:p w14:paraId="145D990B"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Requires more time and effort to create visual-first content </w:t>
            </w:r>
          </w:p>
          <w:p w14:paraId="65C4E7F3"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Visually heavy content looks like ad</w:t>
            </w:r>
          </w:p>
          <w:p w14:paraId="4E0354E1"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text-heavy images get high social media engagement sometimes </w:t>
            </w:r>
          </w:p>
          <w:p w14:paraId="70DC2263"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shd w:val="clear" w:color="auto" w:fill="FFFFFF"/>
              </w:rPr>
            </w:pPr>
          </w:p>
          <w:p w14:paraId="19707D32" w14:textId="77777777" w:rsidR="00D10DB9"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xml:space="preserve"> “The issue is with Facebook and Meta, if you pay for a sponsored post, and the tile has limited text, it looks a lot like advertising, not health information.”</w:t>
            </w:r>
          </w:p>
          <w:p w14:paraId="48202A53" w14:textId="77777777" w:rsidR="006C1C35" w:rsidRPr="009A3110" w:rsidRDefault="006C1C35" w:rsidP="000C5343">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shd w:val="clear" w:color="auto" w:fill="FFFFFF"/>
              </w:rPr>
            </w:pPr>
          </w:p>
        </w:tc>
        <w:tc>
          <w:tcPr>
            <w:tcW w:w="1047" w:type="pct"/>
            <w:shd w:val="clear" w:color="auto" w:fill="auto"/>
          </w:tcPr>
          <w:p w14:paraId="15047D75"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Strong visual content gets high engagement too</w:t>
            </w:r>
          </w:p>
          <w:p w14:paraId="684DBA08"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tc>
        <w:tc>
          <w:tcPr>
            <w:tcW w:w="1381" w:type="pct"/>
            <w:shd w:val="clear" w:color="auto" w:fill="auto"/>
          </w:tcPr>
          <w:p w14:paraId="1327D429" w14:textId="77777777" w:rsidR="00A1688C"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szCs w:val="22"/>
              </w:rPr>
            </w:pPr>
            <w:r w:rsidRPr="009A3110">
              <w:rPr>
                <w:rFonts w:cs="Times New Roman"/>
                <w:color w:val="000000" w:themeColor="text1"/>
                <w:sz w:val="22"/>
                <w:szCs w:val="22"/>
              </w:rPr>
              <w:t>“</w:t>
            </w:r>
            <w:r w:rsidRPr="009A3110">
              <w:rPr>
                <w:rFonts w:cs="Times New Roman"/>
                <w:b/>
                <w:bCs/>
                <w:color w:val="000000" w:themeColor="text1"/>
                <w:sz w:val="22"/>
                <w:szCs w:val="22"/>
              </w:rPr>
              <w:t xml:space="preserve">Prioritise visuals” </w:t>
            </w:r>
          </w:p>
          <w:p w14:paraId="08E6BE85" w14:textId="232D1268"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e.g. less text in image, more in caption or link)</w:t>
            </w:r>
          </w:p>
          <w:p w14:paraId="1727A03A"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p w14:paraId="663A957A"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w:t>
            </w:r>
            <w:r w:rsidRPr="009A3110">
              <w:rPr>
                <w:rStyle w:val="normaltextrun"/>
                <w:rFonts w:cs="Times New Roman"/>
                <w:i/>
                <w:iCs/>
                <w:color w:val="000000" w:themeColor="text1"/>
                <w:sz w:val="22"/>
                <w:szCs w:val="22"/>
              </w:rPr>
              <w:t xml:space="preserve">Not putting text in the graphic is a change for us because we are used to developing fact sheets that are all text and less images. It’s </w:t>
            </w:r>
            <w:proofErr w:type="gramStart"/>
            <w:r w:rsidRPr="009A3110">
              <w:rPr>
                <w:rStyle w:val="normaltextrun"/>
                <w:rFonts w:cs="Times New Roman"/>
                <w:i/>
                <w:iCs/>
                <w:color w:val="000000" w:themeColor="text1"/>
                <w:sz w:val="22"/>
                <w:szCs w:val="22"/>
              </w:rPr>
              <w:t>definitely possible</w:t>
            </w:r>
            <w:proofErr w:type="gramEnd"/>
            <w:r w:rsidRPr="009A3110">
              <w:rPr>
                <w:rStyle w:val="normaltextrun"/>
                <w:rFonts w:cs="Times New Roman"/>
                <w:i/>
                <w:iCs/>
                <w:color w:val="000000" w:themeColor="text1"/>
                <w:sz w:val="22"/>
                <w:szCs w:val="22"/>
              </w:rPr>
              <w:t xml:space="preserve"> but is about re-education.”</w:t>
            </w:r>
          </w:p>
        </w:tc>
        <w:tc>
          <w:tcPr>
            <w:tcW w:w="912" w:type="pct"/>
            <w:shd w:val="clear" w:color="auto" w:fill="auto"/>
          </w:tcPr>
          <w:p w14:paraId="7085634D" w14:textId="77777777" w:rsidR="00D10DB9" w:rsidRPr="009A3110" w:rsidRDefault="00D10DB9" w:rsidP="000C534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Generally feasible during emergencies but more information needs to be shared.</w:t>
            </w:r>
          </w:p>
        </w:tc>
      </w:tr>
      <w:tr w:rsidR="00D10DB9" w:rsidRPr="009A3110" w14:paraId="77EC33A0" w14:textId="77777777" w:rsidTr="00F630A5">
        <w:tc>
          <w:tcPr>
            <w:cnfStyle w:val="001000000000" w:firstRow="0" w:lastRow="0" w:firstColumn="1" w:lastColumn="0" w:oddVBand="0" w:evenVBand="0" w:oddHBand="0" w:evenHBand="0" w:firstRowFirstColumn="0" w:firstRowLastColumn="0" w:lastRowFirstColumn="0" w:lastRowLastColumn="0"/>
            <w:tcW w:w="521" w:type="pct"/>
            <w:shd w:val="clear" w:color="auto" w:fill="auto"/>
          </w:tcPr>
          <w:p w14:paraId="45A2003C" w14:textId="77777777" w:rsidR="00D10DB9" w:rsidRPr="009A3110" w:rsidRDefault="00D10DB9" w:rsidP="000C5343">
            <w:pPr>
              <w:rPr>
                <w:rFonts w:cs="Times New Roman"/>
                <w:b w:val="0"/>
                <w:bCs w:val="0"/>
                <w:color w:val="000000" w:themeColor="text1"/>
                <w:sz w:val="22"/>
                <w:szCs w:val="22"/>
              </w:rPr>
            </w:pPr>
            <w:r w:rsidRPr="009A3110">
              <w:rPr>
                <w:rFonts w:cs="Times New Roman"/>
                <w:color w:val="000000" w:themeColor="text1"/>
                <w:sz w:val="22"/>
                <w:szCs w:val="22"/>
              </w:rPr>
              <w:t>Capture attention with clickbait and hooks</w:t>
            </w:r>
          </w:p>
        </w:tc>
        <w:tc>
          <w:tcPr>
            <w:tcW w:w="1138" w:type="pct"/>
            <w:shd w:val="clear" w:color="auto" w:fill="auto"/>
          </w:tcPr>
          <w:p w14:paraId="72EFDA41"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clickbait specifically is a negative term</w:t>
            </w:r>
          </w:p>
          <w:p w14:paraId="7694F55B"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Platforms do not want users to leave site </w:t>
            </w:r>
          </w:p>
          <w:p w14:paraId="4B95AD1A"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p>
          <w:p w14:paraId="3ADD85EC" w14:textId="77777777" w:rsidR="00D10DB9" w:rsidRDefault="00D10DB9" w:rsidP="000C5343">
            <w:pPr>
              <w:cnfStyle w:val="000000000000" w:firstRow="0" w:lastRow="0" w:firstColumn="0" w:lastColumn="0" w:oddVBand="0" w:evenVBand="0" w:oddHBand="0" w:evenHBand="0" w:firstRowFirstColumn="0" w:firstRowLastColumn="0" w:lastRowFirstColumn="0" w:lastRowLastColumn="0"/>
              <w:rPr>
                <w:rStyle w:val="normaltextrun"/>
                <w:rFonts w:cs="Times New Roman"/>
                <w:i/>
                <w:iCs/>
                <w:color w:val="000000" w:themeColor="text1"/>
                <w:sz w:val="22"/>
                <w:szCs w:val="22"/>
                <w:bdr w:val="none" w:sz="0" w:space="0" w:color="auto" w:frame="1"/>
                <w:lang w:val="en-US"/>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xml:space="preserve"> “</w:t>
            </w:r>
            <w:r w:rsidRPr="009A3110">
              <w:rPr>
                <w:rStyle w:val="normaltextrun"/>
                <w:rFonts w:cs="Times New Roman"/>
                <w:i/>
                <w:iCs/>
                <w:color w:val="000000" w:themeColor="text1"/>
                <w:sz w:val="22"/>
                <w:szCs w:val="22"/>
                <w:bdr w:val="none" w:sz="0" w:space="0" w:color="auto" w:frame="1"/>
                <w:lang w:val="en-US"/>
              </w:rPr>
              <w:t>I hate clickbait. It takes up so much time and could have been answered in the post.”</w:t>
            </w:r>
          </w:p>
          <w:p w14:paraId="481EA0D3" w14:textId="77777777" w:rsidR="006C1C35" w:rsidRPr="009A3110" w:rsidRDefault="006C1C35"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bdr w:val="none" w:sz="0" w:space="0" w:color="auto" w:frame="1"/>
                <w:lang w:val="en-US"/>
              </w:rPr>
            </w:pPr>
          </w:p>
        </w:tc>
        <w:tc>
          <w:tcPr>
            <w:tcW w:w="1047" w:type="pct"/>
            <w:shd w:val="clear" w:color="auto" w:fill="auto"/>
          </w:tcPr>
          <w:p w14:paraId="5A0CAB72"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Already aim to use hook in content</w:t>
            </w:r>
          </w:p>
        </w:tc>
        <w:tc>
          <w:tcPr>
            <w:tcW w:w="1381" w:type="pct"/>
            <w:shd w:val="clear" w:color="auto" w:fill="auto"/>
          </w:tcPr>
          <w:p w14:paraId="79E361D5" w14:textId="77777777" w:rsidR="00A1688C"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2"/>
                <w:szCs w:val="22"/>
              </w:rPr>
            </w:pPr>
            <w:r w:rsidRPr="009A3110">
              <w:rPr>
                <w:rFonts w:cs="Times New Roman"/>
                <w:color w:val="000000" w:themeColor="text1"/>
                <w:sz w:val="22"/>
                <w:szCs w:val="22"/>
              </w:rPr>
              <w:t>“</w:t>
            </w:r>
            <w:r w:rsidRPr="009A3110">
              <w:rPr>
                <w:rFonts w:cs="Times New Roman"/>
                <w:b/>
                <w:bCs/>
                <w:color w:val="000000" w:themeColor="text1"/>
                <w:sz w:val="22"/>
                <w:szCs w:val="22"/>
              </w:rPr>
              <w:t>Capture attention with a strong hook”</w:t>
            </w:r>
          </w:p>
          <w:p w14:paraId="331A2ABA" w14:textId="0158A73C"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e.g. </w:t>
            </w:r>
            <w:r w:rsidR="00F630A5" w:rsidRPr="009A3110">
              <w:rPr>
                <w:rFonts w:cs="Times New Roman"/>
                <w:color w:val="000000" w:themeColor="text1"/>
                <w:sz w:val="22"/>
                <w:szCs w:val="22"/>
              </w:rPr>
              <w:t>attention-grabbing</w:t>
            </w:r>
            <w:r w:rsidRPr="009A3110">
              <w:rPr>
                <w:rFonts w:cs="Times New Roman"/>
                <w:color w:val="000000" w:themeColor="text1"/>
                <w:sz w:val="22"/>
                <w:szCs w:val="22"/>
              </w:rPr>
              <w:t xml:space="preserve"> image)</w:t>
            </w:r>
          </w:p>
          <w:p w14:paraId="0DE5F425"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rPr>
            </w:pPr>
          </w:p>
          <w:p w14:paraId="49D3E95C"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xml:space="preserve"> “Hook is probably more </w:t>
            </w:r>
            <w:proofErr w:type="gramStart"/>
            <w:r w:rsidRPr="009A3110">
              <w:rPr>
                <w:rFonts w:cs="Times New Roman"/>
                <w:i/>
                <w:iCs/>
                <w:color w:val="000000" w:themeColor="text1"/>
                <w:sz w:val="22"/>
                <w:szCs w:val="22"/>
              </w:rPr>
              <w:t>appropriate,</w:t>
            </w:r>
            <w:proofErr w:type="gramEnd"/>
            <w:r w:rsidRPr="009A3110">
              <w:rPr>
                <w:rFonts w:cs="Times New Roman"/>
                <w:i/>
                <w:iCs/>
                <w:color w:val="000000" w:themeColor="text1"/>
                <w:sz w:val="22"/>
                <w:szCs w:val="22"/>
              </w:rPr>
              <w:t xml:space="preserve"> click-bait is a negative term for us”.</w:t>
            </w:r>
          </w:p>
        </w:tc>
        <w:tc>
          <w:tcPr>
            <w:tcW w:w="912" w:type="pct"/>
            <w:shd w:val="clear" w:color="auto" w:fill="auto"/>
          </w:tcPr>
          <w:p w14:paraId="61AC57EB" w14:textId="77777777" w:rsidR="00D10DB9" w:rsidRPr="009A3110" w:rsidRDefault="00D10DB9" w:rsidP="000C5343">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Feasible with little/no extra considerations. </w:t>
            </w:r>
          </w:p>
          <w:p w14:paraId="2BB5C8FC" w14:textId="77777777" w:rsidR="00D10DB9" w:rsidRPr="009A3110" w:rsidRDefault="00D10DB9" w:rsidP="000C5343">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May be less relevant during emergency due to heightened anxiety and interest around topic. </w:t>
            </w:r>
          </w:p>
        </w:tc>
      </w:tr>
      <w:tr w:rsidR="00D10DB9" w:rsidRPr="009A3110" w14:paraId="61476348" w14:textId="77777777" w:rsidTr="00F630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pct"/>
            <w:shd w:val="clear" w:color="auto" w:fill="auto"/>
          </w:tcPr>
          <w:p w14:paraId="3B85774A" w14:textId="77777777" w:rsidR="00D10DB9" w:rsidRPr="009A3110" w:rsidRDefault="00D10DB9" w:rsidP="000C5343">
            <w:pPr>
              <w:rPr>
                <w:rFonts w:cs="Times New Roman"/>
                <w:b w:val="0"/>
                <w:bCs w:val="0"/>
                <w:color w:val="000000" w:themeColor="text1"/>
                <w:sz w:val="22"/>
                <w:szCs w:val="22"/>
              </w:rPr>
            </w:pPr>
            <w:r w:rsidRPr="009A3110">
              <w:rPr>
                <w:rFonts w:cs="Times New Roman"/>
                <w:color w:val="000000" w:themeColor="text1"/>
                <w:sz w:val="22"/>
                <w:szCs w:val="22"/>
              </w:rPr>
              <w:t>Use humour, trends and memes</w:t>
            </w:r>
          </w:p>
        </w:tc>
        <w:tc>
          <w:tcPr>
            <w:tcW w:w="1138" w:type="pct"/>
            <w:shd w:val="clear" w:color="auto" w:fill="auto"/>
          </w:tcPr>
          <w:p w14:paraId="0A3E1698"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Requires more time and effort to research</w:t>
            </w:r>
          </w:p>
          <w:p w14:paraId="0AF58E5A"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Risky if executed poorly</w:t>
            </w:r>
          </w:p>
          <w:p w14:paraId="0962D0F7"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approval barriers</w:t>
            </w:r>
          </w:p>
          <w:p w14:paraId="2EF74509"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Difficult to use humour about most health topics</w:t>
            </w:r>
          </w:p>
          <w:p w14:paraId="5F2031AD"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Unable to use licensed sounds/music/characters</w:t>
            </w:r>
          </w:p>
          <w:p w14:paraId="711E97A8"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p w14:paraId="3DACF1C1"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rPr>
            </w:pPr>
          </w:p>
          <w:p w14:paraId="1F995BFA" w14:textId="77777777" w:rsidR="00D10DB9" w:rsidRDefault="00D10DB9" w:rsidP="000C5343">
            <w:pPr>
              <w:cnfStyle w:val="000000100000" w:firstRow="0" w:lastRow="0" w:firstColumn="0" w:lastColumn="0" w:oddVBand="0" w:evenVBand="0" w:oddHBand="1" w:evenHBand="0" w:firstRowFirstColumn="0" w:firstRowLastColumn="0" w:lastRowFirstColumn="0" w:lastRowLastColumn="0"/>
              <w:rPr>
                <w:rStyle w:val="normaltextrun"/>
                <w:rFonts w:cs="Times New Roman"/>
                <w:i/>
                <w:iCs/>
                <w:color w:val="000000" w:themeColor="text1"/>
                <w:sz w:val="22"/>
                <w:szCs w:val="22"/>
                <w:bdr w:val="none" w:sz="0" w:space="0" w:color="auto" w:frame="1"/>
                <w:lang w:val="en-US"/>
              </w:rPr>
            </w:pPr>
            <w:r w:rsidRPr="009A3110">
              <w:rPr>
                <w:rStyle w:val="normaltextrun"/>
                <w:rFonts w:cs="Times New Roman"/>
                <w:b/>
                <w:bCs/>
                <w:i/>
                <w:iCs/>
                <w:color w:val="000000" w:themeColor="text1"/>
                <w:sz w:val="22"/>
                <w:szCs w:val="22"/>
              </w:rPr>
              <w:lastRenderedPageBreak/>
              <w:t>Quote:</w:t>
            </w:r>
            <w:r w:rsidRPr="009A3110">
              <w:rPr>
                <w:rStyle w:val="normaltextrun"/>
                <w:rFonts w:cs="Times New Roman"/>
                <w:color w:val="000000" w:themeColor="text1"/>
                <w:sz w:val="22"/>
                <w:szCs w:val="22"/>
              </w:rPr>
              <w:t xml:space="preserve"> “</w:t>
            </w:r>
            <w:r w:rsidRPr="009A3110">
              <w:rPr>
                <w:rStyle w:val="normaltextrun"/>
                <w:rFonts w:cs="Times New Roman"/>
                <w:i/>
                <w:iCs/>
                <w:color w:val="000000" w:themeColor="text1"/>
                <w:sz w:val="22"/>
                <w:szCs w:val="22"/>
              </w:rPr>
              <w:t>There’s this meme of a drag queen backstage looking defeated and the tagline is</w:t>
            </w:r>
            <w:r w:rsidRPr="009A3110">
              <w:rPr>
                <w:rStyle w:val="normaltextrun"/>
                <w:rFonts w:cs="Times New Roman"/>
                <w:i/>
                <w:iCs/>
                <w:color w:val="000000" w:themeColor="text1"/>
                <w:sz w:val="22"/>
                <w:szCs w:val="22"/>
                <w:shd w:val="clear" w:color="auto" w:fill="FFFFFF"/>
              </w:rPr>
              <w:t xml:space="preserve"> </w:t>
            </w:r>
            <w:r w:rsidRPr="009A3110">
              <w:rPr>
                <w:rStyle w:val="normaltextrun"/>
                <w:rFonts w:cs="Times New Roman"/>
                <w:i/>
                <w:iCs/>
                <w:color w:val="000000" w:themeColor="text1"/>
                <w:sz w:val="22"/>
                <w:szCs w:val="22"/>
              </w:rPr>
              <w:t>“</w:t>
            </w:r>
            <w:r w:rsidRPr="009A3110">
              <w:rPr>
                <w:rStyle w:val="normaltextrun"/>
                <w:rFonts w:cs="Times New Roman"/>
                <w:i/>
                <w:iCs/>
                <w:color w:val="000000" w:themeColor="text1"/>
                <w:sz w:val="22"/>
                <w:szCs w:val="22"/>
                <w:bdr w:val="none" w:sz="0" w:space="0" w:color="auto" w:frame="1"/>
                <w:lang w:val="en-US"/>
              </w:rPr>
              <w:t>Government employees finally getting their meme approved three weeks after it's trending”.  I know that feeling so much.”</w:t>
            </w:r>
          </w:p>
          <w:p w14:paraId="2EC35E58" w14:textId="77777777" w:rsidR="006C1C35" w:rsidRPr="009A3110" w:rsidRDefault="006C1C35" w:rsidP="000C5343">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bdr w:val="none" w:sz="0" w:space="0" w:color="auto" w:frame="1"/>
                <w:lang w:val="en-US"/>
              </w:rPr>
            </w:pPr>
          </w:p>
        </w:tc>
        <w:tc>
          <w:tcPr>
            <w:tcW w:w="1047" w:type="pct"/>
            <w:shd w:val="clear" w:color="auto" w:fill="auto"/>
          </w:tcPr>
          <w:p w14:paraId="180718A8"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lastRenderedPageBreak/>
              <w:t>-Can use humour around the health issue, rather than topic itself</w:t>
            </w:r>
          </w:p>
          <w:p w14:paraId="6349B1D5"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Trendy content receives highest engagement</w:t>
            </w:r>
          </w:p>
          <w:p w14:paraId="1D381930"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p w14:paraId="0C2B13FE" w14:textId="77777777" w:rsidR="00D10DB9" w:rsidRPr="009A3110" w:rsidRDefault="00D10DB9" w:rsidP="009A3110">
            <w:pPr>
              <w:cnfStyle w:val="000000100000" w:firstRow="0" w:lastRow="0" w:firstColumn="0" w:lastColumn="0" w:oddVBand="0" w:evenVBand="0" w:oddHBand="1" w:evenHBand="0" w:firstRowFirstColumn="0" w:firstRowLastColumn="0" w:lastRowFirstColumn="0" w:lastRowLastColumn="0"/>
              <w:rPr>
                <w:rStyle w:val="normaltextrun"/>
                <w:rFonts w:cs="Times New Roman"/>
                <w:i/>
                <w:iCs/>
                <w:color w:val="000000" w:themeColor="text1"/>
                <w:sz w:val="22"/>
                <w:szCs w:val="22"/>
                <w:shd w:val="clear" w:color="auto" w:fill="FFFFFF"/>
              </w:rPr>
            </w:pPr>
            <w:r w:rsidRPr="009A3110">
              <w:rPr>
                <w:rStyle w:val="normaltextrun"/>
                <w:rFonts w:cs="Times New Roman"/>
                <w:b/>
                <w:bCs/>
                <w:i/>
                <w:iCs/>
                <w:color w:val="000000" w:themeColor="text1"/>
                <w:sz w:val="22"/>
                <w:szCs w:val="22"/>
              </w:rPr>
              <w:t>Quote:</w:t>
            </w:r>
            <w:r w:rsidRPr="009A3110">
              <w:rPr>
                <w:rStyle w:val="normaltextrun"/>
                <w:rFonts w:cs="Times New Roman"/>
                <w:i/>
                <w:iCs/>
                <w:color w:val="000000" w:themeColor="text1"/>
                <w:sz w:val="22"/>
                <w:szCs w:val="22"/>
                <w:shd w:val="clear" w:color="auto" w:fill="FFFFFF"/>
              </w:rPr>
              <w:t xml:space="preserve"> </w:t>
            </w:r>
            <w:r w:rsidRPr="009A3110">
              <w:rPr>
                <w:rStyle w:val="normaltextrun"/>
                <w:rFonts w:cs="Times New Roman"/>
                <w:i/>
                <w:iCs/>
                <w:color w:val="000000" w:themeColor="text1"/>
                <w:sz w:val="22"/>
                <w:szCs w:val="22"/>
              </w:rPr>
              <w:t>“I got a lot of “No’s” getting some more trendy posts across the line. They often end up being the most engaged with though.”</w:t>
            </w:r>
          </w:p>
          <w:p w14:paraId="6BAAAAAC"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p w14:paraId="0D62798E" w14:textId="77777777" w:rsidR="00D10DB9" w:rsidRPr="009A3110" w:rsidRDefault="00D10DB9" w:rsidP="000C534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tc>
        <w:tc>
          <w:tcPr>
            <w:tcW w:w="1381" w:type="pct"/>
            <w:shd w:val="clear" w:color="auto" w:fill="auto"/>
          </w:tcPr>
          <w:p w14:paraId="15DDF3D0"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b/>
                <w:bCs/>
                <w:color w:val="000000" w:themeColor="text1"/>
                <w:sz w:val="22"/>
                <w:szCs w:val="22"/>
              </w:rPr>
              <w:lastRenderedPageBreak/>
              <w:t xml:space="preserve"> “Use humour, trends and memes” </w:t>
            </w:r>
            <w:r w:rsidRPr="009A3110">
              <w:rPr>
                <w:rFonts w:cs="Times New Roman"/>
                <w:color w:val="000000" w:themeColor="text1"/>
                <w:sz w:val="22"/>
                <w:szCs w:val="22"/>
              </w:rPr>
              <w:t>(e.g. starting with safe and easy trends, collaborating with talent to execute trends, developing trust and streamlined approvals)</w:t>
            </w:r>
          </w:p>
          <w:p w14:paraId="7EDF2104"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p w14:paraId="510287F8" w14:textId="2EB827CA" w:rsidR="00D10DB9" w:rsidRPr="009A3110" w:rsidRDefault="00D10DB9" w:rsidP="009A3110">
            <w:pPr>
              <w:cnfStyle w:val="000000100000" w:firstRow="0" w:lastRow="0" w:firstColumn="0" w:lastColumn="0" w:oddVBand="0" w:evenVBand="0" w:oddHBand="1" w:evenHBand="0" w:firstRowFirstColumn="0" w:firstRowLastColumn="0" w:lastRowFirstColumn="0" w:lastRowLastColumn="0"/>
              <w:rPr>
                <w:rStyle w:val="normaltextrun"/>
                <w:rFonts w:cs="Times New Roman"/>
                <w:i/>
                <w:iCs/>
                <w:color w:val="000000" w:themeColor="text1"/>
                <w:sz w:val="22"/>
                <w:szCs w:val="22"/>
                <w:shd w:val="clear" w:color="auto" w:fill="FFFFFF"/>
              </w:rPr>
            </w:pPr>
            <w:r w:rsidRPr="009A3110">
              <w:rPr>
                <w:rStyle w:val="normaltextrun"/>
                <w:rFonts w:cs="Times New Roman"/>
                <w:b/>
                <w:bCs/>
                <w:i/>
                <w:iCs/>
                <w:color w:val="000000" w:themeColor="text1"/>
                <w:sz w:val="22"/>
                <w:szCs w:val="22"/>
              </w:rPr>
              <w:t>Quote</w:t>
            </w:r>
            <w:r w:rsidR="009A3110">
              <w:rPr>
                <w:rStyle w:val="normaltextrun"/>
                <w:rFonts w:cs="Times New Roman"/>
                <w:b/>
                <w:bCs/>
                <w:i/>
                <w:iCs/>
                <w:color w:val="000000" w:themeColor="text1"/>
                <w:sz w:val="22"/>
                <w:szCs w:val="22"/>
              </w:rPr>
              <w:t xml:space="preserve">: </w:t>
            </w:r>
            <w:r w:rsidRPr="009A3110">
              <w:rPr>
                <w:rStyle w:val="normaltextrun"/>
                <w:rFonts w:cs="Times New Roman"/>
                <w:i/>
                <w:iCs/>
                <w:color w:val="000000" w:themeColor="text1"/>
                <w:sz w:val="22"/>
                <w:szCs w:val="22"/>
              </w:rPr>
              <w:t xml:space="preserve">“A lot of our issues are at the top. If people at the top aren’t willing to approve, then we can’t do much. But we can build trust with our executive and </w:t>
            </w:r>
            <w:r w:rsidRPr="009A3110">
              <w:rPr>
                <w:rStyle w:val="normaltextrun"/>
                <w:rFonts w:cs="Times New Roman"/>
                <w:i/>
                <w:iCs/>
                <w:color w:val="000000" w:themeColor="text1"/>
                <w:sz w:val="22"/>
                <w:szCs w:val="22"/>
              </w:rPr>
              <w:lastRenderedPageBreak/>
              <w:t>show them how it works. Then they trust us more.”</w:t>
            </w:r>
          </w:p>
          <w:p w14:paraId="69271620" w14:textId="77777777" w:rsidR="00D10DB9" w:rsidRPr="009A3110" w:rsidRDefault="00D10DB9" w:rsidP="000C534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tc>
        <w:tc>
          <w:tcPr>
            <w:tcW w:w="912" w:type="pct"/>
            <w:shd w:val="clear" w:color="auto" w:fill="auto"/>
          </w:tcPr>
          <w:p w14:paraId="1B88AC15" w14:textId="77777777" w:rsidR="00D10DB9" w:rsidRPr="009A3110" w:rsidRDefault="00D10DB9" w:rsidP="000C534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lastRenderedPageBreak/>
              <w:t>Less feasible during emergencies; limited time and focus is on immediate message sharing.</w:t>
            </w:r>
          </w:p>
          <w:p w14:paraId="653E6F07" w14:textId="77777777" w:rsidR="00D10DB9" w:rsidRPr="009A3110" w:rsidRDefault="00D10DB9" w:rsidP="000C534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Difficult to use humour about serious health emergency. </w:t>
            </w:r>
          </w:p>
          <w:p w14:paraId="273651BC" w14:textId="605227A5"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Style w:val="normaltextrun"/>
                <w:rFonts w:cs="Times New Roman"/>
                <w:i/>
                <w:iCs/>
                <w:color w:val="000000" w:themeColor="text1"/>
                <w:sz w:val="22"/>
                <w:szCs w:val="22"/>
                <w:shd w:val="clear" w:color="auto" w:fill="FFFFFF"/>
              </w:rPr>
            </w:pPr>
            <w:r w:rsidRPr="009A3110">
              <w:rPr>
                <w:rFonts w:cs="Times New Roman"/>
                <w:b/>
                <w:bCs/>
                <w:i/>
                <w:iCs/>
                <w:color w:val="000000" w:themeColor="text1"/>
                <w:sz w:val="22"/>
                <w:szCs w:val="22"/>
              </w:rPr>
              <w:lastRenderedPageBreak/>
              <w:t>Quote:</w:t>
            </w:r>
            <w:r w:rsidRPr="009A3110">
              <w:rPr>
                <w:rFonts w:cs="Times New Roman"/>
                <w:i/>
                <w:iCs/>
                <w:color w:val="000000" w:themeColor="text1"/>
                <w:sz w:val="22"/>
                <w:szCs w:val="22"/>
              </w:rPr>
              <w:t xml:space="preserve"> “I</w:t>
            </w:r>
            <w:r w:rsidRPr="009A3110">
              <w:rPr>
                <w:rStyle w:val="normaltextrun"/>
                <w:rFonts w:cs="Times New Roman"/>
                <w:i/>
                <w:iCs/>
                <w:color w:val="000000" w:themeColor="text1"/>
                <w:sz w:val="22"/>
                <w:szCs w:val="22"/>
              </w:rPr>
              <w:t>t's harder to be funny when there is a serious emergenc</w:t>
            </w:r>
            <w:r w:rsidR="009A3110">
              <w:rPr>
                <w:rStyle w:val="normaltextrun"/>
                <w:rFonts w:cs="Times New Roman"/>
                <w:i/>
                <w:iCs/>
                <w:color w:val="000000" w:themeColor="text1"/>
                <w:sz w:val="22"/>
                <w:szCs w:val="22"/>
              </w:rPr>
              <w:t>y”</w:t>
            </w:r>
          </w:p>
          <w:p w14:paraId="69EA6C3E" w14:textId="77777777" w:rsidR="00D10DB9" w:rsidRPr="009A3110" w:rsidRDefault="00D10DB9" w:rsidP="000C534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tc>
      </w:tr>
      <w:tr w:rsidR="00D10DB9" w:rsidRPr="009A3110" w14:paraId="729CB81C" w14:textId="77777777" w:rsidTr="00F630A5">
        <w:tc>
          <w:tcPr>
            <w:cnfStyle w:val="001000000000" w:firstRow="0" w:lastRow="0" w:firstColumn="1" w:lastColumn="0" w:oddVBand="0" w:evenVBand="0" w:oddHBand="0" w:evenHBand="0" w:firstRowFirstColumn="0" w:firstRowLastColumn="0" w:lastRowFirstColumn="0" w:lastRowLastColumn="0"/>
            <w:tcW w:w="521" w:type="pct"/>
            <w:shd w:val="clear" w:color="auto" w:fill="auto"/>
          </w:tcPr>
          <w:p w14:paraId="0AB8BC6B" w14:textId="77777777" w:rsidR="00D10DB9" w:rsidRPr="009A3110" w:rsidRDefault="00D10DB9" w:rsidP="000C5343">
            <w:pPr>
              <w:rPr>
                <w:rFonts w:cs="Times New Roman"/>
                <w:b w:val="0"/>
                <w:bCs w:val="0"/>
                <w:color w:val="000000" w:themeColor="text1"/>
                <w:sz w:val="22"/>
                <w:szCs w:val="22"/>
              </w:rPr>
            </w:pPr>
            <w:r w:rsidRPr="009A3110">
              <w:rPr>
                <w:rFonts w:cs="Times New Roman"/>
                <w:color w:val="000000" w:themeColor="text1"/>
                <w:sz w:val="22"/>
                <w:szCs w:val="22"/>
              </w:rPr>
              <w:lastRenderedPageBreak/>
              <w:t>Make right format and message for platform</w:t>
            </w:r>
          </w:p>
        </w:tc>
        <w:tc>
          <w:tcPr>
            <w:tcW w:w="1138" w:type="pct"/>
            <w:shd w:val="clear" w:color="auto" w:fill="auto"/>
          </w:tcPr>
          <w:p w14:paraId="6C2100A0"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Dependent on talent (e.g. health professional rarely be suited for TikTok content)</w:t>
            </w:r>
          </w:p>
        </w:tc>
        <w:tc>
          <w:tcPr>
            <w:tcW w:w="1047" w:type="pct"/>
            <w:shd w:val="clear" w:color="auto" w:fill="auto"/>
          </w:tcPr>
          <w:p w14:paraId="4921FD53"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Over edited and over produced content does not get engagement </w:t>
            </w:r>
          </w:p>
          <w:p w14:paraId="38003517"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different audiences on different platforms</w:t>
            </w:r>
          </w:p>
          <w:p w14:paraId="04D7B13F"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shd w:val="clear" w:color="auto" w:fill="FFFFFF"/>
              </w:rPr>
            </w:pPr>
          </w:p>
          <w:p w14:paraId="78FC94B6" w14:textId="41EBC038" w:rsidR="00D10DB9" w:rsidRDefault="00D10DB9" w:rsidP="000C5343">
            <w:pPr>
              <w:cnfStyle w:val="000000000000" w:firstRow="0" w:lastRow="0" w:firstColumn="0" w:lastColumn="0" w:oddVBand="0" w:evenVBand="0" w:oddHBand="0" w:evenHBand="0" w:firstRowFirstColumn="0" w:firstRowLastColumn="0" w:lastRowFirstColumn="0" w:lastRowLastColumn="0"/>
              <w:rPr>
                <w:rStyle w:val="normaltextrun"/>
                <w:rFonts w:cs="Times New Roman"/>
                <w:i/>
                <w:iCs/>
                <w:color w:val="000000" w:themeColor="text1"/>
                <w:sz w:val="22"/>
                <w:szCs w:val="22"/>
                <w:shd w:val="clear" w:color="auto" w:fill="FFFFFF"/>
              </w:rPr>
            </w:pPr>
            <w:r w:rsidRPr="009A3110">
              <w:rPr>
                <w:rStyle w:val="normaltextrun"/>
                <w:rFonts w:cs="Times New Roman"/>
                <w:b/>
                <w:bCs/>
                <w:i/>
                <w:iCs/>
                <w:color w:val="000000" w:themeColor="text1"/>
                <w:sz w:val="22"/>
                <w:szCs w:val="22"/>
                <w:shd w:val="clear" w:color="auto" w:fill="FFFFFF"/>
              </w:rPr>
              <w:t>Quote</w:t>
            </w:r>
            <w:r w:rsidRPr="009A3110">
              <w:rPr>
                <w:rStyle w:val="normaltextrun"/>
                <w:rFonts w:cs="Times New Roman"/>
                <w:i/>
                <w:iCs/>
                <w:color w:val="000000" w:themeColor="text1"/>
                <w:sz w:val="22"/>
                <w:szCs w:val="22"/>
                <w:shd w:val="clear" w:color="auto" w:fill="FFFFFF"/>
              </w:rPr>
              <w:t>: “I find that really interesting that they didn’t like the overproducing thing, because we've just been having those discussions in-house now and moving to more low</w:t>
            </w:r>
            <w:r w:rsidR="00F630A5">
              <w:rPr>
                <w:rStyle w:val="normaltextrun"/>
                <w:rFonts w:cs="Times New Roman"/>
                <w:i/>
                <w:iCs/>
                <w:color w:val="000000" w:themeColor="text1"/>
                <w:sz w:val="22"/>
                <w:szCs w:val="22"/>
                <w:shd w:val="clear" w:color="auto" w:fill="FFFFFF"/>
              </w:rPr>
              <w:t>-</w:t>
            </w:r>
            <w:r w:rsidRPr="009A3110">
              <w:rPr>
                <w:rStyle w:val="normaltextrun"/>
                <w:rFonts w:cs="Times New Roman"/>
                <w:i/>
                <w:iCs/>
                <w:color w:val="000000" w:themeColor="text1"/>
                <w:sz w:val="22"/>
                <w:szCs w:val="22"/>
                <w:shd w:val="clear" w:color="auto" w:fill="FFFFFF"/>
              </w:rPr>
              <w:t>fi content”</w:t>
            </w:r>
          </w:p>
          <w:p w14:paraId="555C9044" w14:textId="6CFEF6F5" w:rsidR="006C1C35" w:rsidRPr="009A3110" w:rsidRDefault="006C1C35"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shd w:val="clear" w:color="auto" w:fill="FFFFFF"/>
              </w:rPr>
            </w:pPr>
          </w:p>
        </w:tc>
        <w:tc>
          <w:tcPr>
            <w:tcW w:w="1381" w:type="pct"/>
            <w:shd w:val="clear" w:color="auto" w:fill="auto"/>
          </w:tcPr>
          <w:p w14:paraId="3A218499" w14:textId="77777777" w:rsidR="00A1688C"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w:t>
            </w:r>
            <w:r w:rsidRPr="009A3110">
              <w:rPr>
                <w:rFonts w:cs="Times New Roman"/>
                <w:b/>
                <w:bCs/>
                <w:color w:val="000000" w:themeColor="text1"/>
                <w:sz w:val="22"/>
                <w:szCs w:val="22"/>
              </w:rPr>
              <w:t>Make the right content for the platform</w:t>
            </w:r>
            <w:r w:rsidRPr="009A3110">
              <w:rPr>
                <w:rFonts w:cs="Times New Roman"/>
                <w:color w:val="000000" w:themeColor="text1"/>
                <w:sz w:val="22"/>
                <w:szCs w:val="22"/>
              </w:rPr>
              <w:t xml:space="preserve">” </w:t>
            </w:r>
          </w:p>
          <w:p w14:paraId="5B176D6C" w14:textId="69609ADA"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e.g. research platform norms, select platform presence strategically based on resources)</w:t>
            </w:r>
          </w:p>
          <w:p w14:paraId="2CCDB794"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p>
          <w:p w14:paraId="6B087F75"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Style w:val="normaltextrun"/>
                <w:rFonts w:cs="Times New Roman"/>
                <w:i/>
                <w:iCs/>
                <w:color w:val="000000" w:themeColor="text1"/>
                <w:sz w:val="22"/>
                <w:szCs w:val="22"/>
                <w:shd w:val="clear" w:color="auto" w:fill="FFFFFF"/>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xml:space="preserve"> “</w:t>
            </w:r>
            <w:r w:rsidRPr="009A3110">
              <w:rPr>
                <w:rStyle w:val="normaltextrun"/>
                <w:rFonts w:cs="Times New Roman"/>
                <w:i/>
                <w:iCs/>
                <w:color w:val="000000" w:themeColor="text1"/>
                <w:sz w:val="22"/>
                <w:szCs w:val="22"/>
                <w:shd w:val="clear" w:color="auto" w:fill="FFFFFF"/>
              </w:rPr>
              <w:t>We are now trying to be fun on socials regardless of the message is. Those overly staged images just don’t work. They look like an ad. We want to create content your friends would.”</w:t>
            </w:r>
          </w:p>
          <w:p w14:paraId="400E8B6A"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p>
        </w:tc>
        <w:tc>
          <w:tcPr>
            <w:tcW w:w="912" w:type="pct"/>
            <w:shd w:val="clear" w:color="auto" w:fill="auto"/>
          </w:tcPr>
          <w:p w14:paraId="0907282B"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Feasible with little/no extra considerations</w:t>
            </w:r>
          </w:p>
        </w:tc>
      </w:tr>
      <w:tr w:rsidR="00D10DB9" w:rsidRPr="009A3110" w14:paraId="27F07E03" w14:textId="77777777" w:rsidTr="00F630A5">
        <w:trPr>
          <w:cnfStyle w:val="000000100000" w:firstRow="0" w:lastRow="0" w:firstColumn="0" w:lastColumn="0" w:oddVBand="0" w:evenVBand="0" w:oddHBand="1" w:evenHBand="0" w:firstRowFirstColumn="0" w:firstRowLastColumn="0" w:lastRowFirstColumn="0" w:lastRowLastColumn="0"/>
          <w:trHeight w:val="3393"/>
        </w:trPr>
        <w:tc>
          <w:tcPr>
            <w:cnfStyle w:val="001000000000" w:firstRow="0" w:lastRow="0" w:firstColumn="1" w:lastColumn="0" w:oddVBand="0" w:evenVBand="0" w:oddHBand="0" w:evenHBand="0" w:firstRowFirstColumn="0" w:firstRowLastColumn="0" w:lastRowFirstColumn="0" w:lastRowLastColumn="0"/>
            <w:tcW w:w="521" w:type="pct"/>
            <w:shd w:val="clear" w:color="auto" w:fill="auto"/>
          </w:tcPr>
          <w:p w14:paraId="014FF6BF" w14:textId="77777777" w:rsidR="00D10DB9" w:rsidRPr="009A3110" w:rsidRDefault="00D10DB9" w:rsidP="000C5343">
            <w:pPr>
              <w:rPr>
                <w:rFonts w:cs="Times New Roman"/>
                <w:b w:val="0"/>
                <w:bCs w:val="0"/>
                <w:color w:val="000000" w:themeColor="text1"/>
                <w:sz w:val="22"/>
                <w:szCs w:val="22"/>
              </w:rPr>
            </w:pPr>
            <w:r w:rsidRPr="009A3110">
              <w:rPr>
                <w:rFonts w:cs="Times New Roman"/>
                <w:color w:val="000000" w:themeColor="text1"/>
                <w:sz w:val="22"/>
                <w:szCs w:val="22"/>
              </w:rPr>
              <w:t>Balance informative and engaging content</w:t>
            </w:r>
          </w:p>
        </w:tc>
        <w:tc>
          <w:tcPr>
            <w:tcW w:w="1138" w:type="pct"/>
            <w:shd w:val="clear" w:color="auto" w:fill="auto"/>
          </w:tcPr>
          <w:p w14:paraId="73B9B881"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Requires more strategic organisation of information</w:t>
            </w:r>
          </w:p>
          <w:p w14:paraId="36E812C5"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Difficult to make some more dry and technical health issues engaging</w:t>
            </w:r>
          </w:p>
          <w:p w14:paraId="0024CFC9"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p w14:paraId="1F43F8AF"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shd w:val="clear" w:color="auto" w:fill="FFFFFF"/>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xml:space="preserve"> “</w:t>
            </w:r>
            <w:r w:rsidRPr="009A3110">
              <w:rPr>
                <w:rStyle w:val="normaltextrun"/>
                <w:rFonts w:cs="Times New Roman"/>
                <w:i/>
                <w:iCs/>
                <w:color w:val="000000" w:themeColor="text1"/>
                <w:sz w:val="22"/>
                <w:szCs w:val="22"/>
              </w:rPr>
              <w:t xml:space="preserve">We've got strict brand guidelines. </w:t>
            </w:r>
            <w:proofErr w:type="gramStart"/>
            <w:r w:rsidRPr="009A3110">
              <w:rPr>
                <w:rStyle w:val="normaltextrun"/>
                <w:rFonts w:cs="Times New Roman"/>
                <w:i/>
                <w:iCs/>
                <w:color w:val="000000" w:themeColor="text1"/>
                <w:sz w:val="22"/>
                <w:szCs w:val="22"/>
              </w:rPr>
              <w:t>So</w:t>
            </w:r>
            <w:proofErr w:type="gramEnd"/>
            <w:r w:rsidRPr="009A3110">
              <w:rPr>
                <w:rStyle w:val="normaltextrun"/>
                <w:rFonts w:cs="Times New Roman"/>
                <w:i/>
                <w:iCs/>
                <w:color w:val="000000" w:themeColor="text1"/>
                <w:sz w:val="22"/>
                <w:szCs w:val="22"/>
              </w:rPr>
              <w:t xml:space="preserve"> we can't just throw anything on a tile or in a video. But we do really try to have a mix of illustrative and photographic images. We try to be as diverse as possible.”</w:t>
            </w:r>
          </w:p>
        </w:tc>
        <w:tc>
          <w:tcPr>
            <w:tcW w:w="1047" w:type="pct"/>
            <w:shd w:val="clear" w:color="auto" w:fill="auto"/>
          </w:tcPr>
          <w:p w14:paraId="0DA820EE"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Certain health topics are more engaging than others</w:t>
            </w:r>
          </w:p>
        </w:tc>
        <w:tc>
          <w:tcPr>
            <w:tcW w:w="1381" w:type="pct"/>
            <w:shd w:val="clear" w:color="auto" w:fill="auto"/>
          </w:tcPr>
          <w:p w14:paraId="237C8627" w14:textId="77777777" w:rsidR="00A1688C"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2"/>
                <w:szCs w:val="22"/>
              </w:rPr>
            </w:pPr>
            <w:r w:rsidRPr="009A3110">
              <w:rPr>
                <w:rFonts w:cs="Times New Roman"/>
                <w:color w:val="000000" w:themeColor="text1"/>
                <w:sz w:val="22"/>
                <w:szCs w:val="22"/>
              </w:rPr>
              <w:t xml:space="preserve"> “</w:t>
            </w:r>
            <w:r w:rsidRPr="009A3110">
              <w:rPr>
                <w:rFonts w:cs="Times New Roman"/>
                <w:b/>
                <w:bCs/>
                <w:color w:val="000000" w:themeColor="text1"/>
                <w:sz w:val="22"/>
                <w:szCs w:val="22"/>
              </w:rPr>
              <w:t xml:space="preserve">Balance informative and engaging content” </w:t>
            </w:r>
          </w:p>
          <w:p w14:paraId="0603F3AD" w14:textId="32E8AE89"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e.g. experiment with new formats, sharing range of content including educational, funny, video and infographic posts)</w:t>
            </w:r>
          </w:p>
          <w:p w14:paraId="60A7E393"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p>
          <w:p w14:paraId="23D2734B" w14:textId="77777777" w:rsidR="00D10DB9" w:rsidRPr="009A3110" w:rsidRDefault="00D10DB9" w:rsidP="000C5343">
            <w:pPr>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2"/>
                <w:szCs w:val="22"/>
                <w:shd w:val="clear" w:color="auto" w:fill="FFFFFF"/>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w:t>
            </w:r>
            <w:r w:rsidRPr="009A3110">
              <w:rPr>
                <w:rStyle w:val="normaltextrun"/>
                <w:rFonts w:cs="Times New Roman"/>
                <w:i/>
                <w:iCs/>
                <w:color w:val="000000" w:themeColor="text1"/>
                <w:sz w:val="22"/>
                <w:szCs w:val="22"/>
              </w:rPr>
              <w:t xml:space="preserve">We're </w:t>
            </w:r>
            <w:proofErr w:type="gramStart"/>
            <w:r w:rsidRPr="009A3110">
              <w:rPr>
                <w:rStyle w:val="normaltextrun"/>
                <w:rFonts w:cs="Times New Roman"/>
                <w:i/>
                <w:iCs/>
                <w:color w:val="000000" w:themeColor="text1"/>
                <w:sz w:val="22"/>
                <w:szCs w:val="22"/>
              </w:rPr>
              <w:t>definitely working</w:t>
            </w:r>
            <w:proofErr w:type="gramEnd"/>
            <w:r w:rsidRPr="009A3110">
              <w:rPr>
                <w:rStyle w:val="normaltextrun"/>
                <w:rFonts w:cs="Times New Roman"/>
                <w:i/>
                <w:iCs/>
                <w:color w:val="000000" w:themeColor="text1"/>
                <w:sz w:val="22"/>
                <w:szCs w:val="22"/>
              </w:rPr>
              <w:t xml:space="preserve"> towards more of a better balance. Often the “shit posting” stuff is the most shareable.”</w:t>
            </w:r>
          </w:p>
        </w:tc>
        <w:tc>
          <w:tcPr>
            <w:tcW w:w="912" w:type="pct"/>
            <w:shd w:val="clear" w:color="auto" w:fill="auto"/>
          </w:tcPr>
          <w:p w14:paraId="5B9DC582" w14:textId="77777777" w:rsidR="00D10DB9" w:rsidRPr="009A3110" w:rsidRDefault="00D10DB9" w:rsidP="000C534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Less feasible during emergencies; limited time and focus is on immediate message sharing. </w:t>
            </w:r>
          </w:p>
          <w:p w14:paraId="4EAEEE15" w14:textId="77777777" w:rsidR="00D10DB9" w:rsidRPr="009A3110" w:rsidRDefault="00D10DB9" w:rsidP="000C534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May be less relevant during emergency due to heightened anxiety and interest around topic.</w:t>
            </w:r>
          </w:p>
        </w:tc>
      </w:tr>
      <w:tr w:rsidR="00D10DB9" w:rsidRPr="006338B4" w14:paraId="1D515421" w14:textId="77777777" w:rsidTr="00F630A5">
        <w:tc>
          <w:tcPr>
            <w:cnfStyle w:val="001000000000" w:firstRow="0" w:lastRow="0" w:firstColumn="1" w:lastColumn="0" w:oddVBand="0" w:evenVBand="0" w:oddHBand="0" w:evenHBand="0" w:firstRowFirstColumn="0" w:firstRowLastColumn="0" w:lastRowFirstColumn="0" w:lastRowLastColumn="0"/>
            <w:tcW w:w="521" w:type="pct"/>
            <w:shd w:val="clear" w:color="auto" w:fill="auto"/>
          </w:tcPr>
          <w:p w14:paraId="501EFF86" w14:textId="77777777" w:rsidR="00D10DB9" w:rsidRPr="009A3110" w:rsidRDefault="00D10DB9" w:rsidP="000C5343">
            <w:pPr>
              <w:rPr>
                <w:rFonts w:cs="Times New Roman"/>
                <w:b w:val="0"/>
                <w:bCs w:val="0"/>
                <w:color w:val="000000" w:themeColor="text1"/>
                <w:sz w:val="22"/>
                <w:szCs w:val="22"/>
              </w:rPr>
            </w:pPr>
            <w:r w:rsidRPr="009A3110">
              <w:rPr>
                <w:rFonts w:cs="Times New Roman"/>
                <w:color w:val="000000" w:themeColor="text1"/>
                <w:sz w:val="22"/>
                <w:szCs w:val="22"/>
              </w:rPr>
              <w:lastRenderedPageBreak/>
              <w:t>Involve the public more</w:t>
            </w:r>
          </w:p>
        </w:tc>
        <w:tc>
          <w:tcPr>
            <w:tcW w:w="1138" w:type="pct"/>
            <w:shd w:val="clear" w:color="auto" w:fill="auto"/>
          </w:tcPr>
          <w:p w14:paraId="503D87A1"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Requires more time and effort </w:t>
            </w:r>
          </w:p>
          <w:p w14:paraId="6388FE0F"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Approval barriers</w:t>
            </w:r>
          </w:p>
          <w:p w14:paraId="198765BC"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 xml:space="preserve">-Reputational risk barriers to </w:t>
            </w:r>
          </w:p>
          <w:p w14:paraId="7A56A06E"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w:t>
            </w:r>
            <w:proofErr w:type="gramStart"/>
            <w:r w:rsidRPr="009A3110">
              <w:rPr>
                <w:rFonts w:cs="Times New Roman"/>
                <w:color w:val="000000" w:themeColor="text1"/>
                <w:sz w:val="22"/>
                <w:szCs w:val="22"/>
              </w:rPr>
              <w:t>shut</w:t>
            </w:r>
            <w:proofErr w:type="gramEnd"/>
            <w:r w:rsidRPr="009A3110">
              <w:rPr>
                <w:rFonts w:cs="Times New Roman"/>
                <w:color w:val="000000" w:themeColor="text1"/>
                <w:sz w:val="22"/>
                <w:szCs w:val="22"/>
              </w:rPr>
              <w:t xml:space="preserve"> down” trolls</w:t>
            </w:r>
          </w:p>
          <w:p w14:paraId="68559292"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rPr>
            </w:pPr>
          </w:p>
          <w:p w14:paraId="35E4D98F"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shd w:val="clear" w:color="auto" w:fill="FFFFFF"/>
                <w:lang w:val="en-US"/>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w:t>
            </w:r>
            <w:r w:rsidRPr="009A3110">
              <w:rPr>
                <w:rStyle w:val="normaltextrun"/>
                <w:rFonts w:cs="Times New Roman"/>
                <w:i/>
                <w:iCs/>
                <w:color w:val="000000" w:themeColor="text1"/>
                <w:sz w:val="22"/>
                <w:szCs w:val="22"/>
                <w:shd w:val="clear" w:color="auto" w:fill="FFFFFF"/>
                <w:lang w:val="en-US"/>
              </w:rPr>
              <w:t>I get that people like to eat their popcorn and watch the drama in comments. But we can’t just respond and stir the pot. We can try to encourage conversation and questioning.”</w:t>
            </w:r>
          </w:p>
        </w:tc>
        <w:tc>
          <w:tcPr>
            <w:tcW w:w="1047" w:type="pct"/>
            <w:shd w:val="clear" w:color="auto" w:fill="auto"/>
          </w:tcPr>
          <w:p w14:paraId="277B19B8"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Community engagement is increasingly more recognised for building trust with audience</w:t>
            </w:r>
          </w:p>
          <w:p w14:paraId="3896685C"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helps algorithm performance on the platform</w:t>
            </w:r>
          </w:p>
          <w:p w14:paraId="7D2E53F4"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Have a list of previously approved responses</w:t>
            </w:r>
          </w:p>
          <w:p w14:paraId="7557C33B"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p>
          <w:p w14:paraId="42E9978F"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shd w:val="clear" w:color="auto" w:fill="FFFFFF"/>
              </w:rPr>
            </w:pPr>
            <w:r w:rsidRPr="009A3110">
              <w:rPr>
                <w:rFonts w:cs="Times New Roman"/>
                <w:b/>
                <w:bCs/>
                <w:i/>
                <w:iCs/>
                <w:color w:val="000000" w:themeColor="text1"/>
                <w:sz w:val="22"/>
                <w:szCs w:val="22"/>
                <w:shd w:val="clear" w:color="auto" w:fill="FFFFFF"/>
                <w:lang w:val="en-US"/>
              </w:rPr>
              <w:t>Q</w:t>
            </w:r>
            <w:proofErr w:type="spellStart"/>
            <w:r w:rsidRPr="009A3110">
              <w:rPr>
                <w:rFonts w:cs="Times New Roman"/>
                <w:b/>
                <w:bCs/>
                <w:i/>
                <w:iCs/>
                <w:color w:val="000000" w:themeColor="text1"/>
                <w:sz w:val="22"/>
                <w:szCs w:val="22"/>
              </w:rPr>
              <w:t>uote</w:t>
            </w:r>
            <w:proofErr w:type="spellEnd"/>
            <w:r w:rsidRPr="009A3110">
              <w:rPr>
                <w:rFonts w:cs="Times New Roman"/>
                <w:i/>
                <w:iCs/>
                <w:color w:val="000000" w:themeColor="text1"/>
                <w:sz w:val="22"/>
                <w:szCs w:val="22"/>
              </w:rPr>
              <w:t xml:space="preserve">: </w:t>
            </w:r>
            <w:r w:rsidRPr="009A3110">
              <w:rPr>
                <w:rFonts w:cs="Times New Roman"/>
                <w:color w:val="000000" w:themeColor="text1"/>
                <w:sz w:val="22"/>
                <w:szCs w:val="22"/>
              </w:rPr>
              <w:t>“</w:t>
            </w:r>
            <w:r w:rsidRPr="009A3110">
              <w:rPr>
                <w:rStyle w:val="normaltextrun"/>
                <w:rFonts w:cs="Times New Roman"/>
                <w:i/>
                <w:iCs/>
                <w:color w:val="000000" w:themeColor="text1"/>
                <w:sz w:val="22"/>
                <w:szCs w:val="22"/>
                <w:shd w:val="clear" w:color="auto" w:fill="FFFFFF"/>
                <w:lang w:val="en-US"/>
              </w:rPr>
              <w:t xml:space="preserve">Community management is one of the best ways to build trust with your audience. You can directly combat misinformation by responding to things. It helps with the algorithm. When Facebook sees you engaging and then more people engaging with you, it's showing your post to more people, so you're getting that reach. That benefits you in the long run with the rest of your content, because Facebook's picking up on that and you’re building on even more momentum. </w:t>
            </w:r>
            <w:proofErr w:type="gramStart"/>
            <w:r w:rsidRPr="009A3110">
              <w:rPr>
                <w:rStyle w:val="normaltextrun"/>
                <w:rFonts w:cs="Times New Roman"/>
                <w:i/>
                <w:iCs/>
                <w:color w:val="000000" w:themeColor="text1"/>
                <w:sz w:val="22"/>
                <w:szCs w:val="22"/>
                <w:shd w:val="clear" w:color="auto" w:fill="FFFFFF"/>
                <w:lang w:val="en-US"/>
              </w:rPr>
              <w:t>So</w:t>
            </w:r>
            <w:proofErr w:type="gramEnd"/>
            <w:r w:rsidRPr="009A3110">
              <w:rPr>
                <w:rStyle w:val="normaltextrun"/>
                <w:rFonts w:cs="Times New Roman"/>
                <w:i/>
                <w:iCs/>
                <w:color w:val="000000" w:themeColor="text1"/>
                <w:sz w:val="22"/>
                <w:szCs w:val="22"/>
                <w:shd w:val="clear" w:color="auto" w:fill="FFFFFF"/>
                <w:lang w:val="en-US"/>
              </w:rPr>
              <w:t xml:space="preserve"> it's just </w:t>
            </w:r>
            <w:proofErr w:type="spellStart"/>
            <w:r w:rsidRPr="009A3110">
              <w:rPr>
                <w:rStyle w:val="normaltextrun"/>
                <w:rFonts w:cs="Times New Roman"/>
                <w:i/>
                <w:iCs/>
                <w:color w:val="000000" w:themeColor="text1"/>
                <w:sz w:val="22"/>
                <w:szCs w:val="22"/>
                <w:shd w:val="clear" w:color="auto" w:fill="FFFFFF"/>
                <w:lang w:val="en-US"/>
              </w:rPr>
              <w:t>gonna</w:t>
            </w:r>
            <w:proofErr w:type="spellEnd"/>
            <w:r w:rsidRPr="009A3110">
              <w:rPr>
                <w:rStyle w:val="normaltextrun"/>
                <w:rFonts w:cs="Times New Roman"/>
                <w:i/>
                <w:iCs/>
                <w:color w:val="000000" w:themeColor="text1"/>
                <w:sz w:val="22"/>
                <w:szCs w:val="22"/>
                <w:shd w:val="clear" w:color="auto" w:fill="FFFFFF"/>
                <w:lang w:val="en-US"/>
              </w:rPr>
              <w:t xml:space="preserve"> help you just get your message out. Not just on that post, but then also subsequent posts from there.</w:t>
            </w:r>
            <w:r w:rsidRPr="009A3110">
              <w:rPr>
                <w:rStyle w:val="eop"/>
                <w:rFonts w:cs="Times New Roman"/>
                <w:i/>
                <w:iCs/>
                <w:color w:val="000000" w:themeColor="text1"/>
                <w:sz w:val="22"/>
                <w:szCs w:val="22"/>
                <w:shd w:val="clear" w:color="auto" w:fill="FFFFFF"/>
              </w:rPr>
              <w:t> “</w:t>
            </w:r>
          </w:p>
        </w:tc>
        <w:tc>
          <w:tcPr>
            <w:tcW w:w="1381" w:type="pct"/>
            <w:shd w:val="clear" w:color="auto" w:fill="auto"/>
          </w:tcPr>
          <w:p w14:paraId="35ED3D97" w14:textId="77777777" w:rsidR="00A1688C"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2"/>
                <w:szCs w:val="22"/>
              </w:rPr>
            </w:pPr>
            <w:r w:rsidRPr="009A3110">
              <w:rPr>
                <w:rFonts w:cs="Times New Roman"/>
                <w:b/>
                <w:bCs/>
                <w:color w:val="000000" w:themeColor="text1"/>
                <w:sz w:val="22"/>
                <w:szCs w:val="22"/>
              </w:rPr>
              <w:t xml:space="preserve">“Engage more with the public” </w:t>
            </w:r>
          </w:p>
          <w:p w14:paraId="16681CCC" w14:textId="1E22BE5A"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e.g. carving out time for community management, involving health professional in role, increasing list of preapproved comments, allowing for public submissions of content, being honest with audience about capacity)</w:t>
            </w:r>
          </w:p>
          <w:p w14:paraId="33257B67"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rPr>
            </w:pPr>
          </w:p>
          <w:p w14:paraId="3FFBE839"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shd w:val="clear" w:color="auto" w:fill="FFFFFF"/>
                <w:lang w:val="en-US"/>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w:t>
            </w:r>
            <w:r w:rsidRPr="009A3110">
              <w:rPr>
                <w:rStyle w:val="normaltextrun"/>
                <w:rFonts w:cs="Times New Roman"/>
                <w:i/>
                <w:iCs/>
                <w:color w:val="000000" w:themeColor="text1"/>
                <w:sz w:val="22"/>
                <w:szCs w:val="22"/>
                <w:shd w:val="clear" w:color="auto" w:fill="FFFFFF"/>
                <w:lang w:val="en-US"/>
              </w:rPr>
              <w:t xml:space="preserve">I find it helps to remind people that “hey, there’s no bots here, we are real people just answering the same things over again” so they understand why the answers are similar. </w:t>
            </w:r>
            <w:r w:rsidRPr="009A3110">
              <w:rPr>
                <w:rStyle w:val="normaltextrun"/>
                <w:rFonts w:cs="Times New Roman"/>
                <w:i/>
                <w:iCs/>
                <w:color w:val="000000" w:themeColor="text1"/>
                <w:sz w:val="22"/>
                <w:szCs w:val="22"/>
                <w:bdr w:val="none" w:sz="0" w:space="0" w:color="auto" w:frame="1"/>
                <w:lang w:val="en-US"/>
              </w:rPr>
              <w:t>Like being reassuring to the audience in that way.”</w:t>
            </w:r>
          </w:p>
        </w:tc>
        <w:tc>
          <w:tcPr>
            <w:tcW w:w="912" w:type="pct"/>
            <w:shd w:val="clear" w:color="auto" w:fill="auto"/>
          </w:tcPr>
          <w:p w14:paraId="3E08A953" w14:textId="77777777" w:rsidR="00D10DB9" w:rsidRPr="009A3110" w:rsidRDefault="00D10DB9" w:rsidP="000C5343">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Less feasible during emergencies; limited time and focus is on one-way message dissemination.</w:t>
            </w:r>
          </w:p>
          <w:p w14:paraId="6D54AE17"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r w:rsidRPr="009A3110">
              <w:rPr>
                <w:rFonts w:cs="Times New Roman"/>
                <w:color w:val="000000" w:themeColor="text1"/>
                <w:sz w:val="22"/>
                <w:szCs w:val="22"/>
              </w:rPr>
              <w:t>However, it is very important for audience trust since there is more anxiety/questions.</w:t>
            </w:r>
          </w:p>
          <w:p w14:paraId="64A7997F" w14:textId="77777777" w:rsidR="00D10DB9" w:rsidRPr="009A3110"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szCs w:val="22"/>
              </w:rPr>
            </w:pPr>
          </w:p>
          <w:p w14:paraId="0CB8819E" w14:textId="77777777" w:rsidR="00D10DB9" w:rsidRPr="006338B4" w:rsidRDefault="00D10DB9" w:rsidP="000C5343">
            <w:pPr>
              <w:cnfStyle w:val="000000000000" w:firstRow="0" w:lastRow="0" w:firstColumn="0" w:lastColumn="0" w:oddVBand="0" w:evenVBand="0" w:oddHBand="0" w:evenHBand="0" w:firstRowFirstColumn="0" w:firstRowLastColumn="0" w:lastRowFirstColumn="0" w:lastRowLastColumn="0"/>
              <w:rPr>
                <w:rFonts w:cs="Times New Roman"/>
                <w:i/>
                <w:iCs/>
                <w:color w:val="000000" w:themeColor="text1"/>
                <w:sz w:val="22"/>
                <w:szCs w:val="22"/>
              </w:rPr>
            </w:pPr>
            <w:r w:rsidRPr="009A3110">
              <w:rPr>
                <w:rFonts w:cs="Times New Roman"/>
                <w:b/>
                <w:bCs/>
                <w:i/>
                <w:iCs/>
                <w:color w:val="000000" w:themeColor="text1"/>
                <w:sz w:val="22"/>
                <w:szCs w:val="22"/>
              </w:rPr>
              <w:t>Quote:</w:t>
            </w:r>
            <w:r w:rsidRPr="009A3110">
              <w:rPr>
                <w:rFonts w:cs="Times New Roman"/>
                <w:i/>
                <w:iCs/>
                <w:color w:val="000000" w:themeColor="text1"/>
                <w:sz w:val="22"/>
                <w:szCs w:val="22"/>
              </w:rPr>
              <w:t xml:space="preserve"> “</w:t>
            </w:r>
            <w:r w:rsidRPr="009A3110">
              <w:rPr>
                <w:rStyle w:val="eop"/>
                <w:rFonts w:cs="Times New Roman"/>
                <w:i/>
                <w:iCs/>
                <w:color w:val="000000" w:themeColor="text1"/>
                <w:sz w:val="22"/>
                <w:szCs w:val="22"/>
                <w:shd w:val="clear" w:color="auto" w:fill="FFFFFF"/>
              </w:rPr>
              <w:t>During COVID it was very hands on deck. We could access health advisors more quickly. It would be nice to incorporate that process into BAU process.”</w:t>
            </w:r>
          </w:p>
        </w:tc>
      </w:tr>
    </w:tbl>
    <w:p w14:paraId="541545A3" w14:textId="77777777" w:rsidR="00D10DB9" w:rsidRPr="00822ABB" w:rsidRDefault="00D10DB9" w:rsidP="00D10DB9">
      <w:pPr>
        <w:rPr>
          <w:rFonts w:cs="Times New Roman"/>
          <w:b/>
          <w:bCs/>
          <w:color w:val="000000" w:themeColor="text1"/>
        </w:rPr>
      </w:pPr>
    </w:p>
    <w:p w14:paraId="4F1D5B46" w14:textId="77777777" w:rsidR="00D10DB9" w:rsidRPr="00822ABB" w:rsidRDefault="00D10DB9" w:rsidP="00D10DB9">
      <w:pPr>
        <w:rPr>
          <w:rFonts w:cs="Times New Roman"/>
          <w:b/>
          <w:bCs/>
          <w:color w:val="000000" w:themeColor="text1"/>
        </w:rPr>
      </w:pPr>
    </w:p>
    <w:p w14:paraId="34437D33" w14:textId="77777777" w:rsidR="00D10DB9" w:rsidRPr="00822ABB" w:rsidRDefault="00D10DB9" w:rsidP="00D10DB9">
      <w:pPr>
        <w:rPr>
          <w:rFonts w:cs="Times New Roman"/>
          <w:b/>
          <w:bCs/>
          <w:color w:val="000000" w:themeColor="text1"/>
        </w:rPr>
      </w:pPr>
    </w:p>
    <w:p w14:paraId="1C26CF2B" w14:textId="77777777" w:rsidR="00D10DB9" w:rsidRPr="00822ABB" w:rsidRDefault="00D10DB9" w:rsidP="00D10DB9">
      <w:pPr>
        <w:rPr>
          <w:rFonts w:cs="Times New Roman"/>
          <w:b/>
          <w:bCs/>
          <w:color w:val="000000" w:themeColor="text1"/>
        </w:rPr>
      </w:pPr>
    </w:p>
    <w:p w14:paraId="17E65C98" w14:textId="77777777" w:rsidR="00D10DB9" w:rsidRPr="00822ABB" w:rsidRDefault="00D10DB9" w:rsidP="00D10DB9">
      <w:pPr>
        <w:rPr>
          <w:rFonts w:cs="Times New Roman"/>
          <w:b/>
          <w:bCs/>
          <w:color w:val="000000" w:themeColor="text1"/>
        </w:rPr>
        <w:sectPr w:rsidR="00D10DB9" w:rsidRPr="00822ABB" w:rsidSect="00D10DB9">
          <w:pgSz w:w="16838" w:h="11906" w:orient="landscape"/>
          <w:pgMar w:top="1440" w:right="1440" w:bottom="1440" w:left="1440" w:header="709" w:footer="709" w:gutter="0"/>
          <w:cols w:space="708"/>
          <w:docGrid w:linePitch="360"/>
        </w:sectPr>
      </w:pPr>
    </w:p>
    <w:p w14:paraId="7B7B00FE" w14:textId="3CFFF744" w:rsidR="00D10DB9" w:rsidRPr="00D4346D" w:rsidRDefault="00D10DB9" w:rsidP="00D10DB9">
      <w:pPr>
        <w:rPr>
          <w:b/>
          <w:bCs/>
        </w:rPr>
      </w:pPr>
      <w:r w:rsidRPr="00D4346D">
        <w:rPr>
          <w:b/>
          <w:bCs/>
        </w:rPr>
        <w:lastRenderedPageBreak/>
        <w:t xml:space="preserve">Workshop 3 </w:t>
      </w:r>
      <w:r w:rsidR="00976AF1">
        <w:rPr>
          <w:b/>
          <w:bCs/>
        </w:rPr>
        <w:t>F</w:t>
      </w:r>
      <w:r w:rsidRPr="00D4346D">
        <w:rPr>
          <w:b/>
          <w:bCs/>
        </w:rPr>
        <w:t>indings</w:t>
      </w:r>
    </w:p>
    <w:p w14:paraId="38E1FEF1" w14:textId="77777777" w:rsidR="00D10DB9" w:rsidRPr="00822ABB" w:rsidRDefault="00D10DB9" w:rsidP="00F630A5">
      <w:pPr>
        <w:spacing w:line="360" w:lineRule="auto"/>
        <w:rPr>
          <w:rFonts w:cs="Times New Roman"/>
          <w:b/>
          <w:bCs/>
          <w:color w:val="000000" w:themeColor="text1"/>
        </w:rPr>
      </w:pPr>
    </w:p>
    <w:p w14:paraId="50FE4854" w14:textId="52F29A84" w:rsidR="00D10DB9" w:rsidRPr="00822ABB" w:rsidRDefault="00D10DB9" w:rsidP="00F630A5">
      <w:pPr>
        <w:spacing w:line="360" w:lineRule="auto"/>
        <w:rPr>
          <w:rFonts w:cs="Times New Roman"/>
          <w:color w:val="000000" w:themeColor="text1"/>
        </w:rPr>
      </w:pPr>
      <w:r w:rsidRPr="00822ABB">
        <w:rPr>
          <w:rFonts w:cs="Times New Roman"/>
          <w:color w:val="000000" w:themeColor="text1"/>
        </w:rPr>
        <w:t>The recommendations were finalised by the young people with illustrative examples during Workshop 3 with consideration to the feasibility concerns outlined by the stakeholders in the previous workshop</w:t>
      </w:r>
      <w:r w:rsidR="00741C19">
        <w:rPr>
          <w:rFonts w:cs="Times New Roman"/>
          <w:color w:val="000000" w:themeColor="text1"/>
        </w:rPr>
        <w:t xml:space="preserve"> (Box B)</w:t>
      </w:r>
      <w:r w:rsidRPr="00822ABB">
        <w:rPr>
          <w:rFonts w:cs="Times New Roman"/>
          <w:color w:val="000000" w:themeColor="text1"/>
        </w:rPr>
        <w:t xml:space="preserve">. </w:t>
      </w:r>
    </w:p>
    <w:p w14:paraId="4629A41E" w14:textId="77777777" w:rsidR="00D10DB9" w:rsidRPr="00822ABB" w:rsidRDefault="00D10DB9" w:rsidP="00F630A5">
      <w:pPr>
        <w:spacing w:line="360" w:lineRule="auto"/>
        <w:rPr>
          <w:rFonts w:cs="Times New Roman"/>
          <w:color w:val="000000" w:themeColor="text1"/>
        </w:rPr>
      </w:pPr>
    </w:p>
    <w:p w14:paraId="4689F86D" w14:textId="77777777" w:rsidR="00D10DB9" w:rsidRPr="00822ABB" w:rsidRDefault="00D10DB9" w:rsidP="00F630A5">
      <w:pPr>
        <w:spacing w:line="360" w:lineRule="auto"/>
        <w:rPr>
          <w:rFonts w:cs="Times New Roman"/>
          <w:color w:val="000000" w:themeColor="text1"/>
        </w:rPr>
      </w:pPr>
      <w:r w:rsidRPr="00822ABB">
        <w:rPr>
          <w:rFonts w:cs="Times New Roman"/>
          <w:b/>
          <w:bCs/>
          <w:color w:val="000000" w:themeColor="text1"/>
        </w:rPr>
        <w:t>Box B:</w:t>
      </w:r>
      <w:r w:rsidRPr="00822ABB">
        <w:rPr>
          <w:rFonts w:cs="Times New Roman"/>
          <w:color w:val="000000" w:themeColor="text1"/>
        </w:rPr>
        <w:t xml:space="preserve"> Illustrative quotes and links to youth approved examples for final recommendations from Workshop 3</w:t>
      </w:r>
    </w:p>
    <w:p w14:paraId="360C4C28" w14:textId="77777777" w:rsidR="00D10DB9" w:rsidRPr="00822ABB" w:rsidRDefault="00D10DB9" w:rsidP="00D10DB9">
      <w:pPr>
        <w:rPr>
          <w:rFonts w:cs="Times New Roman"/>
          <w:color w:val="000000" w:themeColor="text1"/>
        </w:rPr>
      </w:pPr>
    </w:p>
    <w:tbl>
      <w:tblPr>
        <w:tblStyle w:val="TableGrid"/>
        <w:tblW w:w="5000" w:type="pct"/>
        <w:tblLook w:val="04A0" w:firstRow="1" w:lastRow="0" w:firstColumn="1" w:lastColumn="0" w:noHBand="0" w:noVBand="1"/>
      </w:tblPr>
      <w:tblGrid>
        <w:gridCol w:w="9016"/>
      </w:tblGrid>
      <w:tr w:rsidR="00D10DB9" w:rsidRPr="00145947" w14:paraId="74C87F31" w14:textId="77777777" w:rsidTr="000C5343">
        <w:trPr>
          <w:trHeight w:val="276"/>
        </w:trPr>
        <w:tc>
          <w:tcPr>
            <w:tcW w:w="5000" w:type="pct"/>
            <w:vMerge w:val="restart"/>
          </w:tcPr>
          <w:p w14:paraId="10D27D37" w14:textId="77777777" w:rsidR="00D10DB9" w:rsidRPr="00145947" w:rsidRDefault="00D10DB9" w:rsidP="000C5343">
            <w:pPr>
              <w:jc w:val="center"/>
              <w:rPr>
                <w:rFonts w:cs="Times New Roman"/>
                <w:color w:val="000000" w:themeColor="text1"/>
                <w:sz w:val="22"/>
                <w:szCs w:val="22"/>
              </w:rPr>
            </w:pPr>
          </w:p>
          <w:p w14:paraId="761A62EC" w14:textId="77777777" w:rsidR="00D10DB9" w:rsidRPr="00145947" w:rsidRDefault="00D10DB9" w:rsidP="00D10DB9">
            <w:pPr>
              <w:pStyle w:val="ListParagraph"/>
              <w:numPr>
                <w:ilvl w:val="0"/>
                <w:numId w:val="2"/>
              </w:numPr>
              <w:rPr>
                <w:rFonts w:cs="Times New Roman"/>
                <w:b/>
                <w:bCs/>
                <w:color w:val="000000" w:themeColor="text1"/>
                <w:sz w:val="22"/>
                <w:szCs w:val="22"/>
              </w:rPr>
            </w:pPr>
            <w:r w:rsidRPr="00145947">
              <w:rPr>
                <w:rFonts w:cs="Times New Roman"/>
                <w:b/>
                <w:bCs/>
                <w:color w:val="000000" w:themeColor="text1"/>
                <w:sz w:val="22"/>
                <w:szCs w:val="22"/>
              </w:rPr>
              <w:t>Involve young people</w:t>
            </w:r>
          </w:p>
          <w:p w14:paraId="6D51DD8F" w14:textId="77777777" w:rsidR="00D10DB9" w:rsidRPr="00145947" w:rsidRDefault="00D10DB9" w:rsidP="000C5343">
            <w:pPr>
              <w:rPr>
                <w:rFonts w:cs="Times New Roman"/>
                <w:i/>
                <w:iCs/>
                <w:color w:val="000000" w:themeColor="text1"/>
                <w:sz w:val="22"/>
                <w:szCs w:val="22"/>
              </w:rPr>
            </w:pPr>
          </w:p>
          <w:p w14:paraId="78ADB174"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They should start competitions where they encourage young people to make an informative video on some health issue for social media. And maybe there would be a financial incentive.”</w:t>
            </w:r>
          </w:p>
          <w:p w14:paraId="3A7DAEBF" w14:textId="77777777" w:rsidR="00D10DB9" w:rsidRPr="00145947" w:rsidRDefault="00D10DB9" w:rsidP="000C5343">
            <w:pPr>
              <w:rPr>
                <w:rFonts w:cs="Times New Roman"/>
                <w:b/>
                <w:bCs/>
                <w:i/>
                <w:iCs/>
                <w:color w:val="000000" w:themeColor="text1"/>
                <w:sz w:val="22"/>
                <w:szCs w:val="22"/>
              </w:rPr>
            </w:pPr>
          </w:p>
          <w:p w14:paraId="02A595C1"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 xml:space="preserve">“I would </w:t>
            </w:r>
            <w:proofErr w:type="gramStart"/>
            <w:r w:rsidRPr="00145947">
              <w:rPr>
                <w:rFonts w:cs="Times New Roman"/>
                <w:i/>
                <w:iCs/>
                <w:color w:val="000000" w:themeColor="text1"/>
                <w:sz w:val="22"/>
                <w:szCs w:val="22"/>
              </w:rPr>
              <w:t>definitely want</w:t>
            </w:r>
            <w:proofErr w:type="gramEnd"/>
            <w:r w:rsidRPr="00145947">
              <w:rPr>
                <w:rFonts w:cs="Times New Roman"/>
                <w:i/>
                <w:iCs/>
                <w:color w:val="000000" w:themeColor="text1"/>
                <w:sz w:val="22"/>
                <w:szCs w:val="22"/>
              </w:rPr>
              <w:t xml:space="preserve"> to see more internships. I’m a science student and I would love to be an intern but rarely see them advertised. They could do all types of internships on IT, marketing, social media and health and could advertise them at career fairs.”</w:t>
            </w:r>
          </w:p>
          <w:p w14:paraId="256EC1B7" w14:textId="77777777" w:rsidR="00D10DB9" w:rsidRPr="00145947" w:rsidRDefault="00D10DB9" w:rsidP="000C5343">
            <w:pPr>
              <w:rPr>
                <w:rFonts w:cs="Times New Roman"/>
                <w:i/>
                <w:iCs/>
                <w:color w:val="000000" w:themeColor="text1"/>
                <w:sz w:val="22"/>
                <w:szCs w:val="22"/>
              </w:rPr>
            </w:pPr>
          </w:p>
          <w:p w14:paraId="250A5097" w14:textId="77777777" w:rsidR="00D10DB9" w:rsidRPr="00145947" w:rsidRDefault="00D10DB9" w:rsidP="000C5343">
            <w:pPr>
              <w:rPr>
                <w:rFonts w:cs="Times New Roman"/>
                <w:color w:val="000000" w:themeColor="text1"/>
                <w:sz w:val="22"/>
                <w:szCs w:val="22"/>
              </w:rPr>
            </w:pPr>
            <w:r w:rsidRPr="00145947">
              <w:rPr>
                <w:rFonts w:cs="Times New Roman"/>
                <w:color w:val="000000" w:themeColor="text1"/>
                <w:sz w:val="22"/>
                <w:szCs w:val="22"/>
              </w:rPr>
              <w:t>Youth approved examples include [links]:</w:t>
            </w:r>
          </w:p>
          <w:p w14:paraId="17C289CC" w14:textId="77777777" w:rsidR="00D10DB9" w:rsidRPr="00145947" w:rsidRDefault="00D10DB9" w:rsidP="000C5343">
            <w:pPr>
              <w:rPr>
                <w:rStyle w:val="Hyperlink"/>
                <w:rFonts w:cs="Times New Roman"/>
                <w:sz w:val="22"/>
                <w:szCs w:val="22"/>
              </w:rPr>
            </w:pPr>
            <w:hyperlink r:id="rId6" w:history="1">
              <w:r w:rsidRPr="00145947">
                <w:rPr>
                  <w:rStyle w:val="Hyperlink"/>
                  <w:rFonts w:cs="Times New Roman"/>
                  <w:sz w:val="22"/>
                  <w:szCs w:val="22"/>
                </w:rPr>
                <w:t>https://www.tiktok.com/@nswhealth/video/7130896494214778113</w:t>
              </w:r>
            </w:hyperlink>
          </w:p>
          <w:p w14:paraId="1D2D21E4" w14:textId="77777777" w:rsidR="00D10DB9" w:rsidRPr="00145947" w:rsidRDefault="00D10DB9" w:rsidP="000C5343">
            <w:pPr>
              <w:rPr>
                <w:rFonts w:cs="Times New Roman"/>
                <w:i/>
                <w:iCs/>
                <w:color w:val="000000" w:themeColor="text1"/>
                <w:sz w:val="22"/>
                <w:szCs w:val="22"/>
                <w:shd w:val="clear" w:color="auto" w:fill="FFFFFF"/>
              </w:rPr>
            </w:pPr>
          </w:p>
          <w:p w14:paraId="6779E5F1" w14:textId="77777777" w:rsidR="00D10DB9" w:rsidRPr="00145947" w:rsidRDefault="00D10DB9" w:rsidP="00D10DB9">
            <w:pPr>
              <w:pStyle w:val="ListParagraph"/>
              <w:numPr>
                <w:ilvl w:val="0"/>
                <w:numId w:val="2"/>
              </w:numPr>
              <w:rPr>
                <w:rFonts w:cs="Times New Roman"/>
                <w:b/>
                <w:bCs/>
                <w:color w:val="000000" w:themeColor="text1"/>
                <w:sz w:val="22"/>
                <w:szCs w:val="22"/>
                <w:shd w:val="clear" w:color="auto" w:fill="FFFFFF"/>
              </w:rPr>
            </w:pPr>
            <w:r w:rsidRPr="00145947">
              <w:rPr>
                <w:rFonts w:cs="Times New Roman"/>
                <w:b/>
                <w:bCs/>
                <w:color w:val="000000" w:themeColor="text1"/>
                <w:sz w:val="22"/>
                <w:szCs w:val="22"/>
                <w:shd w:val="clear" w:color="auto" w:fill="FFFFFF"/>
              </w:rPr>
              <w:t>Pitch at right level</w:t>
            </w:r>
          </w:p>
          <w:p w14:paraId="4A773EA5" w14:textId="77777777" w:rsidR="00D10DB9" w:rsidRPr="00145947" w:rsidRDefault="00D10DB9" w:rsidP="000C5343">
            <w:pPr>
              <w:rPr>
                <w:rFonts w:cs="Times New Roman"/>
                <w:i/>
                <w:iCs/>
                <w:color w:val="000000" w:themeColor="text1"/>
                <w:sz w:val="22"/>
                <w:szCs w:val="22"/>
              </w:rPr>
            </w:pPr>
          </w:p>
          <w:p w14:paraId="5BAB0F97"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If it’s a video post, show the action so we can remember”</w:t>
            </w:r>
          </w:p>
          <w:p w14:paraId="4C81F0EA" w14:textId="77777777" w:rsidR="00D10DB9" w:rsidRPr="00145947" w:rsidRDefault="00D10DB9" w:rsidP="000C5343">
            <w:pPr>
              <w:rPr>
                <w:rFonts w:cs="Times New Roman"/>
                <w:i/>
                <w:iCs/>
                <w:color w:val="000000" w:themeColor="text1"/>
                <w:sz w:val="22"/>
                <w:szCs w:val="22"/>
              </w:rPr>
            </w:pPr>
          </w:p>
          <w:p w14:paraId="300431C7"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Young people like concerts and events so use those trending concerts to get information across”</w:t>
            </w:r>
          </w:p>
          <w:p w14:paraId="2BF660EF" w14:textId="77777777" w:rsidR="00D10DB9" w:rsidRPr="00145947" w:rsidRDefault="00D10DB9" w:rsidP="000C5343">
            <w:pPr>
              <w:rPr>
                <w:rFonts w:cs="Times New Roman"/>
                <w:i/>
                <w:iCs/>
                <w:color w:val="000000" w:themeColor="text1"/>
                <w:sz w:val="22"/>
                <w:szCs w:val="22"/>
              </w:rPr>
            </w:pPr>
          </w:p>
          <w:p w14:paraId="25F168CC"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Try to understand the pulse of the people you’re targeting”</w:t>
            </w:r>
          </w:p>
          <w:p w14:paraId="394E27E3" w14:textId="77777777" w:rsidR="00D10DB9" w:rsidRPr="00145947" w:rsidRDefault="00D10DB9" w:rsidP="000C5343">
            <w:pPr>
              <w:rPr>
                <w:rFonts w:cs="Times New Roman"/>
                <w:i/>
                <w:iCs/>
                <w:color w:val="000000" w:themeColor="text1"/>
                <w:sz w:val="22"/>
                <w:szCs w:val="22"/>
              </w:rPr>
            </w:pPr>
          </w:p>
          <w:p w14:paraId="065CF7C6"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I wouldn’t even always read the caption on TikTok, so even include a call to action to read the caption for more information”</w:t>
            </w:r>
          </w:p>
          <w:p w14:paraId="379A2545" w14:textId="77777777" w:rsidR="00D10DB9" w:rsidRPr="00145947" w:rsidRDefault="00D10DB9" w:rsidP="000C5343">
            <w:pPr>
              <w:rPr>
                <w:rFonts w:cs="Times New Roman"/>
                <w:i/>
                <w:iCs/>
                <w:color w:val="000000" w:themeColor="text1"/>
                <w:sz w:val="22"/>
                <w:szCs w:val="22"/>
              </w:rPr>
            </w:pPr>
          </w:p>
          <w:p w14:paraId="2F94A6B4" w14:textId="77777777" w:rsidR="00D10DB9" w:rsidRPr="00145947" w:rsidRDefault="00D10DB9" w:rsidP="000C5343">
            <w:pPr>
              <w:rPr>
                <w:rFonts w:cs="Times New Roman"/>
                <w:color w:val="000000" w:themeColor="text1"/>
                <w:sz w:val="22"/>
                <w:szCs w:val="22"/>
              </w:rPr>
            </w:pPr>
            <w:r w:rsidRPr="00145947">
              <w:rPr>
                <w:rFonts w:cs="Times New Roman"/>
                <w:color w:val="000000" w:themeColor="text1"/>
                <w:sz w:val="22"/>
                <w:szCs w:val="22"/>
              </w:rPr>
              <w:t xml:space="preserve">Youth approved examples </w:t>
            </w:r>
            <w:proofErr w:type="gramStart"/>
            <w:r w:rsidRPr="00145947">
              <w:rPr>
                <w:rFonts w:cs="Times New Roman"/>
                <w:color w:val="000000" w:themeColor="text1"/>
                <w:sz w:val="22"/>
                <w:szCs w:val="22"/>
              </w:rPr>
              <w:t>include:</w:t>
            </w:r>
            <w:proofErr w:type="gramEnd"/>
            <w:r w:rsidRPr="00145947">
              <w:rPr>
                <w:rFonts w:cs="Times New Roman"/>
                <w:color w:val="000000" w:themeColor="text1"/>
                <w:sz w:val="22"/>
                <w:szCs w:val="22"/>
              </w:rPr>
              <w:t xml:space="preserve"> [links]</w:t>
            </w:r>
          </w:p>
          <w:p w14:paraId="74CC0AAC" w14:textId="77777777" w:rsidR="00D10DB9" w:rsidRPr="00145947" w:rsidRDefault="00D10DB9" w:rsidP="000C5343">
            <w:pPr>
              <w:rPr>
                <w:rStyle w:val="Hyperlink"/>
                <w:rFonts w:cs="Times New Roman"/>
                <w:sz w:val="22"/>
                <w:szCs w:val="22"/>
              </w:rPr>
            </w:pPr>
            <w:hyperlink r:id="rId7" w:history="1">
              <w:r w:rsidRPr="00145947">
                <w:rPr>
                  <w:rStyle w:val="Hyperlink"/>
                  <w:rFonts w:cs="Times New Roman"/>
                  <w:sz w:val="22"/>
                  <w:szCs w:val="22"/>
                </w:rPr>
                <w:t>https://www.instagram.com/p/C3i4hphrkpl/?hl=en</w:t>
              </w:r>
            </w:hyperlink>
          </w:p>
          <w:p w14:paraId="52C26D08" w14:textId="77777777" w:rsidR="00D10DB9" w:rsidRPr="00145947" w:rsidRDefault="00D10DB9" w:rsidP="000C5343">
            <w:pPr>
              <w:rPr>
                <w:rStyle w:val="Hyperlink"/>
                <w:rFonts w:cs="Times New Roman"/>
                <w:sz w:val="22"/>
                <w:szCs w:val="22"/>
              </w:rPr>
            </w:pPr>
            <w:hyperlink r:id="rId8" w:history="1">
              <w:r w:rsidRPr="00145947">
                <w:rPr>
                  <w:rStyle w:val="Hyperlink"/>
                  <w:rFonts w:cs="Times New Roman"/>
                  <w:sz w:val="22"/>
                  <w:szCs w:val="22"/>
                </w:rPr>
                <w:t>https://www.instagram.com/p/C3TfSUVNsIF</w:t>
              </w:r>
            </w:hyperlink>
          </w:p>
          <w:p w14:paraId="07DDB230" w14:textId="77777777" w:rsidR="00D10DB9" w:rsidRPr="00145947" w:rsidRDefault="00D10DB9" w:rsidP="000C5343">
            <w:pPr>
              <w:rPr>
                <w:rFonts w:cs="Times New Roman"/>
                <w:i/>
                <w:iCs/>
                <w:color w:val="000000" w:themeColor="text1"/>
                <w:sz w:val="22"/>
                <w:szCs w:val="22"/>
              </w:rPr>
            </w:pPr>
          </w:p>
          <w:p w14:paraId="5F098C97" w14:textId="77777777" w:rsidR="00D10DB9" w:rsidRPr="00145947" w:rsidRDefault="00D10DB9" w:rsidP="00D10DB9">
            <w:pPr>
              <w:pStyle w:val="ListParagraph"/>
              <w:numPr>
                <w:ilvl w:val="0"/>
                <w:numId w:val="2"/>
              </w:numPr>
              <w:rPr>
                <w:rFonts w:cs="Times New Roman"/>
                <w:b/>
                <w:bCs/>
                <w:color w:val="000000" w:themeColor="text1"/>
                <w:sz w:val="22"/>
                <w:szCs w:val="22"/>
              </w:rPr>
            </w:pPr>
            <w:r w:rsidRPr="00145947">
              <w:rPr>
                <w:rFonts w:cs="Times New Roman"/>
                <w:b/>
                <w:bCs/>
                <w:color w:val="000000" w:themeColor="text1"/>
                <w:sz w:val="22"/>
                <w:szCs w:val="22"/>
              </w:rPr>
              <w:t>Capture attention fast</w:t>
            </w:r>
          </w:p>
          <w:p w14:paraId="0C635CB1" w14:textId="77777777" w:rsidR="00D10DB9" w:rsidRPr="00145947" w:rsidRDefault="00D10DB9" w:rsidP="000C5343">
            <w:pPr>
              <w:rPr>
                <w:rFonts w:cs="Times New Roman"/>
                <w:b/>
                <w:bCs/>
                <w:color w:val="000000" w:themeColor="text1"/>
                <w:sz w:val="22"/>
                <w:szCs w:val="22"/>
              </w:rPr>
            </w:pPr>
          </w:p>
          <w:p w14:paraId="5AE7B1FD"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Strong hooks in the beginning of a health post would keep me interested, even during the boring stats part.”</w:t>
            </w:r>
          </w:p>
          <w:p w14:paraId="05A41FE3" w14:textId="77777777" w:rsidR="00D10DB9" w:rsidRPr="00145947" w:rsidRDefault="00D10DB9" w:rsidP="000C5343">
            <w:pPr>
              <w:rPr>
                <w:rFonts w:cs="Times New Roman"/>
                <w:i/>
                <w:iCs/>
                <w:color w:val="000000" w:themeColor="text1"/>
                <w:sz w:val="22"/>
                <w:szCs w:val="22"/>
              </w:rPr>
            </w:pPr>
          </w:p>
          <w:p w14:paraId="04680D4D"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If something conveys a sense of urgency and danger, that will make me want to engage”</w:t>
            </w:r>
          </w:p>
          <w:p w14:paraId="26D3018A" w14:textId="77777777" w:rsidR="00D10DB9" w:rsidRPr="00145947" w:rsidRDefault="00D10DB9" w:rsidP="000C5343">
            <w:pPr>
              <w:rPr>
                <w:rFonts w:cs="Times New Roman"/>
                <w:i/>
                <w:iCs/>
                <w:color w:val="000000" w:themeColor="text1"/>
                <w:sz w:val="22"/>
                <w:szCs w:val="22"/>
              </w:rPr>
            </w:pPr>
          </w:p>
          <w:p w14:paraId="07EED850"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 xml:space="preserve">“When I see a wall of text, I’m turned off, it’s intimating and I’m like </w:t>
            </w:r>
            <w:proofErr w:type="spellStart"/>
            <w:r w:rsidRPr="00145947">
              <w:rPr>
                <w:rFonts w:cs="Times New Roman"/>
                <w:i/>
                <w:iCs/>
                <w:color w:val="000000" w:themeColor="text1"/>
                <w:sz w:val="22"/>
                <w:szCs w:val="22"/>
              </w:rPr>
              <w:t>ohh</w:t>
            </w:r>
            <w:proofErr w:type="spellEnd"/>
            <w:r w:rsidRPr="00145947">
              <w:rPr>
                <w:rFonts w:cs="Times New Roman"/>
                <w:i/>
                <w:iCs/>
                <w:color w:val="000000" w:themeColor="text1"/>
                <w:sz w:val="22"/>
                <w:szCs w:val="22"/>
              </w:rPr>
              <w:t xml:space="preserve"> I'm not reading this essay. </w:t>
            </w:r>
            <w:proofErr w:type="gramStart"/>
            <w:r w:rsidRPr="00145947">
              <w:rPr>
                <w:rFonts w:cs="Times New Roman"/>
                <w:i/>
                <w:iCs/>
                <w:color w:val="000000" w:themeColor="text1"/>
                <w:sz w:val="22"/>
                <w:szCs w:val="22"/>
              </w:rPr>
              <w:t>So</w:t>
            </w:r>
            <w:proofErr w:type="gramEnd"/>
            <w:r w:rsidRPr="00145947">
              <w:rPr>
                <w:rFonts w:cs="Times New Roman"/>
                <w:i/>
                <w:iCs/>
                <w:color w:val="000000" w:themeColor="text1"/>
                <w:sz w:val="22"/>
                <w:szCs w:val="22"/>
              </w:rPr>
              <w:t xml:space="preserve"> I would keep scrolling.” </w:t>
            </w:r>
          </w:p>
          <w:p w14:paraId="70ED2BFB" w14:textId="77777777" w:rsidR="00D10DB9" w:rsidRPr="00145947" w:rsidRDefault="00D10DB9" w:rsidP="000C5343">
            <w:pPr>
              <w:rPr>
                <w:rFonts w:cs="Times New Roman"/>
                <w:i/>
                <w:iCs/>
                <w:color w:val="000000" w:themeColor="text1"/>
                <w:sz w:val="22"/>
                <w:szCs w:val="22"/>
              </w:rPr>
            </w:pPr>
          </w:p>
          <w:p w14:paraId="55BD41DB"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 xml:space="preserve">“I think the post on social media should be funny and engaging, but then the link should have more information and be serious. If it's a serious post straight away, I think a lot of people will scroll </w:t>
            </w:r>
            <w:r w:rsidRPr="00145947">
              <w:rPr>
                <w:rFonts w:cs="Times New Roman"/>
                <w:i/>
                <w:iCs/>
                <w:color w:val="000000" w:themeColor="text1"/>
                <w:sz w:val="22"/>
                <w:szCs w:val="22"/>
              </w:rPr>
              <w:lastRenderedPageBreak/>
              <w:t xml:space="preserve">past it because they don't want to like deal with that as well. But if they say something funny then they are more likely to stop and engage.” </w:t>
            </w:r>
          </w:p>
          <w:p w14:paraId="58944A32" w14:textId="77777777" w:rsidR="00D10DB9" w:rsidRPr="00145947" w:rsidRDefault="00D10DB9" w:rsidP="000C5343">
            <w:pPr>
              <w:rPr>
                <w:rFonts w:cs="Times New Roman"/>
                <w:i/>
                <w:iCs/>
                <w:color w:val="000000" w:themeColor="text1"/>
                <w:sz w:val="22"/>
                <w:szCs w:val="22"/>
              </w:rPr>
            </w:pPr>
          </w:p>
          <w:p w14:paraId="4BEF3F9F" w14:textId="77777777" w:rsidR="00D10DB9" w:rsidRPr="00145947" w:rsidRDefault="00D10DB9" w:rsidP="000C5343">
            <w:pPr>
              <w:rPr>
                <w:rFonts w:cs="Times New Roman"/>
                <w:color w:val="000000" w:themeColor="text1"/>
                <w:sz w:val="22"/>
                <w:szCs w:val="22"/>
              </w:rPr>
            </w:pPr>
            <w:r w:rsidRPr="00145947">
              <w:rPr>
                <w:rFonts w:cs="Times New Roman"/>
                <w:color w:val="000000" w:themeColor="text1"/>
                <w:sz w:val="22"/>
                <w:szCs w:val="22"/>
              </w:rPr>
              <w:t>Youth approved examples include [links]:</w:t>
            </w:r>
          </w:p>
          <w:p w14:paraId="3468A056" w14:textId="77777777" w:rsidR="00D10DB9" w:rsidRPr="00145947" w:rsidRDefault="00D10DB9" w:rsidP="000C5343">
            <w:pPr>
              <w:rPr>
                <w:rStyle w:val="Hyperlink"/>
                <w:rFonts w:cs="Times New Roman"/>
                <w:sz w:val="22"/>
                <w:szCs w:val="22"/>
              </w:rPr>
            </w:pPr>
            <w:hyperlink r:id="rId9" w:history="1">
              <w:r w:rsidRPr="00145947">
                <w:rPr>
                  <w:rStyle w:val="Hyperlink"/>
                  <w:rFonts w:cs="Times New Roman"/>
                  <w:sz w:val="22"/>
                  <w:szCs w:val="22"/>
                </w:rPr>
                <w:t>https://www.youtube.com/shorts/PjXDEwW0Tp4</w:t>
              </w:r>
            </w:hyperlink>
          </w:p>
          <w:p w14:paraId="2CDBDA76" w14:textId="77777777" w:rsidR="00D10DB9" w:rsidRPr="00145947" w:rsidRDefault="00D10DB9" w:rsidP="000C5343">
            <w:pPr>
              <w:rPr>
                <w:rStyle w:val="Hyperlink"/>
                <w:rFonts w:cs="Times New Roman"/>
                <w:sz w:val="22"/>
                <w:szCs w:val="22"/>
              </w:rPr>
            </w:pPr>
            <w:hyperlink r:id="rId10" w:history="1">
              <w:r w:rsidRPr="00145947">
                <w:rPr>
                  <w:rStyle w:val="Hyperlink"/>
                  <w:rFonts w:cs="Times New Roman"/>
                  <w:sz w:val="22"/>
                  <w:szCs w:val="22"/>
                </w:rPr>
                <w:t>https://www.instagram.com/p/C3rkuHmRbNJ/?hl=en</w:t>
              </w:r>
            </w:hyperlink>
          </w:p>
          <w:p w14:paraId="0958A4D5" w14:textId="77777777" w:rsidR="00D10DB9" w:rsidRPr="00145947" w:rsidRDefault="00D10DB9" w:rsidP="000C5343">
            <w:pPr>
              <w:rPr>
                <w:rStyle w:val="Hyperlink"/>
                <w:rFonts w:cs="Times New Roman"/>
                <w:sz w:val="22"/>
                <w:szCs w:val="22"/>
              </w:rPr>
            </w:pPr>
            <w:hyperlink r:id="rId11" w:history="1">
              <w:r w:rsidRPr="00145947">
                <w:rPr>
                  <w:rStyle w:val="Hyperlink"/>
                  <w:rFonts w:cs="Times New Roman"/>
                  <w:sz w:val="22"/>
                  <w:szCs w:val="22"/>
                </w:rPr>
                <w:t>https://www.instagram.com/p/Cx56fZ2RZi6/?igshid=NzZhOTFlYzFmZQ%3D%3D&amp;img_index=1</w:t>
              </w:r>
            </w:hyperlink>
          </w:p>
          <w:p w14:paraId="28B82931" w14:textId="77777777" w:rsidR="00D10DB9" w:rsidRPr="00145947" w:rsidRDefault="00D10DB9" w:rsidP="000C5343">
            <w:pPr>
              <w:rPr>
                <w:rStyle w:val="Hyperlink"/>
                <w:rFonts w:cs="Times New Roman"/>
                <w:sz w:val="22"/>
                <w:szCs w:val="22"/>
              </w:rPr>
            </w:pPr>
            <w:hyperlink r:id="rId12" w:history="1">
              <w:r w:rsidRPr="00145947">
                <w:rPr>
                  <w:rStyle w:val="Hyperlink"/>
                  <w:rFonts w:cs="Times New Roman"/>
                  <w:sz w:val="22"/>
                  <w:szCs w:val="22"/>
                </w:rPr>
                <w:t>https://www.instagram.com/p/C3T-Eg0MGcm/?hl=en</w:t>
              </w:r>
            </w:hyperlink>
          </w:p>
          <w:p w14:paraId="3C10FDEA" w14:textId="77777777" w:rsidR="00D10DB9" w:rsidRPr="00145947" w:rsidRDefault="00D10DB9" w:rsidP="000C5343">
            <w:pPr>
              <w:rPr>
                <w:rStyle w:val="Hyperlink"/>
                <w:rFonts w:cs="Times New Roman"/>
                <w:sz w:val="22"/>
                <w:szCs w:val="22"/>
              </w:rPr>
            </w:pPr>
            <w:hyperlink r:id="rId13" w:history="1">
              <w:r w:rsidRPr="00145947">
                <w:rPr>
                  <w:rStyle w:val="Hyperlink"/>
                  <w:rFonts w:cs="Times New Roman"/>
                  <w:sz w:val="22"/>
                  <w:szCs w:val="22"/>
                </w:rPr>
                <w:t>https://www.instagram.com/p/CxxFl9hulj_/?igshid=MzRlODBiNWFlZA%3D%3D&amp;img_index=1</w:t>
              </w:r>
            </w:hyperlink>
          </w:p>
          <w:p w14:paraId="72E9CDED" w14:textId="77777777" w:rsidR="00D10DB9" w:rsidRPr="00145947" w:rsidRDefault="00D10DB9" w:rsidP="000C5343">
            <w:pPr>
              <w:rPr>
                <w:rStyle w:val="Hyperlink"/>
                <w:rFonts w:cs="Times New Roman"/>
                <w:sz w:val="22"/>
                <w:szCs w:val="22"/>
              </w:rPr>
            </w:pPr>
            <w:hyperlink r:id="rId14" w:history="1">
              <w:r w:rsidRPr="00145947">
                <w:rPr>
                  <w:rStyle w:val="Hyperlink"/>
                  <w:rFonts w:cs="Times New Roman"/>
                  <w:sz w:val="22"/>
                  <w:szCs w:val="22"/>
                </w:rPr>
                <w:t>https://www.instagram.com/p/C3TKkLMtmW7/</w:t>
              </w:r>
            </w:hyperlink>
          </w:p>
          <w:p w14:paraId="0E8DE7B9" w14:textId="77777777" w:rsidR="00D10DB9" w:rsidRPr="00145947" w:rsidRDefault="00D10DB9" w:rsidP="000C5343">
            <w:pPr>
              <w:rPr>
                <w:rStyle w:val="eop"/>
                <w:rFonts w:cs="Times New Roman"/>
                <w:i/>
                <w:iCs/>
                <w:color w:val="000000" w:themeColor="text1"/>
                <w:sz w:val="22"/>
                <w:szCs w:val="22"/>
              </w:rPr>
            </w:pPr>
          </w:p>
          <w:p w14:paraId="74FF69F6" w14:textId="77777777" w:rsidR="00D10DB9" w:rsidRPr="00145947" w:rsidRDefault="00D10DB9" w:rsidP="000C5343">
            <w:pPr>
              <w:rPr>
                <w:rFonts w:cs="Times New Roman"/>
                <w:i/>
                <w:iCs/>
                <w:color w:val="000000" w:themeColor="text1"/>
                <w:sz w:val="22"/>
                <w:szCs w:val="22"/>
              </w:rPr>
            </w:pPr>
          </w:p>
          <w:p w14:paraId="059106B2" w14:textId="77777777" w:rsidR="00D10DB9" w:rsidRPr="00145947" w:rsidRDefault="00D10DB9" w:rsidP="00D10DB9">
            <w:pPr>
              <w:pStyle w:val="ListParagraph"/>
              <w:numPr>
                <w:ilvl w:val="0"/>
                <w:numId w:val="2"/>
              </w:numPr>
              <w:rPr>
                <w:rFonts w:cs="Times New Roman"/>
                <w:b/>
                <w:bCs/>
                <w:color w:val="000000" w:themeColor="text1"/>
                <w:sz w:val="22"/>
                <w:szCs w:val="22"/>
              </w:rPr>
            </w:pPr>
            <w:r w:rsidRPr="00145947">
              <w:rPr>
                <w:rFonts w:cs="Times New Roman"/>
                <w:b/>
                <w:bCs/>
                <w:color w:val="000000" w:themeColor="text1"/>
                <w:sz w:val="22"/>
                <w:szCs w:val="22"/>
              </w:rPr>
              <w:t>Use current social media marketing</w:t>
            </w:r>
          </w:p>
          <w:p w14:paraId="27BA859A" w14:textId="77777777" w:rsidR="00D10DB9" w:rsidRPr="00145947" w:rsidRDefault="00D10DB9" w:rsidP="000C5343">
            <w:pPr>
              <w:rPr>
                <w:rFonts w:cs="Times New Roman"/>
                <w:b/>
                <w:bCs/>
                <w:color w:val="000000" w:themeColor="text1"/>
                <w:sz w:val="22"/>
                <w:szCs w:val="22"/>
              </w:rPr>
            </w:pPr>
          </w:p>
          <w:p w14:paraId="39A41B7E" w14:textId="77777777" w:rsidR="00D10DB9" w:rsidRPr="00145947" w:rsidRDefault="00D10DB9" w:rsidP="000C5343">
            <w:pPr>
              <w:rPr>
                <w:rStyle w:val="eop"/>
                <w:rFonts w:cs="Times New Roman"/>
                <w:i/>
                <w:iCs/>
                <w:color w:val="000000" w:themeColor="text1"/>
                <w:sz w:val="22"/>
                <w:szCs w:val="22"/>
              </w:rPr>
            </w:pPr>
            <w:r w:rsidRPr="00145947">
              <w:rPr>
                <w:rFonts w:cs="Times New Roman"/>
                <w:i/>
                <w:iCs/>
                <w:color w:val="000000" w:themeColor="text1"/>
                <w:sz w:val="22"/>
                <w:szCs w:val="22"/>
              </w:rPr>
              <w:t xml:space="preserve">“If you're doing a trend or meme, just do it well. I know there is a meme circulating about how as soon as an organisation or company does a meme, it instantly kills the meme.” </w:t>
            </w:r>
          </w:p>
          <w:p w14:paraId="67BF939A" w14:textId="77777777" w:rsidR="00D10DB9" w:rsidRPr="00145947" w:rsidRDefault="00D10DB9" w:rsidP="000C5343">
            <w:pPr>
              <w:rPr>
                <w:rStyle w:val="eop"/>
                <w:rFonts w:cs="Times New Roman"/>
                <w:i/>
                <w:iCs/>
                <w:color w:val="000000" w:themeColor="text1"/>
                <w:sz w:val="22"/>
                <w:szCs w:val="22"/>
                <w:shd w:val="clear" w:color="auto" w:fill="FFFFFF"/>
              </w:rPr>
            </w:pPr>
          </w:p>
          <w:p w14:paraId="3B8E6B30" w14:textId="77777777" w:rsidR="00D10DB9" w:rsidRPr="00145947" w:rsidRDefault="00D10DB9" w:rsidP="000C5343">
            <w:pPr>
              <w:rPr>
                <w:rStyle w:val="eop"/>
                <w:rFonts w:cs="Times New Roman"/>
                <w:i/>
                <w:iCs/>
                <w:color w:val="000000" w:themeColor="text1"/>
                <w:sz w:val="22"/>
                <w:szCs w:val="22"/>
                <w:shd w:val="clear" w:color="auto" w:fill="FFFFFF"/>
              </w:rPr>
            </w:pPr>
            <w:r w:rsidRPr="00145947">
              <w:rPr>
                <w:rStyle w:val="eop"/>
                <w:rFonts w:cs="Times New Roman"/>
                <w:i/>
                <w:iCs/>
                <w:color w:val="000000" w:themeColor="text1"/>
                <w:sz w:val="22"/>
                <w:szCs w:val="22"/>
                <w:shd w:val="clear" w:color="auto" w:fill="FFFFFF"/>
              </w:rPr>
              <w:t>“It’s a trend to post animals on the internet and it’s pretty safe.”</w:t>
            </w:r>
          </w:p>
          <w:p w14:paraId="61B2EE05" w14:textId="77777777" w:rsidR="00D10DB9" w:rsidRPr="00145947" w:rsidRDefault="00D10DB9" w:rsidP="000C5343">
            <w:pPr>
              <w:rPr>
                <w:rStyle w:val="eop"/>
                <w:rFonts w:cs="Times New Roman"/>
                <w:i/>
                <w:iCs/>
                <w:color w:val="000000" w:themeColor="text1"/>
                <w:sz w:val="22"/>
                <w:szCs w:val="22"/>
                <w:shd w:val="clear" w:color="auto" w:fill="FFFFFF"/>
              </w:rPr>
            </w:pPr>
          </w:p>
          <w:p w14:paraId="28623100" w14:textId="77777777" w:rsidR="00D10DB9" w:rsidRPr="00145947" w:rsidRDefault="00D10DB9" w:rsidP="000C5343">
            <w:pPr>
              <w:rPr>
                <w:rStyle w:val="eop"/>
                <w:rFonts w:cs="Times New Roman"/>
                <w:i/>
                <w:iCs/>
                <w:color w:val="000000" w:themeColor="text1"/>
                <w:sz w:val="22"/>
                <w:szCs w:val="22"/>
                <w:shd w:val="clear" w:color="auto" w:fill="FFFFFF"/>
              </w:rPr>
            </w:pPr>
            <w:r w:rsidRPr="00145947">
              <w:rPr>
                <w:rStyle w:val="eop"/>
                <w:rFonts w:cs="Times New Roman"/>
                <w:i/>
                <w:iCs/>
                <w:color w:val="000000" w:themeColor="text1"/>
                <w:sz w:val="22"/>
                <w:szCs w:val="22"/>
                <w:shd w:val="clear" w:color="auto" w:fill="FFFFFF"/>
              </w:rPr>
              <w:t>“You need to know the norms of the platform, otherwise the post will just feel off.”</w:t>
            </w:r>
          </w:p>
          <w:p w14:paraId="59FE9827" w14:textId="77777777" w:rsidR="00D10DB9" w:rsidRPr="00145947" w:rsidRDefault="00D10DB9" w:rsidP="000C5343">
            <w:pPr>
              <w:rPr>
                <w:rStyle w:val="eop"/>
                <w:rFonts w:cs="Times New Roman"/>
                <w:i/>
                <w:iCs/>
                <w:color w:val="000000" w:themeColor="text1"/>
                <w:sz w:val="22"/>
                <w:szCs w:val="22"/>
                <w:shd w:val="clear" w:color="auto" w:fill="FFFFFF"/>
              </w:rPr>
            </w:pPr>
          </w:p>
          <w:p w14:paraId="171FF121"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 xml:space="preserve">“It’s important to use the influencers well. Like make it more authentic, otherwise everyone thinks they are selling out or they got paid to do it. If you’re </w:t>
            </w:r>
            <w:proofErr w:type="spellStart"/>
            <w:r w:rsidRPr="00145947">
              <w:rPr>
                <w:rFonts w:cs="Times New Roman"/>
                <w:i/>
                <w:iCs/>
                <w:color w:val="000000" w:themeColor="text1"/>
                <w:sz w:val="22"/>
                <w:szCs w:val="22"/>
              </w:rPr>
              <w:t>gonna</w:t>
            </w:r>
            <w:proofErr w:type="spellEnd"/>
            <w:r w:rsidRPr="00145947">
              <w:rPr>
                <w:rFonts w:cs="Times New Roman"/>
                <w:i/>
                <w:iCs/>
                <w:color w:val="000000" w:themeColor="text1"/>
                <w:sz w:val="22"/>
                <w:szCs w:val="22"/>
              </w:rPr>
              <w:t xml:space="preserve"> work with an influencer, give them creative control because we can tell when it’s a script.” </w:t>
            </w:r>
          </w:p>
          <w:p w14:paraId="3F72341D" w14:textId="77777777" w:rsidR="00D10DB9" w:rsidRPr="00145947" w:rsidRDefault="00D10DB9" w:rsidP="000C5343">
            <w:pPr>
              <w:rPr>
                <w:rFonts w:cs="Times New Roman"/>
                <w:i/>
                <w:iCs/>
                <w:color w:val="000000" w:themeColor="text1"/>
                <w:sz w:val="22"/>
                <w:szCs w:val="22"/>
              </w:rPr>
            </w:pPr>
          </w:p>
          <w:p w14:paraId="1B460E0F" w14:textId="77777777" w:rsidR="00D10DB9" w:rsidRPr="00145947" w:rsidRDefault="00D10DB9" w:rsidP="000C5343">
            <w:pPr>
              <w:rPr>
                <w:rFonts w:cs="Times New Roman"/>
                <w:color w:val="000000" w:themeColor="text1"/>
                <w:sz w:val="22"/>
                <w:szCs w:val="22"/>
              </w:rPr>
            </w:pPr>
            <w:r w:rsidRPr="00145947">
              <w:rPr>
                <w:rFonts w:cs="Times New Roman"/>
                <w:color w:val="000000" w:themeColor="text1"/>
                <w:sz w:val="22"/>
                <w:szCs w:val="22"/>
              </w:rPr>
              <w:t>Youth approved examples include [links]:</w:t>
            </w:r>
          </w:p>
          <w:p w14:paraId="699620E6" w14:textId="77777777" w:rsidR="00D10DB9" w:rsidRPr="00145947" w:rsidRDefault="00D10DB9" w:rsidP="000C5343">
            <w:pPr>
              <w:rPr>
                <w:rStyle w:val="Hyperlink"/>
                <w:rFonts w:cs="Times New Roman"/>
                <w:sz w:val="22"/>
                <w:szCs w:val="22"/>
              </w:rPr>
            </w:pPr>
            <w:hyperlink r:id="rId15" w:history="1">
              <w:r w:rsidRPr="00145947">
                <w:rPr>
                  <w:rStyle w:val="Hyperlink"/>
                  <w:rFonts w:cs="Times New Roman"/>
                  <w:sz w:val="22"/>
                  <w:szCs w:val="22"/>
                </w:rPr>
                <w:t>https://www.tiktok.com/@millie/video/7106055331435908354?lang=en</w:t>
              </w:r>
            </w:hyperlink>
          </w:p>
          <w:p w14:paraId="3F791463" w14:textId="77777777" w:rsidR="00D10DB9" w:rsidRPr="00145947" w:rsidRDefault="00D10DB9" w:rsidP="000C5343">
            <w:pPr>
              <w:rPr>
                <w:rStyle w:val="Hyperlink"/>
                <w:rFonts w:cs="Times New Roman"/>
                <w:sz w:val="22"/>
                <w:szCs w:val="22"/>
              </w:rPr>
            </w:pPr>
            <w:hyperlink r:id="rId16" w:history="1">
              <w:r w:rsidRPr="00145947">
                <w:rPr>
                  <w:rStyle w:val="Hyperlink"/>
                  <w:rFonts w:cs="Times New Roman"/>
                  <w:sz w:val="22"/>
                  <w:szCs w:val="22"/>
                </w:rPr>
                <w:t>https://www.tiktok.com/@dr_idz/video/7252742262461861146?_r=1&amp;_t=8gNuh4iHKsc</w:t>
              </w:r>
            </w:hyperlink>
          </w:p>
          <w:p w14:paraId="230FE4F8" w14:textId="77777777" w:rsidR="00D10DB9" w:rsidRPr="00145947" w:rsidRDefault="00D10DB9" w:rsidP="000C5343">
            <w:pPr>
              <w:rPr>
                <w:rStyle w:val="Hyperlink"/>
                <w:rFonts w:cs="Times New Roman"/>
                <w:sz w:val="22"/>
                <w:szCs w:val="22"/>
              </w:rPr>
            </w:pPr>
            <w:hyperlink r:id="rId17" w:history="1">
              <w:r w:rsidRPr="00145947">
                <w:rPr>
                  <w:rStyle w:val="Hyperlink"/>
                  <w:rFonts w:cs="Times New Roman"/>
                  <w:sz w:val="22"/>
                  <w:szCs w:val="22"/>
                </w:rPr>
                <w:t>https://www.instagram.com/p/C30tJb-B1XS/?hl=en</w:t>
              </w:r>
            </w:hyperlink>
          </w:p>
          <w:p w14:paraId="33CFD11E" w14:textId="77777777" w:rsidR="00D10DB9" w:rsidRPr="00145947" w:rsidRDefault="00D10DB9" w:rsidP="000C5343">
            <w:pPr>
              <w:rPr>
                <w:rStyle w:val="Hyperlink"/>
                <w:rFonts w:cs="Times New Roman"/>
                <w:sz w:val="22"/>
                <w:szCs w:val="22"/>
              </w:rPr>
            </w:pPr>
            <w:hyperlink r:id="rId18" w:history="1">
              <w:r w:rsidRPr="00145947">
                <w:rPr>
                  <w:rStyle w:val="Hyperlink"/>
                  <w:rFonts w:cs="Times New Roman"/>
                  <w:sz w:val="22"/>
                  <w:szCs w:val="22"/>
                </w:rPr>
                <w:t>https://www.instagram.com/p/Cx6ZOcoBd81/?igshid=MTc4MmM1YmI2Ng%3D%3D</w:t>
              </w:r>
            </w:hyperlink>
          </w:p>
          <w:p w14:paraId="46962944" w14:textId="77777777" w:rsidR="00D10DB9" w:rsidRPr="00145947" w:rsidRDefault="00D10DB9" w:rsidP="000C5343">
            <w:pPr>
              <w:rPr>
                <w:rStyle w:val="Hyperlink"/>
                <w:rFonts w:cs="Times New Roman"/>
                <w:sz w:val="22"/>
                <w:szCs w:val="22"/>
              </w:rPr>
            </w:pPr>
            <w:hyperlink r:id="rId19" w:history="1">
              <w:r w:rsidRPr="00145947">
                <w:rPr>
                  <w:rStyle w:val="Hyperlink"/>
                  <w:rFonts w:cs="Times New Roman"/>
                  <w:sz w:val="22"/>
                  <w:szCs w:val="22"/>
                </w:rPr>
                <w:t>https://www.tiktok.com/@thedailyaus/video/7335704636239760658</w:t>
              </w:r>
            </w:hyperlink>
          </w:p>
          <w:p w14:paraId="09B9E67B" w14:textId="77777777" w:rsidR="00D10DB9" w:rsidRPr="00145947" w:rsidRDefault="00D10DB9" w:rsidP="000C5343">
            <w:pPr>
              <w:rPr>
                <w:rFonts w:cs="Times New Roman"/>
                <w:i/>
                <w:iCs/>
                <w:color w:val="000000" w:themeColor="text1"/>
                <w:sz w:val="22"/>
                <w:szCs w:val="22"/>
              </w:rPr>
            </w:pPr>
          </w:p>
          <w:p w14:paraId="3BCBA8D1" w14:textId="77777777" w:rsidR="00D10DB9" w:rsidRPr="00145947" w:rsidRDefault="00D10DB9" w:rsidP="00D10DB9">
            <w:pPr>
              <w:pStyle w:val="ListParagraph"/>
              <w:numPr>
                <w:ilvl w:val="0"/>
                <w:numId w:val="2"/>
              </w:numPr>
              <w:rPr>
                <w:rFonts w:cs="Times New Roman"/>
                <w:b/>
                <w:bCs/>
                <w:color w:val="000000" w:themeColor="text1"/>
                <w:sz w:val="22"/>
                <w:szCs w:val="22"/>
              </w:rPr>
            </w:pPr>
            <w:r w:rsidRPr="00145947">
              <w:rPr>
                <w:rFonts w:cs="Times New Roman"/>
                <w:b/>
                <w:bCs/>
                <w:color w:val="000000" w:themeColor="text1"/>
                <w:sz w:val="22"/>
                <w:szCs w:val="22"/>
              </w:rPr>
              <w:t>Engaging more with the public</w:t>
            </w:r>
          </w:p>
          <w:p w14:paraId="0F18333E" w14:textId="77777777" w:rsidR="00D10DB9" w:rsidRPr="00145947" w:rsidRDefault="00D10DB9" w:rsidP="000C5343">
            <w:pPr>
              <w:ind w:left="360"/>
              <w:rPr>
                <w:rFonts w:cs="Times New Roman"/>
                <w:b/>
                <w:bCs/>
                <w:color w:val="000000" w:themeColor="text1"/>
                <w:sz w:val="22"/>
                <w:szCs w:val="22"/>
              </w:rPr>
            </w:pPr>
          </w:p>
          <w:p w14:paraId="2E7298C8"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I would love it if they responded to DMs. It humanises them and I would show my friends.”</w:t>
            </w:r>
          </w:p>
          <w:p w14:paraId="7D5C0087" w14:textId="77777777" w:rsidR="00D10DB9" w:rsidRPr="00145947" w:rsidRDefault="00D10DB9" w:rsidP="000C5343">
            <w:pPr>
              <w:rPr>
                <w:rFonts w:cs="Times New Roman"/>
                <w:i/>
                <w:iCs/>
                <w:color w:val="000000" w:themeColor="text1"/>
                <w:sz w:val="22"/>
                <w:szCs w:val="22"/>
              </w:rPr>
            </w:pPr>
          </w:p>
          <w:p w14:paraId="4D8D2D02" w14:textId="77777777" w:rsidR="00D10DB9" w:rsidRPr="00145947" w:rsidRDefault="00D10DB9" w:rsidP="000C5343">
            <w:pPr>
              <w:rPr>
                <w:rFonts w:cs="Times New Roman"/>
                <w:i/>
                <w:iCs/>
                <w:color w:val="000000" w:themeColor="text1"/>
                <w:sz w:val="22"/>
                <w:szCs w:val="22"/>
              </w:rPr>
            </w:pPr>
            <w:r w:rsidRPr="00145947">
              <w:rPr>
                <w:rFonts w:cs="Times New Roman"/>
                <w:i/>
                <w:iCs/>
                <w:color w:val="000000" w:themeColor="text1"/>
                <w:sz w:val="22"/>
                <w:szCs w:val="22"/>
              </w:rPr>
              <w:t>“It makes them seem less like an entity and more like a real person.”</w:t>
            </w:r>
          </w:p>
          <w:p w14:paraId="3C048A35" w14:textId="77777777" w:rsidR="00D10DB9" w:rsidRPr="00145947" w:rsidRDefault="00D10DB9" w:rsidP="000C5343">
            <w:pPr>
              <w:rPr>
                <w:rFonts w:cs="Times New Roman"/>
                <w:i/>
                <w:iCs/>
                <w:color w:val="000000" w:themeColor="text1"/>
                <w:sz w:val="22"/>
                <w:szCs w:val="22"/>
              </w:rPr>
            </w:pPr>
          </w:p>
          <w:p w14:paraId="1536DCFC" w14:textId="77777777" w:rsidR="00D10DB9" w:rsidRPr="00145947" w:rsidRDefault="00D10DB9" w:rsidP="000C5343">
            <w:pPr>
              <w:rPr>
                <w:rFonts w:cs="Times New Roman"/>
                <w:b/>
                <w:bCs/>
                <w:i/>
                <w:iCs/>
                <w:color w:val="000000" w:themeColor="text1"/>
                <w:sz w:val="22"/>
                <w:szCs w:val="22"/>
              </w:rPr>
            </w:pPr>
            <w:r w:rsidRPr="00145947">
              <w:rPr>
                <w:rFonts w:cs="Times New Roman"/>
                <w:i/>
                <w:iCs/>
                <w:color w:val="000000" w:themeColor="text1"/>
                <w:sz w:val="22"/>
                <w:szCs w:val="22"/>
              </w:rPr>
              <w:t>“You could start a trend, like if you get vaccinated and post it, you could get a prize.”</w:t>
            </w:r>
          </w:p>
        </w:tc>
      </w:tr>
      <w:tr w:rsidR="00D10DB9" w:rsidRPr="00145947" w14:paraId="6F2B4179" w14:textId="77777777" w:rsidTr="000C5343">
        <w:trPr>
          <w:trHeight w:val="276"/>
        </w:trPr>
        <w:tc>
          <w:tcPr>
            <w:tcW w:w="5000" w:type="pct"/>
            <w:vMerge/>
          </w:tcPr>
          <w:p w14:paraId="4AC47E3A" w14:textId="77777777" w:rsidR="00D10DB9" w:rsidRPr="00145947" w:rsidRDefault="00D10DB9" w:rsidP="000C5343">
            <w:pPr>
              <w:rPr>
                <w:rFonts w:cs="Times New Roman"/>
                <w:color w:val="000000" w:themeColor="text1"/>
                <w:sz w:val="22"/>
                <w:szCs w:val="22"/>
              </w:rPr>
            </w:pPr>
          </w:p>
        </w:tc>
      </w:tr>
      <w:tr w:rsidR="00D10DB9" w:rsidRPr="00145947" w14:paraId="47C0E357" w14:textId="77777777" w:rsidTr="000C5343">
        <w:trPr>
          <w:trHeight w:val="276"/>
        </w:trPr>
        <w:tc>
          <w:tcPr>
            <w:tcW w:w="5000" w:type="pct"/>
            <w:vMerge/>
          </w:tcPr>
          <w:p w14:paraId="697BA6F5" w14:textId="77777777" w:rsidR="00D10DB9" w:rsidRPr="00145947" w:rsidRDefault="00D10DB9" w:rsidP="000C5343">
            <w:pPr>
              <w:rPr>
                <w:rFonts w:cs="Times New Roman"/>
                <w:color w:val="000000" w:themeColor="text1"/>
                <w:sz w:val="22"/>
                <w:szCs w:val="22"/>
              </w:rPr>
            </w:pPr>
          </w:p>
        </w:tc>
      </w:tr>
    </w:tbl>
    <w:p w14:paraId="3710C513" w14:textId="77777777" w:rsidR="000C4D13" w:rsidRPr="00A824AF" w:rsidRDefault="000C4D13" w:rsidP="00D10DB9">
      <w:pPr>
        <w:rPr>
          <w:rFonts w:cs="Times New Roman"/>
          <w:color w:val="000000" w:themeColor="text1"/>
        </w:rPr>
      </w:pPr>
    </w:p>
    <w:sectPr w:rsidR="000C4D13" w:rsidRPr="00A824AF" w:rsidSect="002A61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C47B38"/>
    <w:multiLevelType w:val="hybridMultilevel"/>
    <w:tmpl w:val="910C0912"/>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4965D87"/>
    <w:multiLevelType w:val="hybridMultilevel"/>
    <w:tmpl w:val="910C0912"/>
    <w:lvl w:ilvl="0" w:tplc="58122328">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04319985">
    <w:abstractNumId w:val="1"/>
  </w:num>
  <w:num w:numId="2" w16cid:durableId="1771392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4AF"/>
    <w:rsid w:val="00000D31"/>
    <w:rsid w:val="00010D80"/>
    <w:rsid w:val="00013C05"/>
    <w:rsid w:val="00021FC7"/>
    <w:rsid w:val="00022FD6"/>
    <w:rsid w:val="00025FC9"/>
    <w:rsid w:val="000270B6"/>
    <w:rsid w:val="00030485"/>
    <w:rsid w:val="000310A6"/>
    <w:rsid w:val="000322C1"/>
    <w:rsid w:val="00032F8A"/>
    <w:rsid w:val="00033C6F"/>
    <w:rsid w:val="00033F1C"/>
    <w:rsid w:val="0003408B"/>
    <w:rsid w:val="0003719A"/>
    <w:rsid w:val="00041DAE"/>
    <w:rsid w:val="00047338"/>
    <w:rsid w:val="0005234F"/>
    <w:rsid w:val="000539F6"/>
    <w:rsid w:val="00054B7C"/>
    <w:rsid w:val="00061F2C"/>
    <w:rsid w:val="00063217"/>
    <w:rsid w:val="00071FD4"/>
    <w:rsid w:val="000733C1"/>
    <w:rsid w:val="000733FA"/>
    <w:rsid w:val="00074A73"/>
    <w:rsid w:val="00076615"/>
    <w:rsid w:val="000771EB"/>
    <w:rsid w:val="00080ABD"/>
    <w:rsid w:val="00082C9B"/>
    <w:rsid w:val="00085D40"/>
    <w:rsid w:val="00095A3D"/>
    <w:rsid w:val="000A1FA6"/>
    <w:rsid w:val="000A2701"/>
    <w:rsid w:val="000A31FE"/>
    <w:rsid w:val="000A7A74"/>
    <w:rsid w:val="000B0DD8"/>
    <w:rsid w:val="000B28DC"/>
    <w:rsid w:val="000B45CE"/>
    <w:rsid w:val="000B54EF"/>
    <w:rsid w:val="000B71C0"/>
    <w:rsid w:val="000C03F3"/>
    <w:rsid w:val="000C2352"/>
    <w:rsid w:val="000C24C5"/>
    <w:rsid w:val="000C3128"/>
    <w:rsid w:val="000C4D13"/>
    <w:rsid w:val="000C67E1"/>
    <w:rsid w:val="000D1460"/>
    <w:rsid w:val="000D1CEF"/>
    <w:rsid w:val="000D40CD"/>
    <w:rsid w:val="000D68C3"/>
    <w:rsid w:val="000E176A"/>
    <w:rsid w:val="000E17D4"/>
    <w:rsid w:val="000F16DC"/>
    <w:rsid w:val="001033D7"/>
    <w:rsid w:val="001069D7"/>
    <w:rsid w:val="0011063A"/>
    <w:rsid w:val="00113A49"/>
    <w:rsid w:val="00113B6F"/>
    <w:rsid w:val="00130232"/>
    <w:rsid w:val="00131D7F"/>
    <w:rsid w:val="00136F1F"/>
    <w:rsid w:val="001431AA"/>
    <w:rsid w:val="00163D85"/>
    <w:rsid w:val="00170861"/>
    <w:rsid w:val="001714C9"/>
    <w:rsid w:val="0018069F"/>
    <w:rsid w:val="00183185"/>
    <w:rsid w:val="001871CE"/>
    <w:rsid w:val="00194321"/>
    <w:rsid w:val="001A099B"/>
    <w:rsid w:val="001A4697"/>
    <w:rsid w:val="001A7D35"/>
    <w:rsid w:val="001B12AA"/>
    <w:rsid w:val="001B2A7C"/>
    <w:rsid w:val="001B507B"/>
    <w:rsid w:val="001B5C40"/>
    <w:rsid w:val="001C0636"/>
    <w:rsid w:val="001C0BBE"/>
    <w:rsid w:val="001C2D6E"/>
    <w:rsid w:val="001D23C7"/>
    <w:rsid w:val="001D2C0B"/>
    <w:rsid w:val="001D2CDB"/>
    <w:rsid w:val="001D2E9A"/>
    <w:rsid w:val="001D6788"/>
    <w:rsid w:val="001E398B"/>
    <w:rsid w:val="001E39CE"/>
    <w:rsid w:val="001E717A"/>
    <w:rsid w:val="001F51F6"/>
    <w:rsid w:val="001F5FB0"/>
    <w:rsid w:val="00201DB0"/>
    <w:rsid w:val="0020571B"/>
    <w:rsid w:val="00212449"/>
    <w:rsid w:val="0021297D"/>
    <w:rsid w:val="0021437D"/>
    <w:rsid w:val="00221A46"/>
    <w:rsid w:val="002221F9"/>
    <w:rsid w:val="0022231B"/>
    <w:rsid w:val="002237E2"/>
    <w:rsid w:val="00232A0D"/>
    <w:rsid w:val="002346F6"/>
    <w:rsid w:val="00237782"/>
    <w:rsid w:val="00237937"/>
    <w:rsid w:val="00237D3F"/>
    <w:rsid w:val="00243FB0"/>
    <w:rsid w:val="00244AB5"/>
    <w:rsid w:val="00245E37"/>
    <w:rsid w:val="00247C03"/>
    <w:rsid w:val="0025198D"/>
    <w:rsid w:val="00252CB6"/>
    <w:rsid w:val="00253518"/>
    <w:rsid w:val="00253D2D"/>
    <w:rsid w:val="0025546C"/>
    <w:rsid w:val="00260FAC"/>
    <w:rsid w:val="00264B56"/>
    <w:rsid w:val="00267F99"/>
    <w:rsid w:val="0027210B"/>
    <w:rsid w:val="0027302E"/>
    <w:rsid w:val="00274B2A"/>
    <w:rsid w:val="00275A4A"/>
    <w:rsid w:val="002766D8"/>
    <w:rsid w:val="0027672C"/>
    <w:rsid w:val="00281683"/>
    <w:rsid w:val="002863FA"/>
    <w:rsid w:val="0028643C"/>
    <w:rsid w:val="00286BC2"/>
    <w:rsid w:val="002903C1"/>
    <w:rsid w:val="00290874"/>
    <w:rsid w:val="00297276"/>
    <w:rsid w:val="002A212A"/>
    <w:rsid w:val="002A2D60"/>
    <w:rsid w:val="002A3F7D"/>
    <w:rsid w:val="002A400F"/>
    <w:rsid w:val="002A6151"/>
    <w:rsid w:val="002D266F"/>
    <w:rsid w:val="002D3DA2"/>
    <w:rsid w:val="002D5692"/>
    <w:rsid w:val="002E37EA"/>
    <w:rsid w:val="002E3FE3"/>
    <w:rsid w:val="002E6D8D"/>
    <w:rsid w:val="002F5713"/>
    <w:rsid w:val="002F5B6D"/>
    <w:rsid w:val="002F5C05"/>
    <w:rsid w:val="00302C03"/>
    <w:rsid w:val="003105C6"/>
    <w:rsid w:val="00311349"/>
    <w:rsid w:val="003127F0"/>
    <w:rsid w:val="003150B9"/>
    <w:rsid w:val="00316631"/>
    <w:rsid w:val="0031786B"/>
    <w:rsid w:val="00320192"/>
    <w:rsid w:val="00321230"/>
    <w:rsid w:val="003269A0"/>
    <w:rsid w:val="0032782A"/>
    <w:rsid w:val="003325CF"/>
    <w:rsid w:val="00334545"/>
    <w:rsid w:val="003436BA"/>
    <w:rsid w:val="003450C0"/>
    <w:rsid w:val="003451C8"/>
    <w:rsid w:val="003507FF"/>
    <w:rsid w:val="00355664"/>
    <w:rsid w:val="00361B93"/>
    <w:rsid w:val="003623AC"/>
    <w:rsid w:val="00364354"/>
    <w:rsid w:val="00375BA2"/>
    <w:rsid w:val="00376545"/>
    <w:rsid w:val="00387E5C"/>
    <w:rsid w:val="00390EC6"/>
    <w:rsid w:val="00392E0A"/>
    <w:rsid w:val="0039560A"/>
    <w:rsid w:val="003961FE"/>
    <w:rsid w:val="003B78B5"/>
    <w:rsid w:val="003D130C"/>
    <w:rsid w:val="003D41C4"/>
    <w:rsid w:val="003D5390"/>
    <w:rsid w:val="003E0C15"/>
    <w:rsid w:val="003E1412"/>
    <w:rsid w:val="003F5C69"/>
    <w:rsid w:val="003F633C"/>
    <w:rsid w:val="003F6530"/>
    <w:rsid w:val="003F78D6"/>
    <w:rsid w:val="003F7AC4"/>
    <w:rsid w:val="003F7C8F"/>
    <w:rsid w:val="00401AD2"/>
    <w:rsid w:val="0040257C"/>
    <w:rsid w:val="004032D7"/>
    <w:rsid w:val="00403DAA"/>
    <w:rsid w:val="00404C92"/>
    <w:rsid w:val="0040520E"/>
    <w:rsid w:val="00406013"/>
    <w:rsid w:val="00407314"/>
    <w:rsid w:val="004073FF"/>
    <w:rsid w:val="004110BF"/>
    <w:rsid w:val="0041504F"/>
    <w:rsid w:val="004159C6"/>
    <w:rsid w:val="00422443"/>
    <w:rsid w:val="00426EBE"/>
    <w:rsid w:val="00427965"/>
    <w:rsid w:val="00430229"/>
    <w:rsid w:val="00435E47"/>
    <w:rsid w:val="00436936"/>
    <w:rsid w:val="00436A16"/>
    <w:rsid w:val="00437F21"/>
    <w:rsid w:val="004472C2"/>
    <w:rsid w:val="00447E6E"/>
    <w:rsid w:val="00454914"/>
    <w:rsid w:val="00455540"/>
    <w:rsid w:val="00464B89"/>
    <w:rsid w:val="0046730A"/>
    <w:rsid w:val="00471C5D"/>
    <w:rsid w:val="004730FC"/>
    <w:rsid w:val="0047411B"/>
    <w:rsid w:val="0047553D"/>
    <w:rsid w:val="00476DDA"/>
    <w:rsid w:val="00480733"/>
    <w:rsid w:val="0048189D"/>
    <w:rsid w:val="00481E6B"/>
    <w:rsid w:val="0048523E"/>
    <w:rsid w:val="00487B11"/>
    <w:rsid w:val="00493C22"/>
    <w:rsid w:val="00495A68"/>
    <w:rsid w:val="00495D80"/>
    <w:rsid w:val="004A45C4"/>
    <w:rsid w:val="004B3816"/>
    <w:rsid w:val="004B6087"/>
    <w:rsid w:val="004C3D51"/>
    <w:rsid w:val="004D0064"/>
    <w:rsid w:val="004D22AD"/>
    <w:rsid w:val="004D2F15"/>
    <w:rsid w:val="004D4C1A"/>
    <w:rsid w:val="004D657A"/>
    <w:rsid w:val="004D6EB1"/>
    <w:rsid w:val="004E2700"/>
    <w:rsid w:val="004E4358"/>
    <w:rsid w:val="004E6FB8"/>
    <w:rsid w:val="004F4648"/>
    <w:rsid w:val="00500BE7"/>
    <w:rsid w:val="00502726"/>
    <w:rsid w:val="0051184B"/>
    <w:rsid w:val="00512178"/>
    <w:rsid w:val="00512346"/>
    <w:rsid w:val="00513DA7"/>
    <w:rsid w:val="00514007"/>
    <w:rsid w:val="00514436"/>
    <w:rsid w:val="00515DA8"/>
    <w:rsid w:val="00516179"/>
    <w:rsid w:val="00521CA8"/>
    <w:rsid w:val="00521CD5"/>
    <w:rsid w:val="00522539"/>
    <w:rsid w:val="005238E5"/>
    <w:rsid w:val="005272D9"/>
    <w:rsid w:val="005326C2"/>
    <w:rsid w:val="0053550F"/>
    <w:rsid w:val="00542ACD"/>
    <w:rsid w:val="005513C8"/>
    <w:rsid w:val="00560C40"/>
    <w:rsid w:val="00575009"/>
    <w:rsid w:val="00577634"/>
    <w:rsid w:val="00581836"/>
    <w:rsid w:val="00583D1E"/>
    <w:rsid w:val="00583D7F"/>
    <w:rsid w:val="00585DEC"/>
    <w:rsid w:val="00586979"/>
    <w:rsid w:val="00591007"/>
    <w:rsid w:val="00593A4D"/>
    <w:rsid w:val="0059670E"/>
    <w:rsid w:val="00597C0E"/>
    <w:rsid w:val="005A0A7F"/>
    <w:rsid w:val="005A2210"/>
    <w:rsid w:val="005A58DE"/>
    <w:rsid w:val="005A62CD"/>
    <w:rsid w:val="005A7AC1"/>
    <w:rsid w:val="005B4AE4"/>
    <w:rsid w:val="005B521C"/>
    <w:rsid w:val="005B5DCC"/>
    <w:rsid w:val="005B6C1A"/>
    <w:rsid w:val="005B75A9"/>
    <w:rsid w:val="005C5540"/>
    <w:rsid w:val="005C5B8E"/>
    <w:rsid w:val="005C7EDC"/>
    <w:rsid w:val="005D03DF"/>
    <w:rsid w:val="005D26FB"/>
    <w:rsid w:val="005D2AD1"/>
    <w:rsid w:val="005D7654"/>
    <w:rsid w:val="005E5B23"/>
    <w:rsid w:val="005F02BA"/>
    <w:rsid w:val="005F414D"/>
    <w:rsid w:val="00601F94"/>
    <w:rsid w:val="00603EFE"/>
    <w:rsid w:val="00603FC2"/>
    <w:rsid w:val="006049EE"/>
    <w:rsid w:val="00610DF7"/>
    <w:rsid w:val="00614AF9"/>
    <w:rsid w:val="00620EE9"/>
    <w:rsid w:val="006233B3"/>
    <w:rsid w:val="00623564"/>
    <w:rsid w:val="0064142C"/>
    <w:rsid w:val="00643768"/>
    <w:rsid w:val="0065620E"/>
    <w:rsid w:val="00656457"/>
    <w:rsid w:val="00656BE7"/>
    <w:rsid w:val="00657A3A"/>
    <w:rsid w:val="0066491C"/>
    <w:rsid w:val="00664FE3"/>
    <w:rsid w:val="00666657"/>
    <w:rsid w:val="00671359"/>
    <w:rsid w:val="0067401A"/>
    <w:rsid w:val="00674BC0"/>
    <w:rsid w:val="006813D6"/>
    <w:rsid w:val="00685020"/>
    <w:rsid w:val="00685957"/>
    <w:rsid w:val="00690564"/>
    <w:rsid w:val="006A0588"/>
    <w:rsid w:val="006A0DE6"/>
    <w:rsid w:val="006A2E20"/>
    <w:rsid w:val="006A50B0"/>
    <w:rsid w:val="006A6389"/>
    <w:rsid w:val="006B418D"/>
    <w:rsid w:val="006B6D17"/>
    <w:rsid w:val="006B7277"/>
    <w:rsid w:val="006C0359"/>
    <w:rsid w:val="006C1C35"/>
    <w:rsid w:val="006D0525"/>
    <w:rsid w:val="006D7AC4"/>
    <w:rsid w:val="006E5D94"/>
    <w:rsid w:val="006F1EF6"/>
    <w:rsid w:val="006F2A6F"/>
    <w:rsid w:val="006F314F"/>
    <w:rsid w:val="006F58A7"/>
    <w:rsid w:val="00703000"/>
    <w:rsid w:val="00703EFA"/>
    <w:rsid w:val="00705396"/>
    <w:rsid w:val="007106A6"/>
    <w:rsid w:val="00710843"/>
    <w:rsid w:val="00711F24"/>
    <w:rsid w:val="00715570"/>
    <w:rsid w:val="007157BD"/>
    <w:rsid w:val="00716EB4"/>
    <w:rsid w:val="00724454"/>
    <w:rsid w:val="00731EE3"/>
    <w:rsid w:val="0073704B"/>
    <w:rsid w:val="00741732"/>
    <w:rsid w:val="00741C19"/>
    <w:rsid w:val="00741D95"/>
    <w:rsid w:val="00757094"/>
    <w:rsid w:val="00765121"/>
    <w:rsid w:val="00765F75"/>
    <w:rsid w:val="007706D0"/>
    <w:rsid w:val="00776357"/>
    <w:rsid w:val="007772AE"/>
    <w:rsid w:val="00780029"/>
    <w:rsid w:val="00780838"/>
    <w:rsid w:val="00780944"/>
    <w:rsid w:val="00791F8D"/>
    <w:rsid w:val="00792240"/>
    <w:rsid w:val="00793D80"/>
    <w:rsid w:val="00796537"/>
    <w:rsid w:val="00796D75"/>
    <w:rsid w:val="007A53D6"/>
    <w:rsid w:val="007A5A02"/>
    <w:rsid w:val="007A5EA7"/>
    <w:rsid w:val="007B0905"/>
    <w:rsid w:val="007B41B9"/>
    <w:rsid w:val="007C41BF"/>
    <w:rsid w:val="007C62E8"/>
    <w:rsid w:val="007D4AA1"/>
    <w:rsid w:val="007D598D"/>
    <w:rsid w:val="007E06AF"/>
    <w:rsid w:val="007E11B9"/>
    <w:rsid w:val="007E1358"/>
    <w:rsid w:val="007E17F6"/>
    <w:rsid w:val="007E2C41"/>
    <w:rsid w:val="007E47AB"/>
    <w:rsid w:val="007F06AB"/>
    <w:rsid w:val="007F2CAC"/>
    <w:rsid w:val="007F5006"/>
    <w:rsid w:val="007F6479"/>
    <w:rsid w:val="00806844"/>
    <w:rsid w:val="008069CD"/>
    <w:rsid w:val="00807ABE"/>
    <w:rsid w:val="00810989"/>
    <w:rsid w:val="008207B3"/>
    <w:rsid w:val="0082405F"/>
    <w:rsid w:val="00824679"/>
    <w:rsid w:val="00826387"/>
    <w:rsid w:val="008301BD"/>
    <w:rsid w:val="00831378"/>
    <w:rsid w:val="0083340A"/>
    <w:rsid w:val="00834EAA"/>
    <w:rsid w:val="00835401"/>
    <w:rsid w:val="00835673"/>
    <w:rsid w:val="00837886"/>
    <w:rsid w:val="00840E3B"/>
    <w:rsid w:val="00844F81"/>
    <w:rsid w:val="00845E4E"/>
    <w:rsid w:val="00847E55"/>
    <w:rsid w:val="0085198A"/>
    <w:rsid w:val="00851F56"/>
    <w:rsid w:val="008619EF"/>
    <w:rsid w:val="00861FC0"/>
    <w:rsid w:val="00862DE6"/>
    <w:rsid w:val="00863F8B"/>
    <w:rsid w:val="00870F2A"/>
    <w:rsid w:val="00871535"/>
    <w:rsid w:val="00873990"/>
    <w:rsid w:val="0087422E"/>
    <w:rsid w:val="0087734E"/>
    <w:rsid w:val="00880E11"/>
    <w:rsid w:val="00893287"/>
    <w:rsid w:val="008A512F"/>
    <w:rsid w:val="008B10D1"/>
    <w:rsid w:val="008B3196"/>
    <w:rsid w:val="008C1423"/>
    <w:rsid w:val="008C6E0A"/>
    <w:rsid w:val="008D035C"/>
    <w:rsid w:val="008D07ED"/>
    <w:rsid w:val="008D0AAF"/>
    <w:rsid w:val="008D0E66"/>
    <w:rsid w:val="008D10DA"/>
    <w:rsid w:val="008D27F1"/>
    <w:rsid w:val="008D3701"/>
    <w:rsid w:val="008E2E62"/>
    <w:rsid w:val="008E3961"/>
    <w:rsid w:val="008E4698"/>
    <w:rsid w:val="008E57A2"/>
    <w:rsid w:val="008F020D"/>
    <w:rsid w:val="008F44A7"/>
    <w:rsid w:val="008F5B2D"/>
    <w:rsid w:val="008F6B01"/>
    <w:rsid w:val="008F7432"/>
    <w:rsid w:val="00900CF3"/>
    <w:rsid w:val="00911243"/>
    <w:rsid w:val="009145A9"/>
    <w:rsid w:val="00917951"/>
    <w:rsid w:val="00920406"/>
    <w:rsid w:val="009268BF"/>
    <w:rsid w:val="00930557"/>
    <w:rsid w:val="009317CE"/>
    <w:rsid w:val="009356B0"/>
    <w:rsid w:val="00943200"/>
    <w:rsid w:val="00945B4E"/>
    <w:rsid w:val="00951510"/>
    <w:rsid w:val="009552CF"/>
    <w:rsid w:val="00962F30"/>
    <w:rsid w:val="00963D6B"/>
    <w:rsid w:val="00963FE8"/>
    <w:rsid w:val="00964D47"/>
    <w:rsid w:val="00976AF1"/>
    <w:rsid w:val="00977443"/>
    <w:rsid w:val="009840C4"/>
    <w:rsid w:val="009874B3"/>
    <w:rsid w:val="00994AEF"/>
    <w:rsid w:val="00997FB5"/>
    <w:rsid w:val="009A3110"/>
    <w:rsid w:val="009B672A"/>
    <w:rsid w:val="009C2152"/>
    <w:rsid w:val="009C4227"/>
    <w:rsid w:val="009C6691"/>
    <w:rsid w:val="009D41A1"/>
    <w:rsid w:val="009D72C5"/>
    <w:rsid w:val="009E0F07"/>
    <w:rsid w:val="009E1DD3"/>
    <w:rsid w:val="009E2F9A"/>
    <w:rsid w:val="009E4DE7"/>
    <w:rsid w:val="009E51B3"/>
    <w:rsid w:val="009E7575"/>
    <w:rsid w:val="009F26DB"/>
    <w:rsid w:val="009F4CC0"/>
    <w:rsid w:val="009F5DB0"/>
    <w:rsid w:val="009F6A69"/>
    <w:rsid w:val="009F79FE"/>
    <w:rsid w:val="009F7C44"/>
    <w:rsid w:val="00A01155"/>
    <w:rsid w:val="00A012CB"/>
    <w:rsid w:val="00A0300D"/>
    <w:rsid w:val="00A044F3"/>
    <w:rsid w:val="00A06B10"/>
    <w:rsid w:val="00A10EFF"/>
    <w:rsid w:val="00A12E67"/>
    <w:rsid w:val="00A1688C"/>
    <w:rsid w:val="00A16A7B"/>
    <w:rsid w:val="00A21643"/>
    <w:rsid w:val="00A21B14"/>
    <w:rsid w:val="00A21D23"/>
    <w:rsid w:val="00A21D47"/>
    <w:rsid w:val="00A3133C"/>
    <w:rsid w:val="00A34B02"/>
    <w:rsid w:val="00A444F5"/>
    <w:rsid w:val="00A51473"/>
    <w:rsid w:val="00A51BDB"/>
    <w:rsid w:val="00A54473"/>
    <w:rsid w:val="00A55FA9"/>
    <w:rsid w:val="00A6695F"/>
    <w:rsid w:val="00A66ACC"/>
    <w:rsid w:val="00A7491C"/>
    <w:rsid w:val="00A803FB"/>
    <w:rsid w:val="00A81212"/>
    <w:rsid w:val="00A824AF"/>
    <w:rsid w:val="00A835D8"/>
    <w:rsid w:val="00A84BE8"/>
    <w:rsid w:val="00A8580D"/>
    <w:rsid w:val="00A8707B"/>
    <w:rsid w:val="00A8790B"/>
    <w:rsid w:val="00A92357"/>
    <w:rsid w:val="00A928F8"/>
    <w:rsid w:val="00A94EBC"/>
    <w:rsid w:val="00A94EF7"/>
    <w:rsid w:val="00A95F98"/>
    <w:rsid w:val="00AA341B"/>
    <w:rsid w:val="00AA4DCA"/>
    <w:rsid w:val="00AB0B5D"/>
    <w:rsid w:val="00AB0E6F"/>
    <w:rsid w:val="00AB673B"/>
    <w:rsid w:val="00AB704C"/>
    <w:rsid w:val="00AC2AB6"/>
    <w:rsid w:val="00AC3ED1"/>
    <w:rsid w:val="00AC673B"/>
    <w:rsid w:val="00AD06B9"/>
    <w:rsid w:val="00AD67FF"/>
    <w:rsid w:val="00AE5D7D"/>
    <w:rsid w:val="00AF3C37"/>
    <w:rsid w:val="00AF6812"/>
    <w:rsid w:val="00AF7617"/>
    <w:rsid w:val="00B02D99"/>
    <w:rsid w:val="00B06ED5"/>
    <w:rsid w:val="00B13379"/>
    <w:rsid w:val="00B13D0D"/>
    <w:rsid w:val="00B13DC5"/>
    <w:rsid w:val="00B3179B"/>
    <w:rsid w:val="00B3621B"/>
    <w:rsid w:val="00B40C3F"/>
    <w:rsid w:val="00B473AC"/>
    <w:rsid w:val="00B475E5"/>
    <w:rsid w:val="00B51A77"/>
    <w:rsid w:val="00B51FC0"/>
    <w:rsid w:val="00B607C3"/>
    <w:rsid w:val="00B613E8"/>
    <w:rsid w:val="00B6379B"/>
    <w:rsid w:val="00B64F2B"/>
    <w:rsid w:val="00B71C51"/>
    <w:rsid w:val="00B74479"/>
    <w:rsid w:val="00B75C9F"/>
    <w:rsid w:val="00B75D0F"/>
    <w:rsid w:val="00B76538"/>
    <w:rsid w:val="00B800C1"/>
    <w:rsid w:val="00B80A5E"/>
    <w:rsid w:val="00B844E8"/>
    <w:rsid w:val="00B845B4"/>
    <w:rsid w:val="00B87332"/>
    <w:rsid w:val="00B9432A"/>
    <w:rsid w:val="00B94DF7"/>
    <w:rsid w:val="00B95963"/>
    <w:rsid w:val="00B97405"/>
    <w:rsid w:val="00BB1B70"/>
    <w:rsid w:val="00BB27ED"/>
    <w:rsid w:val="00BB367E"/>
    <w:rsid w:val="00BB641A"/>
    <w:rsid w:val="00BB74A8"/>
    <w:rsid w:val="00BB7B83"/>
    <w:rsid w:val="00BC6C26"/>
    <w:rsid w:val="00BD123E"/>
    <w:rsid w:val="00BD3BC7"/>
    <w:rsid w:val="00BD50D9"/>
    <w:rsid w:val="00BE2693"/>
    <w:rsid w:val="00BE32F6"/>
    <w:rsid w:val="00BE4F3C"/>
    <w:rsid w:val="00BE61AE"/>
    <w:rsid w:val="00BE6739"/>
    <w:rsid w:val="00BF2568"/>
    <w:rsid w:val="00BF2E62"/>
    <w:rsid w:val="00BF4BDA"/>
    <w:rsid w:val="00BF4FB2"/>
    <w:rsid w:val="00C03CC4"/>
    <w:rsid w:val="00C0550C"/>
    <w:rsid w:val="00C1073B"/>
    <w:rsid w:val="00C170C2"/>
    <w:rsid w:val="00C22F69"/>
    <w:rsid w:val="00C237F9"/>
    <w:rsid w:val="00C24028"/>
    <w:rsid w:val="00C26AC6"/>
    <w:rsid w:val="00C279ED"/>
    <w:rsid w:val="00C3680F"/>
    <w:rsid w:val="00C372D8"/>
    <w:rsid w:val="00C42B1B"/>
    <w:rsid w:val="00C42F62"/>
    <w:rsid w:val="00C44A96"/>
    <w:rsid w:val="00C50D49"/>
    <w:rsid w:val="00C52209"/>
    <w:rsid w:val="00C537FD"/>
    <w:rsid w:val="00C61F04"/>
    <w:rsid w:val="00C627D2"/>
    <w:rsid w:val="00C635F7"/>
    <w:rsid w:val="00C70AEB"/>
    <w:rsid w:val="00C7181F"/>
    <w:rsid w:val="00C725A0"/>
    <w:rsid w:val="00C734FB"/>
    <w:rsid w:val="00C755E8"/>
    <w:rsid w:val="00C8107B"/>
    <w:rsid w:val="00C82FC1"/>
    <w:rsid w:val="00C85665"/>
    <w:rsid w:val="00C906E7"/>
    <w:rsid w:val="00C91574"/>
    <w:rsid w:val="00C941E2"/>
    <w:rsid w:val="00CA0880"/>
    <w:rsid w:val="00CA126F"/>
    <w:rsid w:val="00CA26D8"/>
    <w:rsid w:val="00CA422B"/>
    <w:rsid w:val="00CC10AC"/>
    <w:rsid w:val="00CC154E"/>
    <w:rsid w:val="00CC229E"/>
    <w:rsid w:val="00CC699A"/>
    <w:rsid w:val="00CD035F"/>
    <w:rsid w:val="00CD4B79"/>
    <w:rsid w:val="00CD7F1F"/>
    <w:rsid w:val="00CE258F"/>
    <w:rsid w:val="00CE26C5"/>
    <w:rsid w:val="00CE5F14"/>
    <w:rsid w:val="00CE7374"/>
    <w:rsid w:val="00CF0C5B"/>
    <w:rsid w:val="00CF10E6"/>
    <w:rsid w:val="00CF3AEC"/>
    <w:rsid w:val="00D023BC"/>
    <w:rsid w:val="00D055D0"/>
    <w:rsid w:val="00D10DB9"/>
    <w:rsid w:val="00D15345"/>
    <w:rsid w:val="00D15690"/>
    <w:rsid w:val="00D163A8"/>
    <w:rsid w:val="00D21A59"/>
    <w:rsid w:val="00D3050D"/>
    <w:rsid w:val="00D31231"/>
    <w:rsid w:val="00D324C6"/>
    <w:rsid w:val="00D3296E"/>
    <w:rsid w:val="00D329E3"/>
    <w:rsid w:val="00D41BF8"/>
    <w:rsid w:val="00D4586E"/>
    <w:rsid w:val="00D470D7"/>
    <w:rsid w:val="00D472A7"/>
    <w:rsid w:val="00D5130B"/>
    <w:rsid w:val="00D53EF5"/>
    <w:rsid w:val="00D542DA"/>
    <w:rsid w:val="00D54420"/>
    <w:rsid w:val="00D5629D"/>
    <w:rsid w:val="00D667D1"/>
    <w:rsid w:val="00D7152C"/>
    <w:rsid w:val="00D72A6E"/>
    <w:rsid w:val="00D73836"/>
    <w:rsid w:val="00D75472"/>
    <w:rsid w:val="00D75B36"/>
    <w:rsid w:val="00D76E4E"/>
    <w:rsid w:val="00D85F54"/>
    <w:rsid w:val="00D86B13"/>
    <w:rsid w:val="00D95144"/>
    <w:rsid w:val="00D9569B"/>
    <w:rsid w:val="00D97782"/>
    <w:rsid w:val="00DA5D05"/>
    <w:rsid w:val="00DA7C39"/>
    <w:rsid w:val="00DB14E7"/>
    <w:rsid w:val="00DB309B"/>
    <w:rsid w:val="00DB3792"/>
    <w:rsid w:val="00DC0BD0"/>
    <w:rsid w:val="00DC13B7"/>
    <w:rsid w:val="00DC2B32"/>
    <w:rsid w:val="00DC2B5B"/>
    <w:rsid w:val="00DC4F2C"/>
    <w:rsid w:val="00DD399A"/>
    <w:rsid w:val="00DD4A54"/>
    <w:rsid w:val="00DD6C00"/>
    <w:rsid w:val="00DE3102"/>
    <w:rsid w:val="00DE4DF1"/>
    <w:rsid w:val="00DE4E81"/>
    <w:rsid w:val="00DE7039"/>
    <w:rsid w:val="00DE791D"/>
    <w:rsid w:val="00DF0BDC"/>
    <w:rsid w:val="00DF45A2"/>
    <w:rsid w:val="00DF4D8D"/>
    <w:rsid w:val="00E00447"/>
    <w:rsid w:val="00E009A3"/>
    <w:rsid w:val="00E03627"/>
    <w:rsid w:val="00E049C4"/>
    <w:rsid w:val="00E05CDE"/>
    <w:rsid w:val="00E21992"/>
    <w:rsid w:val="00E226EB"/>
    <w:rsid w:val="00E22939"/>
    <w:rsid w:val="00E2442A"/>
    <w:rsid w:val="00E30D56"/>
    <w:rsid w:val="00E30D70"/>
    <w:rsid w:val="00E31AC7"/>
    <w:rsid w:val="00E3230D"/>
    <w:rsid w:val="00E44335"/>
    <w:rsid w:val="00E5589F"/>
    <w:rsid w:val="00E55D73"/>
    <w:rsid w:val="00E5787A"/>
    <w:rsid w:val="00E60349"/>
    <w:rsid w:val="00E6056E"/>
    <w:rsid w:val="00E66B52"/>
    <w:rsid w:val="00E71234"/>
    <w:rsid w:val="00E735AA"/>
    <w:rsid w:val="00E737D9"/>
    <w:rsid w:val="00E748B6"/>
    <w:rsid w:val="00E752BD"/>
    <w:rsid w:val="00E7601E"/>
    <w:rsid w:val="00E80107"/>
    <w:rsid w:val="00E81BD0"/>
    <w:rsid w:val="00E81C2D"/>
    <w:rsid w:val="00E838FA"/>
    <w:rsid w:val="00E90570"/>
    <w:rsid w:val="00E94A55"/>
    <w:rsid w:val="00E95C68"/>
    <w:rsid w:val="00E97F79"/>
    <w:rsid w:val="00EA0EA0"/>
    <w:rsid w:val="00EA146B"/>
    <w:rsid w:val="00EA4324"/>
    <w:rsid w:val="00EA5E96"/>
    <w:rsid w:val="00EA704D"/>
    <w:rsid w:val="00EA755E"/>
    <w:rsid w:val="00EB22B3"/>
    <w:rsid w:val="00EB35E3"/>
    <w:rsid w:val="00EB374E"/>
    <w:rsid w:val="00EB7332"/>
    <w:rsid w:val="00EB7399"/>
    <w:rsid w:val="00EB7CBF"/>
    <w:rsid w:val="00EC288E"/>
    <w:rsid w:val="00EC4D69"/>
    <w:rsid w:val="00EC75EC"/>
    <w:rsid w:val="00ED03A6"/>
    <w:rsid w:val="00ED431D"/>
    <w:rsid w:val="00ED69DF"/>
    <w:rsid w:val="00EE0C85"/>
    <w:rsid w:val="00EE1DA8"/>
    <w:rsid w:val="00EE7FCD"/>
    <w:rsid w:val="00EF4D92"/>
    <w:rsid w:val="00EF7AFB"/>
    <w:rsid w:val="00EF7BB6"/>
    <w:rsid w:val="00F02787"/>
    <w:rsid w:val="00F13434"/>
    <w:rsid w:val="00F21210"/>
    <w:rsid w:val="00F23618"/>
    <w:rsid w:val="00F318CD"/>
    <w:rsid w:val="00F31DC5"/>
    <w:rsid w:val="00F325AF"/>
    <w:rsid w:val="00F35023"/>
    <w:rsid w:val="00F40A4F"/>
    <w:rsid w:val="00F41CBF"/>
    <w:rsid w:val="00F53EAD"/>
    <w:rsid w:val="00F573F4"/>
    <w:rsid w:val="00F61899"/>
    <w:rsid w:val="00F630A5"/>
    <w:rsid w:val="00F64229"/>
    <w:rsid w:val="00F647B5"/>
    <w:rsid w:val="00F674A8"/>
    <w:rsid w:val="00F70BE9"/>
    <w:rsid w:val="00F76D87"/>
    <w:rsid w:val="00F907B8"/>
    <w:rsid w:val="00F92260"/>
    <w:rsid w:val="00F941B6"/>
    <w:rsid w:val="00FA2DAA"/>
    <w:rsid w:val="00FA6C2B"/>
    <w:rsid w:val="00FA77D1"/>
    <w:rsid w:val="00FB12ED"/>
    <w:rsid w:val="00FB1DBF"/>
    <w:rsid w:val="00FB3805"/>
    <w:rsid w:val="00FB658E"/>
    <w:rsid w:val="00FB69C6"/>
    <w:rsid w:val="00FC0097"/>
    <w:rsid w:val="00FC029F"/>
    <w:rsid w:val="00FC0469"/>
    <w:rsid w:val="00FC3A57"/>
    <w:rsid w:val="00FC3C29"/>
    <w:rsid w:val="00FD0659"/>
    <w:rsid w:val="00FD07EE"/>
    <w:rsid w:val="00FD71B2"/>
    <w:rsid w:val="00FE0C7F"/>
    <w:rsid w:val="00FE32E6"/>
    <w:rsid w:val="00FE3EFF"/>
    <w:rsid w:val="00FE7B74"/>
    <w:rsid w:val="00FF376C"/>
    <w:rsid w:val="00FF453E"/>
    <w:rsid w:val="00FF5BAF"/>
    <w:rsid w:val="00FF70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3DCB196"/>
  <w15:chartTrackingRefBased/>
  <w15:docId w15:val="{48C2641D-9F05-C846-8568-E5CABEC41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4AF"/>
    <w:rPr>
      <w:rFonts w:ascii="Times New Roman" w:hAnsi="Times New Roman"/>
    </w:rPr>
  </w:style>
  <w:style w:type="paragraph" w:styleId="Heading1">
    <w:name w:val="heading 1"/>
    <w:basedOn w:val="Normal"/>
    <w:next w:val="Normal"/>
    <w:link w:val="Heading1Char"/>
    <w:uiPriority w:val="9"/>
    <w:qFormat/>
    <w:rsid w:val="00A824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824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824A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824A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824A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824A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824A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824A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824A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4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24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824A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A824A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824A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824A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824A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824A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824A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824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24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4A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24A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824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24AF"/>
    <w:rPr>
      <w:i/>
      <w:iCs/>
      <w:color w:val="404040" w:themeColor="text1" w:themeTint="BF"/>
    </w:rPr>
  </w:style>
  <w:style w:type="paragraph" w:styleId="ListParagraph">
    <w:name w:val="List Paragraph"/>
    <w:basedOn w:val="Normal"/>
    <w:uiPriority w:val="34"/>
    <w:qFormat/>
    <w:rsid w:val="00A824AF"/>
    <w:pPr>
      <w:ind w:left="720"/>
      <w:contextualSpacing/>
    </w:pPr>
  </w:style>
  <w:style w:type="character" w:styleId="IntenseEmphasis">
    <w:name w:val="Intense Emphasis"/>
    <w:basedOn w:val="DefaultParagraphFont"/>
    <w:uiPriority w:val="21"/>
    <w:qFormat/>
    <w:rsid w:val="00A824AF"/>
    <w:rPr>
      <w:i/>
      <w:iCs/>
      <w:color w:val="0F4761" w:themeColor="accent1" w:themeShade="BF"/>
    </w:rPr>
  </w:style>
  <w:style w:type="paragraph" w:styleId="IntenseQuote">
    <w:name w:val="Intense Quote"/>
    <w:basedOn w:val="Normal"/>
    <w:next w:val="Normal"/>
    <w:link w:val="IntenseQuoteChar"/>
    <w:uiPriority w:val="30"/>
    <w:qFormat/>
    <w:rsid w:val="00A824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24AF"/>
    <w:rPr>
      <w:i/>
      <w:iCs/>
      <w:color w:val="0F4761" w:themeColor="accent1" w:themeShade="BF"/>
    </w:rPr>
  </w:style>
  <w:style w:type="character" w:styleId="IntenseReference">
    <w:name w:val="Intense Reference"/>
    <w:basedOn w:val="DefaultParagraphFont"/>
    <w:uiPriority w:val="32"/>
    <w:qFormat/>
    <w:rsid w:val="00A824AF"/>
    <w:rPr>
      <w:b/>
      <w:bCs/>
      <w:smallCaps/>
      <w:color w:val="0F4761" w:themeColor="accent1" w:themeShade="BF"/>
      <w:spacing w:val="5"/>
    </w:rPr>
  </w:style>
  <w:style w:type="table" w:styleId="TableGrid">
    <w:name w:val="Table Grid"/>
    <w:basedOn w:val="TableNormal"/>
    <w:uiPriority w:val="39"/>
    <w:rsid w:val="00A824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824AF"/>
    <w:rPr>
      <w:b/>
      <w:bCs/>
    </w:rPr>
  </w:style>
  <w:style w:type="paragraph" w:styleId="NormalWeb">
    <w:name w:val="Normal (Web)"/>
    <w:basedOn w:val="Normal"/>
    <w:uiPriority w:val="99"/>
    <w:unhideWhenUsed/>
    <w:rsid w:val="00A824AF"/>
    <w:pPr>
      <w:spacing w:before="100" w:beforeAutospacing="1" w:after="100" w:afterAutospacing="1"/>
    </w:pPr>
    <w:rPr>
      <w:rFonts w:eastAsia="Times New Roman" w:cs="Times New Roman"/>
      <w:kern w:val="0"/>
      <w:lang w:eastAsia="en-GB"/>
      <w14:ligatures w14:val="none"/>
    </w:rPr>
  </w:style>
  <w:style w:type="character" w:styleId="Hyperlink">
    <w:name w:val="Hyperlink"/>
    <w:basedOn w:val="DefaultParagraphFont"/>
    <w:uiPriority w:val="99"/>
    <w:unhideWhenUsed/>
    <w:rsid w:val="00A12E67"/>
    <w:rPr>
      <w:color w:val="0000EE"/>
      <w:u w:val="single"/>
    </w:rPr>
  </w:style>
  <w:style w:type="character" w:customStyle="1" w:styleId="normaltextrun">
    <w:name w:val="normaltextrun"/>
    <w:basedOn w:val="DefaultParagraphFont"/>
    <w:rsid w:val="00A824AF"/>
  </w:style>
  <w:style w:type="character" w:customStyle="1" w:styleId="eop">
    <w:name w:val="eop"/>
    <w:basedOn w:val="DefaultParagraphFont"/>
    <w:rsid w:val="00A824AF"/>
  </w:style>
  <w:style w:type="paragraph" w:styleId="NoSpacing">
    <w:name w:val="No Spacing"/>
    <w:uiPriority w:val="1"/>
    <w:qFormat/>
    <w:rsid w:val="00A824AF"/>
    <w:rPr>
      <w:rFonts w:ascii="Times New Roman" w:hAnsi="Times New Roman"/>
    </w:rPr>
  </w:style>
  <w:style w:type="paragraph" w:styleId="Revision">
    <w:name w:val="Revision"/>
    <w:hidden/>
    <w:uiPriority w:val="99"/>
    <w:semiHidden/>
    <w:rsid w:val="00B607C3"/>
    <w:rPr>
      <w:rFonts w:ascii="Times New Roman" w:hAnsi="Times New Roman"/>
    </w:rPr>
  </w:style>
  <w:style w:type="table" w:styleId="PlainTable2">
    <w:name w:val="Plain Table 2"/>
    <w:basedOn w:val="TableNormal"/>
    <w:uiPriority w:val="42"/>
    <w:rsid w:val="0048189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nstagram.com/p/C3TfSUVNsIF" TargetMode="External"/><Relationship Id="rId13" Type="http://schemas.openxmlformats.org/officeDocument/2006/relationships/hyperlink" Target="https://www.instagram.com/p/CxxFl9hulj_/?igshid=MzRlODBiNWFlZA%3D%3D&amp;img_index=1" TargetMode="External"/><Relationship Id="rId18" Type="http://schemas.openxmlformats.org/officeDocument/2006/relationships/hyperlink" Target="https://www.instagram.com/p/Cx6ZOcoBd81/?igshid=MTc4MmM1YmI2Ng%3D%3D"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instagram.com/p/C3i4hphrkpl/?hl=en" TargetMode="External"/><Relationship Id="rId12" Type="http://schemas.openxmlformats.org/officeDocument/2006/relationships/hyperlink" Target="https://www.instagram.com/p/C3T-Eg0MGcm/?hl=en" TargetMode="External"/><Relationship Id="rId17" Type="http://schemas.openxmlformats.org/officeDocument/2006/relationships/hyperlink" Target="https://www.instagram.com/p/C30tJb-B1XS/?hl=en" TargetMode="External"/><Relationship Id="rId2" Type="http://schemas.openxmlformats.org/officeDocument/2006/relationships/styles" Target="styles.xml"/><Relationship Id="rId16" Type="http://schemas.openxmlformats.org/officeDocument/2006/relationships/hyperlink" Target="https://www.tiktok.com/@dr_idz/video/7252742262461861146?_r=1&amp;_t=8gNuh4iHKsc"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tiktok.com/@nswhealth/video/7130896494214778113" TargetMode="External"/><Relationship Id="rId11" Type="http://schemas.openxmlformats.org/officeDocument/2006/relationships/hyperlink" Target="https://www.instagram.com/p/Cx56fZ2RZi6/?igshid=NzZhOTFlYzFmZQ%3D%3D&amp;img_index=1" TargetMode="External"/><Relationship Id="rId5" Type="http://schemas.openxmlformats.org/officeDocument/2006/relationships/image" Target="media/image1.jpeg"/><Relationship Id="rId15" Type="http://schemas.openxmlformats.org/officeDocument/2006/relationships/hyperlink" Target="https://www.tiktok.com/@millie/video/7106055331435908354?lang=en" TargetMode="External"/><Relationship Id="rId10" Type="http://schemas.openxmlformats.org/officeDocument/2006/relationships/hyperlink" Target="https://www.instagram.com/p/C3rkuHmRbNJ/?hl=en" TargetMode="External"/><Relationship Id="rId19" Type="http://schemas.openxmlformats.org/officeDocument/2006/relationships/hyperlink" Target="https://www.tiktok.com/@thedailyaus/video/7335704636239760658" TargetMode="External"/><Relationship Id="rId4" Type="http://schemas.openxmlformats.org/officeDocument/2006/relationships/webSettings" Target="webSettings.xml"/><Relationship Id="rId9" Type="http://schemas.openxmlformats.org/officeDocument/2006/relationships/hyperlink" Target="https://www.youtube.com/shorts/PjXDEwW0Tp4" TargetMode="External"/><Relationship Id="rId14" Type="http://schemas.openxmlformats.org/officeDocument/2006/relationships/hyperlink" Target="https://www.instagram.com/p/C3TKkLMtmW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3</TotalTime>
  <Pages>13</Pages>
  <Words>3910</Words>
  <Characters>22290</Characters>
  <Application>Microsoft Office Word</Application>
  <DocSecurity>0</DocSecurity>
  <Lines>185</Lines>
  <Paragraphs>52</Paragraphs>
  <ScaleCrop>false</ScaleCrop>
  <Company/>
  <LinksUpToDate>false</LinksUpToDate>
  <CharactersWithSpaces>2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Taba</dc:creator>
  <cp:keywords/>
  <dc:description/>
  <cp:lastModifiedBy>Melody Taba</cp:lastModifiedBy>
  <cp:revision>20</cp:revision>
  <dcterms:created xsi:type="dcterms:W3CDTF">2024-10-12T05:21:00Z</dcterms:created>
  <dcterms:modified xsi:type="dcterms:W3CDTF">2025-02-20T22:43:00Z</dcterms:modified>
</cp:coreProperties>
</file>